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FD9" w:rsidRDefault="00380FD9" w:rsidP="00380FD9">
      <w:r>
        <w:rPr>
          <w:b/>
          <w:bCs/>
        </w:rPr>
        <w:t>Table S2.</w:t>
      </w:r>
      <w:r>
        <w:t xml:space="preserve"> Definition of the 14 pre-specified obstetric conditions and events. </w:t>
      </w:r>
    </w:p>
    <w:p w:rsidR="00380FD9" w:rsidRDefault="00380FD9" w:rsidP="00380FD9"/>
    <w:tbl>
      <w:tblPr>
        <w:tblStyle w:val="TableGrid"/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82"/>
        <w:gridCol w:w="1614"/>
        <w:gridCol w:w="6350"/>
      </w:tblGrid>
      <w:tr w:rsidR="00380FD9" w:rsidTr="00380FD9">
        <w:trPr>
          <w:trHeight w:val="288"/>
        </w:trPr>
        <w:tc>
          <w:tcPr>
            <w:tcW w:w="807" w:type="pct"/>
          </w:tcPr>
          <w:p w:rsidR="00380FD9" w:rsidRPr="00F6754B" w:rsidRDefault="00380FD9" w:rsidP="006327A3">
            <w:pPr>
              <w:rPr>
                <w:b/>
                <w:bCs/>
              </w:rPr>
            </w:pPr>
            <w:bookmarkStart w:id="0" w:name="_GoBack"/>
            <w:r>
              <w:rPr>
                <w:b/>
                <w:bCs/>
              </w:rPr>
              <w:t>Item</w:t>
            </w:r>
          </w:p>
        </w:tc>
        <w:tc>
          <w:tcPr>
            <w:tcW w:w="785" w:type="pct"/>
          </w:tcPr>
          <w:p w:rsidR="00380FD9" w:rsidRPr="00F6754B" w:rsidRDefault="00380FD9" w:rsidP="006327A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EMSIS </w:t>
            </w:r>
            <w:r w:rsidRPr="00F6754B">
              <w:rPr>
                <w:b/>
                <w:bCs/>
              </w:rPr>
              <w:t>Variable</w:t>
            </w:r>
          </w:p>
        </w:tc>
        <w:tc>
          <w:tcPr>
            <w:tcW w:w="3409" w:type="pct"/>
          </w:tcPr>
          <w:p w:rsidR="00380FD9" w:rsidRPr="00F6754B" w:rsidRDefault="00380FD9" w:rsidP="006327A3">
            <w:pPr>
              <w:rPr>
                <w:b/>
                <w:bCs/>
              </w:rPr>
            </w:pPr>
            <w:r w:rsidRPr="00F6754B">
              <w:rPr>
                <w:b/>
                <w:bCs/>
              </w:rPr>
              <w:t xml:space="preserve">Included </w:t>
            </w:r>
            <w:r>
              <w:rPr>
                <w:b/>
                <w:bCs/>
              </w:rPr>
              <w:t>values*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t>Ectopic or molar pregnancy and complications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Default="00380FD9" w:rsidP="006327A3">
            <w:r>
              <w:t>O000 Abdominal pregnancy</w:t>
            </w:r>
          </w:p>
          <w:p w:rsidR="00380FD9" w:rsidRDefault="00380FD9" w:rsidP="006327A3">
            <w:r>
              <w:t>O0000 Abdominal pregnancy without intrauterine pregnancy</w:t>
            </w:r>
          </w:p>
          <w:p w:rsidR="00380FD9" w:rsidRDefault="00380FD9" w:rsidP="006327A3">
            <w:r>
              <w:t>O0001 Abdominal pregnancy with intrauterine pregnancy</w:t>
            </w:r>
          </w:p>
          <w:p w:rsidR="00380FD9" w:rsidRDefault="00380FD9" w:rsidP="006327A3">
            <w:r>
              <w:t>O001 Tubal pregnancy</w:t>
            </w:r>
          </w:p>
          <w:p w:rsidR="00380FD9" w:rsidRDefault="00380FD9" w:rsidP="006327A3">
            <w:pPr>
              <w:ind w:right="323"/>
            </w:pPr>
            <w:r>
              <w:t>O0010 Tubal pregnancy without intrauterine pregnancy</w:t>
            </w:r>
          </w:p>
          <w:p w:rsidR="00380FD9" w:rsidRDefault="00380FD9" w:rsidP="006327A3">
            <w:r>
              <w:t>O00101 Right tubal pregnancy without intrauterine pregnancy</w:t>
            </w:r>
          </w:p>
          <w:p w:rsidR="00380FD9" w:rsidRDefault="00380FD9" w:rsidP="006327A3">
            <w:r>
              <w:t>O00102 Left tubal pregnancy without intrauterine pregnancy</w:t>
            </w:r>
          </w:p>
          <w:p w:rsidR="00380FD9" w:rsidRDefault="00380FD9" w:rsidP="006327A3">
            <w:r>
              <w:t>O00109 Unspecified tubal pregnancy without intrauterine pregnancy</w:t>
            </w:r>
          </w:p>
          <w:p w:rsidR="00380FD9" w:rsidRDefault="00380FD9" w:rsidP="006327A3">
            <w:r>
              <w:t>O0011 Tubal pregnancy with intrauterine pregnancy</w:t>
            </w:r>
          </w:p>
          <w:p w:rsidR="00380FD9" w:rsidRDefault="00380FD9" w:rsidP="006327A3">
            <w:r>
              <w:t>O00111 Right tubal pregnancy with intrauterine pregnancy</w:t>
            </w:r>
          </w:p>
          <w:p w:rsidR="00380FD9" w:rsidRDefault="00380FD9" w:rsidP="006327A3">
            <w:r>
              <w:t>O00112 Left tubal pregnancy with intrauterine pregnancy</w:t>
            </w:r>
          </w:p>
          <w:p w:rsidR="00380FD9" w:rsidRDefault="00380FD9" w:rsidP="006327A3">
            <w:r>
              <w:t>O00119 Unspecified tubal pregnancy with intrauterine pregnancy</w:t>
            </w:r>
          </w:p>
          <w:p w:rsidR="00380FD9" w:rsidRDefault="00380FD9" w:rsidP="006327A3">
            <w:r>
              <w:t>O002 Ovarian pregnancy</w:t>
            </w:r>
          </w:p>
          <w:p w:rsidR="00380FD9" w:rsidRDefault="00380FD9" w:rsidP="006327A3">
            <w:r>
              <w:t>O0020 Ovarian pregnancy without intrauterine pregnancy</w:t>
            </w:r>
          </w:p>
          <w:p w:rsidR="00380FD9" w:rsidRDefault="00380FD9" w:rsidP="006327A3">
            <w:r>
              <w:t>O00201 Right ovarian pregnancy without intrauterine pregnancy</w:t>
            </w:r>
          </w:p>
          <w:p w:rsidR="00380FD9" w:rsidRDefault="00380FD9" w:rsidP="006327A3">
            <w:r>
              <w:t>O00202 Left ovarian pregnancy without intrauterine pregnancy</w:t>
            </w:r>
          </w:p>
          <w:p w:rsidR="00380FD9" w:rsidRDefault="00380FD9" w:rsidP="006327A3">
            <w:r>
              <w:t>O00209 Unspecified ovarian pregnancy without intrauterine pregnancy</w:t>
            </w:r>
          </w:p>
          <w:p w:rsidR="00380FD9" w:rsidRDefault="00380FD9" w:rsidP="006327A3">
            <w:r>
              <w:t>O0021 Ovarian pregnancy with intrauterine pregnancy</w:t>
            </w:r>
          </w:p>
          <w:p w:rsidR="00380FD9" w:rsidRDefault="00380FD9" w:rsidP="006327A3">
            <w:r>
              <w:t>O00211 Right ovarian pregnancy with intrauterine pregnancy</w:t>
            </w:r>
          </w:p>
          <w:p w:rsidR="00380FD9" w:rsidRDefault="00380FD9" w:rsidP="006327A3">
            <w:r>
              <w:t>O00212 Left ovarian pregnancy without intrauterine pregnancy</w:t>
            </w:r>
          </w:p>
          <w:p w:rsidR="00380FD9" w:rsidRDefault="00380FD9" w:rsidP="006327A3">
            <w:r>
              <w:t>O00219 Unspecified ovarian pregnancy with intrauterine pregnancy</w:t>
            </w:r>
          </w:p>
          <w:p w:rsidR="00380FD9" w:rsidRDefault="00380FD9" w:rsidP="006327A3">
            <w:r>
              <w:t>O008 Other ectopic pregnancy</w:t>
            </w:r>
          </w:p>
          <w:p w:rsidR="00380FD9" w:rsidRDefault="00380FD9" w:rsidP="006327A3">
            <w:r>
              <w:t>O0080 Other ectopic pregnancy without intrauterine pregnancy</w:t>
            </w:r>
          </w:p>
          <w:p w:rsidR="00380FD9" w:rsidRDefault="00380FD9" w:rsidP="006327A3">
            <w:r>
              <w:t>O0081 Other ectopic pregnancy with intrauterine pregnancy</w:t>
            </w:r>
          </w:p>
          <w:p w:rsidR="00380FD9" w:rsidRDefault="00380FD9" w:rsidP="006327A3">
            <w:r>
              <w:t>O009 Ectopic pregnancy unspecified</w:t>
            </w:r>
          </w:p>
          <w:p w:rsidR="00380FD9" w:rsidRDefault="00380FD9" w:rsidP="006327A3">
            <w:r>
              <w:t>O0090 Unspecified ectopic pregnancy without intrauterine pregnancy</w:t>
            </w:r>
          </w:p>
          <w:p w:rsidR="00380FD9" w:rsidRDefault="00380FD9" w:rsidP="006327A3">
            <w:r>
              <w:t>O0091 Unspecified ectopic pregnancy with intrauterine pregnancy</w:t>
            </w:r>
          </w:p>
          <w:p w:rsidR="00380FD9" w:rsidRDefault="00380FD9" w:rsidP="006327A3">
            <w:r>
              <w:t>O3670X0-9 Maternal care for viable fetus in abdominal pregnancy, unspecified trimester</w:t>
            </w:r>
          </w:p>
          <w:p w:rsidR="00380FD9" w:rsidRDefault="00380FD9" w:rsidP="006327A3">
            <w:r>
              <w:t>O3671X0-9 Maternal care for viable fetus in abdominal pregnancy, first trimester</w:t>
            </w:r>
          </w:p>
          <w:p w:rsidR="00380FD9" w:rsidRDefault="00380FD9" w:rsidP="006327A3">
            <w:r>
              <w:t xml:space="preserve">O3672X0-9 Maternal care for viable fetus in abdominal </w:t>
            </w:r>
            <w:r>
              <w:lastRenderedPageBreak/>
              <w:t>pregnancy, second trimester</w:t>
            </w:r>
          </w:p>
          <w:p w:rsidR="00380FD9" w:rsidRDefault="00380FD9" w:rsidP="006327A3">
            <w:r>
              <w:t>O3673X0-9 Maternal care for viable fetus in abdominal pregnancy, third trimester</w:t>
            </w:r>
          </w:p>
          <w:p w:rsidR="00380FD9" w:rsidRDefault="00380FD9" w:rsidP="006327A3">
            <w:r>
              <w:t xml:space="preserve">O010 Classical </w:t>
            </w:r>
            <w:proofErr w:type="spellStart"/>
            <w:r>
              <w:t>hydatidiform</w:t>
            </w:r>
            <w:proofErr w:type="spellEnd"/>
            <w:r>
              <w:t xml:space="preserve"> mole</w:t>
            </w:r>
          </w:p>
          <w:p w:rsidR="00380FD9" w:rsidRDefault="00380FD9" w:rsidP="006327A3">
            <w:r>
              <w:t xml:space="preserve">O011 Incomplete and partial </w:t>
            </w:r>
            <w:proofErr w:type="spellStart"/>
            <w:r>
              <w:t>hydatidiform</w:t>
            </w:r>
            <w:proofErr w:type="spellEnd"/>
            <w:r>
              <w:t xml:space="preserve"> mole</w:t>
            </w:r>
          </w:p>
          <w:p w:rsidR="00380FD9" w:rsidRDefault="00380FD9" w:rsidP="006327A3">
            <w:r>
              <w:t xml:space="preserve">O019 </w:t>
            </w:r>
            <w:proofErr w:type="spellStart"/>
            <w:r>
              <w:t>Hydatidiform</w:t>
            </w:r>
            <w:proofErr w:type="spellEnd"/>
            <w:r>
              <w:t xml:space="preserve"> mole, unspecified</w:t>
            </w:r>
          </w:p>
          <w:p w:rsidR="00380FD9" w:rsidRDefault="00380FD9" w:rsidP="006327A3">
            <w:r>
              <w:t xml:space="preserve">O020 Blighted ovum and </w:t>
            </w:r>
            <w:proofErr w:type="spellStart"/>
            <w:r>
              <w:t>nonhydatidiform</w:t>
            </w:r>
            <w:proofErr w:type="spellEnd"/>
            <w:r>
              <w:t xml:space="preserve"> mole</w:t>
            </w:r>
          </w:p>
          <w:p w:rsidR="00380FD9" w:rsidRDefault="00380FD9" w:rsidP="006327A3">
            <w:r>
              <w:t>O021 Missed abortion</w:t>
            </w:r>
          </w:p>
          <w:p w:rsidR="00380FD9" w:rsidRDefault="00380FD9" w:rsidP="006327A3">
            <w:r>
              <w:t xml:space="preserve">O0281 </w:t>
            </w:r>
            <w:proofErr w:type="spellStart"/>
            <w:r>
              <w:t>Inapprop</w:t>
            </w:r>
            <w:proofErr w:type="spellEnd"/>
            <w:r>
              <w:t xml:space="preserve"> </w:t>
            </w:r>
            <w:proofErr w:type="spellStart"/>
            <w:r>
              <w:t>chg</w:t>
            </w:r>
            <w:proofErr w:type="spellEnd"/>
            <w:r>
              <w:t xml:space="preserve"> </w:t>
            </w:r>
            <w:proofErr w:type="spellStart"/>
            <w:r>
              <w:t>quantitav</w:t>
            </w:r>
            <w:proofErr w:type="spellEnd"/>
            <w:r>
              <w:t xml:space="preserve"> </w:t>
            </w:r>
            <w:proofErr w:type="spellStart"/>
            <w:r>
              <w:t>hCG</w:t>
            </w:r>
            <w:proofErr w:type="spellEnd"/>
            <w:r>
              <w:t xml:space="preserve"> in early pregnancy</w:t>
            </w:r>
          </w:p>
          <w:p w:rsidR="00380FD9" w:rsidRDefault="00380FD9" w:rsidP="006327A3">
            <w:r>
              <w:t>O0289 Other abnormal products of conception</w:t>
            </w:r>
          </w:p>
          <w:p w:rsidR="00380FD9" w:rsidRDefault="00380FD9" w:rsidP="006327A3">
            <w:r>
              <w:t>O029 Abnormal product of conception, unspecified</w:t>
            </w:r>
          </w:p>
          <w:p w:rsidR="00380FD9" w:rsidRDefault="00380FD9" w:rsidP="006327A3">
            <w:r>
              <w:t>O0881 Cardiac arrest following an ectopic and molar pregnancy</w:t>
            </w:r>
          </w:p>
          <w:p w:rsidR="00380FD9" w:rsidRDefault="00380FD9" w:rsidP="006327A3">
            <w:r>
              <w:t>O0882 Sepsis following ectopic and molar pregnancy</w:t>
            </w:r>
          </w:p>
          <w:p w:rsidR="00380FD9" w:rsidRDefault="00380FD9" w:rsidP="006327A3">
            <w:r>
              <w:t xml:space="preserve">O080 </w:t>
            </w:r>
            <w:proofErr w:type="spellStart"/>
            <w:r>
              <w:t>Genitl</w:t>
            </w:r>
            <w:proofErr w:type="spellEnd"/>
            <w:r>
              <w:t xml:space="preserve"> </w:t>
            </w:r>
            <w:proofErr w:type="spellStart"/>
            <w:r>
              <w:t>trct</w:t>
            </w:r>
            <w:proofErr w:type="spellEnd"/>
            <w:r>
              <w:t xml:space="preserve"> and pelvic </w:t>
            </w:r>
            <w:proofErr w:type="spellStart"/>
            <w:r>
              <w:t>infct</w:t>
            </w:r>
            <w:proofErr w:type="spellEnd"/>
            <w:r>
              <w:t xml:space="preserve"> </w:t>
            </w:r>
            <w:proofErr w:type="spellStart"/>
            <w:r>
              <w:t>fol</w:t>
            </w:r>
            <w:proofErr w:type="spellEnd"/>
            <w:r>
              <w:t xml:space="preserve"> ectopic and molar pregnancy</w:t>
            </w:r>
          </w:p>
          <w:p w:rsidR="00380FD9" w:rsidRDefault="00380FD9" w:rsidP="006327A3">
            <w:r>
              <w:t xml:space="preserve">O081 Delayed or excess </w:t>
            </w:r>
            <w:proofErr w:type="spellStart"/>
            <w:r>
              <w:t>hemor</w:t>
            </w:r>
            <w:proofErr w:type="spellEnd"/>
            <w:r>
              <w:t xml:space="preserve"> </w:t>
            </w:r>
            <w:proofErr w:type="spellStart"/>
            <w:r>
              <w:t>fol</w:t>
            </w:r>
            <w:proofErr w:type="spellEnd"/>
            <w:r>
              <w:t xml:space="preserve"> ectopic and molar pregnancy</w:t>
            </w:r>
          </w:p>
          <w:p w:rsidR="00380FD9" w:rsidRDefault="00380FD9" w:rsidP="006327A3">
            <w:r>
              <w:t>O082 Embolism following ectopic and molar pregnancy</w:t>
            </w:r>
          </w:p>
          <w:p w:rsidR="00380FD9" w:rsidRDefault="00380FD9" w:rsidP="006327A3">
            <w:r>
              <w:t>O083 Shock following ectopic and molar pregnancy</w:t>
            </w:r>
          </w:p>
          <w:p w:rsidR="00380FD9" w:rsidRDefault="00380FD9" w:rsidP="006327A3">
            <w:r>
              <w:t>O084 Renal failure following ectopic and molar pregnancy</w:t>
            </w:r>
          </w:p>
          <w:p w:rsidR="00380FD9" w:rsidRDefault="00380FD9" w:rsidP="006327A3">
            <w:r>
              <w:t>O085 Metabolic disorders following an ectopic and molar pregnancy</w:t>
            </w:r>
          </w:p>
          <w:p w:rsidR="00380FD9" w:rsidRDefault="00380FD9" w:rsidP="006327A3">
            <w:r>
              <w:t xml:space="preserve">O086 Damage to pelvic organs and </w:t>
            </w:r>
            <w:proofErr w:type="spellStart"/>
            <w:r>
              <w:t>tiss</w:t>
            </w:r>
            <w:proofErr w:type="spellEnd"/>
            <w:r>
              <w:t xml:space="preserve"> </w:t>
            </w:r>
            <w:proofErr w:type="spellStart"/>
            <w:r>
              <w:t>fol</w:t>
            </w:r>
            <w:proofErr w:type="spellEnd"/>
            <w:r>
              <w:t xml:space="preserve"> an </w:t>
            </w:r>
            <w:proofErr w:type="spellStart"/>
            <w:r>
              <w:t>ect</w:t>
            </w:r>
            <w:proofErr w:type="spellEnd"/>
            <w:r>
              <w:t xml:space="preserve"> and molar </w:t>
            </w:r>
            <w:proofErr w:type="spellStart"/>
            <w:r>
              <w:t>preg</w:t>
            </w:r>
            <w:proofErr w:type="spellEnd"/>
          </w:p>
          <w:p w:rsidR="00380FD9" w:rsidRDefault="00380FD9" w:rsidP="006327A3">
            <w:r>
              <w:t xml:space="preserve">O087 </w:t>
            </w:r>
            <w:proofErr w:type="spellStart"/>
            <w:r>
              <w:t>Oth</w:t>
            </w:r>
            <w:proofErr w:type="spellEnd"/>
            <w:r>
              <w:t xml:space="preserve"> venous comp following an ectopic and molar pregnancy</w:t>
            </w:r>
          </w:p>
          <w:p w:rsidR="00380FD9" w:rsidRDefault="00380FD9" w:rsidP="006327A3">
            <w:r>
              <w:t xml:space="preserve">O0883 Urinary tract infection </w:t>
            </w:r>
            <w:proofErr w:type="spellStart"/>
            <w:r>
              <w:t>fol</w:t>
            </w:r>
            <w:proofErr w:type="spellEnd"/>
            <w:r>
              <w:t xml:space="preserve"> an ectopic and molar pregnancy</w:t>
            </w:r>
          </w:p>
          <w:p w:rsidR="00380FD9" w:rsidRDefault="00380FD9" w:rsidP="006327A3">
            <w:r>
              <w:t>O0889 Other complications following an ectopic and molar pregnancy</w:t>
            </w:r>
          </w:p>
          <w:p w:rsidR="00380FD9" w:rsidRPr="004C217E" w:rsidRDefault="00380FD9" w:rsidP="006327A3">
            <w:r>
              <w:t xml:space="preserve">O089 </w:t>
            </w:r>
            <w:proofErr w:type="spellStart"/>
            <w:r>
              <w:t>Unsp</w:t>
            </w:r>
            <w:proofErr w:type="spellEnd"/>
            <w:r>
              <w:t xml:space="preserve"> complication following an ectopic and molar pregnancy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Spontaneous or induced abortion and complications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4471FA" w:rsidRDefault="00380FD9" w:rsidP="006327A3">
            <w:r w:rsidRPr="004471FA">
              <w:t>O0336</w:t>
            </w:r>
            <w:r>
              <w:t xml:space="preserve"> </w:t>
            </w:r>
            <w:r w:rsidRPr="004471FA">
              <w:t>Cardiac arrest following incomplete spontaneous abortion</w:t>
            </w:r>
          </w:p>
          <w:p w:rsidR="00380FD9" w:rsidRPr="004471FA" w:rsidRDefault="00380FD9" w:rsidP="006327A3">
            <w:r w:rsidRPr="004471FA">
              <w:t>O0386</w:t>
            </w:r>
            <w:r>
              <w:t xml:space="preserve"> </w:t>
            </w:r>
            <w:r w:rsidRPr="004471FA">
              <w:t>Cardiac arrest following complete or unspecified spontaneous abortion</w:t>
            </w:r>
          </w:p>
          <w:p w:rsidR="00380FD9" w:rsidRPr="004471FA" w:rsidRDefault="00380FD9" w:rsidP="006327A3">
            <w:r w:rsidRPr="004471FA">
              <w:t>O0337</w:t>
            </w:r>
            <w:r>
              <w:t xml:space="preserve"> </w:t>
            </w:r>
            <w:r w:rsidRPr="004471FA">
              <w:t>Sepsis following incomplete spontaneous abortion</w:t>
            </w:r>
          </w:p>
          <w:p w:rsidR="00380FD9" w:rsidRPr="004471FA" w:rsidRDefault="00380FD9" w:rsidP="006327A3">
            <w:r w:rsidRPr="004471FA">
              <w:t>O0387</w:t>
            </w:r>
            <w:r>
              <w:t xml:space="preserve"> </w:t>
            </w:r>
            <w:r w:rsidRPr="004471FA">
              <w:t>Sepsis following complete or unspecified spontaneous abortion</w:t>
            </w:r>
          </w:p>
          <w:p w:rsidR="00380FD9" w:rsidRPr="004471FA" w:rsidRDefault="00380FD9" w:rsidP="006327A3">
            <w:r w:rsidRPr="004471FA">
              <w:t>O030</w:t>
            </w:r>
            <w:r>
              <w:t xml:space="preserve"> </w:t>
            </w:r>
            <w:proofErr w:type="spellStart"/>
            <w:r w:rsidRPr="004471FA">
              <w:t>Genit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trct</w:t>
            </w:r>
            <w:proofErr w:type="spellEnd"/>
            <w:r w:rsidRPr="004471FA">
              <w:t xml:space="preserve"> and pelvic infection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incmp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1</w:t>
            </w:r>
            <w:r>
              <w:t xml:space="preserve"> </w:t>
            </w:r>
            <w:r w:rsidRPr="004471FA">
              <w:t xml:space="preserve">Delayed or excessive </w:t>
            </w:r>
            <w:proofErr w:type="spellStart"/>
            <w:r w:rsidRPr="004471FA">
              <w:t>hemor</w:t>
            </w:r>
            <w:proofErr w:type="spellEnd"/>
            <w:r w:rsidRPr="004471FA">
              <w:t xml:space="preserve"> following </w:t>
            </w:r>
            <w:proofErr w:type="spellStart"/>
            <w:r w:rsidRPr="004471FA">
              <w:t>incmp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2</w:t>
            </w:r>
            <w:r>
              <w:t xml:space="preserve"> </w:t>
            </w:r>
            <w:r w:rsidRPr="004471FA">
              <w:t>Embolism following incomplete spontaneous abortion</w:t>
            </w:r>
          </w:p>
          <w:p w:rsidR="00380FD9" w:rsidRPr="004471FA" w:rsidRDefault="00380FD9" w:rsidP="006327A3">
            <w:r w:rsidRPr="004471FA">
              <w:t>O0330</w:t>
            </w:r>
            <w:r>
              <w:t xml:space="preserve">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complication following incomplete spontaneous abortion</w:t>
            </w:r>
          </w:p>
          <w:p w:rsidR="00380FD9" w:rsidRPr="004471FA" w:rsidRDefault="00380FD9" w:rsidP="006327A3">
            <w:r w:rsidRPr="004471FA">
              <w:lastRenderedPageBreak/>
              <w:t>O0331</w:t>
            </w:r>
            <w:r>
              <w:t xml:space="preserve"> </w:t>
            </w:r>
            <w:r w:rsidRPr="004471FA">
              <w:t>Shock following incomplete spontaneous abortion</w:t>
            </w:r>
          </w:p>
          <w:p w:rsidR="00380FD9" w:rsidRPr="004471FA" w:rsidRDefault="00380FD9" w:rsidP="006327A3">
            <w:r w:rsidRPr="004471FA">
              <w:t>O0332</w:t>
            </w:r>
            <w:r>
              <w:t xml:space="preserve"> </w:t>
            </w:r>
            <w:r w:rsidRPr="004471FA">
              <w:t>Renal failure following incomplete spontaneous abortion</w:t>
            </w:r>
          </w:p>
          <w:p w:rsidR="00380FD9" w:rsidRPr="004471FA" w:rsidRDefault="00380FD9" w:rsidP="006327A3">
            <w:r w:rsidRPr="004471FA">
              <w:t>O0333</w:t>
            </w:r>
            <w:r>
              <w:t xml:space="preserve"> </w:t>
            </w:r>
            <w:r w:rsidRPr="004471FA">
              <w:t>Metabolic disorder following incomplete spontaneous abortion</w:t>
            </w:r>
          </w:p>
          <w:p w:rsidR="00380FD9" w:rsidRPr="004471FA" w:rsidRDefault="00380FD9" w:rsidP="006327A3">
            <w:r w:rsidRPr="004471FA">
              <w:t>O0334</w:t>
            </w:r>
            <w:r>
              <w:t xml:space="preserve"> </w:t>
            </w:r>
            <w:r w:rsidRPr="004471FA">
              <w:t xml:space="preserve">Damage to pelvic organs following incomplete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35</w:t>
            </w:r>
            <w:r>
              <w:t xml:space="preserve">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venous comp following incomplete spontaneous abortion</w:t>
            </w:r>
          </w:p>
          <w:p w:rsidR="00380FD9" w:rsidRPr="004471FA" w:rsidRDefault="00380FD9" w:rsidP="006327A3">
            <w:r w:rsidRPr="004471FA">
              <w:t>O0338</w:t>
            </w:r>
            <w:r>
              <w:t xml:space="preserve"> </w:t>
            </w:r>
            <w:r w:rsidRPr="004471FA">
              <w:t xml:space="preserve">Urinary tract infection following incomplete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39</w:t>
            </w:r>
            <w:r>
              <w:t xml:space="preserve"> </w:t>
            </w:r>
            <w:r w:rsidRPr="004471FA">
              <w:t>Incomplete spontaneous abortion with other complications</w:t>
            </w:r>
          </w:p>
          <w:p w:rsidR="00380FD9" w:rsidRPr="004471FA" w:rsidRDefault="00380FD9" w:rsidP="006327A3">
            <w:r w:rsidRPr="004471FA">
              <w:t>O034</w:t>
            </w:r>
            <w:r>
              <w:t xml:space="preserve"> </w:t>
            </w:r>
            <w:r w:rsidRPr="004471FA">
              <w:t>Incomplete spontaneous abortion without complication</w:t>
            </w:r>
          </w:p>
          <w:p w:rsidR="00380FD9" w:rsidRPr="004471FA" w:rsidRDefault="00380FD9" w:rsidP="006327A3">
            <w:r w:rsidRPr="004471FA">
              <w:t>O035</w:t>
            </w:r>
            <w:r>
              <w:t xml:space="preserve"> </w:t>
            </w:r>
            <w:proofErr w:type="spellStart"/>
            <w:r w:rsidRPr="004471FA">
              <w:t>Genit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trct</w:t>
            </w:r>
            <w:proofErr w:type="spellEnd"/>
            <w:r w:rsidRPr="004471FA">
              <w:t xml:space="preserve"> and pelvic </w:t>
            </w:r>
            <w:proofErr w:type="spellStart"/>
            <w:r w:rsidRPr="004471FA">
              <w:t>infct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</w:t>
            </w:r>
          </w:p>
          <w:p w:rsidR="00380FD9" w:rsidRPr="004471FA" w:rsidRDefault="00380FD9" w:rsidP="006327A3">
            <w:r w:rsidRPr="004471FA">
              <w:t>O036</w:t>
            </w:r>
            <w:r>
              <w:t xml:space="preserve"> </w:t>
            </w:r>
            <w:r w:rsidRPr="004471FA">
              <w:t xml:space="preserve">Delayed or excess </w:t>
            </w:r>
            <w:proofErr w:type="spellStart"/>
            <w:r w:rsidRPr="004471FA">
              <w:t>hemor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7</w:t>
            </w:r>
            <w:r>
              <w:t xml:space="preserve"> </w:t>
            </w:r>
            <w:r w:rsidRPr="004471FA">
              <w:t xml:space="preserve">Embolism following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spontaneous abortion</w:t>
            </w:r>
          </w:p>
          <w:p w:rsidR="00380FD9" w:rsidRPr="004471FA" w:rsidRDefault="00380FD9" w:rsidP="006327A3">
            <w:r w:rsidRPr="004471FA">
              <w:t>O0380</w:t>
            </w:r>
            <w:r>
              <w:t xml:space="preserve">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comp following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spontaneous abortion</w:t>
            </w:r>
          </w:p>
          <w:p w:rsidR="00380FD9" w:rsidRPr="004471FA" w:rsidRDefault="00380FD9" w:rsidP="006327A3">
            <w:r w:rsidRPr="004471FA">
              <w:t>O0381</w:t>
            </w:r>
            <w:r>
              <w:t xml:space="preserve"> </w:t>
            </w:r>
            <w:r w:rsidRPr="004471FA">
              <w:t>Shock following complete or unspecified spontaneous abortion</w:t>
            </w:r>
          </w:p>
          <w:p w:rsidR="00380FD9" w:rsidRPr="004471FA" w:rsidRDefault="00380FD9" w:rsidP="006327A3">
            <w:r w:rsidRPr="004471FA">
              <w:t>O0382</w:t>
            </w:r>
            <w:r>
              <w:t xml:space="preserve"> </w:t>
            </w:r>
            <w:r w:rsidRPr="004471FA">
              <w:t xml:space="preserve">Renal failure following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83</w:t>
            </w:r>
            <w:r>
              <w:t xml:space="preserve"> </w:t>
            </w:r>
            <w:r w:rsidRPr="004471FA">
              <w:t xml:space="preserve">Metabolic disorder following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84</w:t>
            </w:r>
            <w:r>
              <w:t xml:space="preserve"> </w:t>
            </w:r>
            <w:r w:rsidRPr="004471FA">
              <w:t xml:space="preserve">Damage to pelvic organs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85</w:t>
            </w:r>
            <w:r>
              <w:t xml:space="preserve">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venous comp following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88</w:t>
            </w:r>
            <w:r>
              <w:t xml:space="preserve"> </w:t>
            </w:r>
            <w:r w:rsidRPr="004471FA">
              <w:t xml:space="preserve">Urinary tract infection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spon</w:t>
            </w:r>
            <w:proofErr w:type="spellEnd"/>
            <w:r w:rsidRPr="004471FA">
              <w:t xml:space="preserve"> abortion</w:t>
            </w:r>
          </w:p>
          <w:p w:rsidR="00380FD9" w:rsidRPr="004471FA" w:rsidRDefault="00380FD9" w:rsidP="006327A3">
            <w:r w:rsidRPr="004471FA">
              <w:t>O0389</w:t>
            </w:r>
            <w:r>
              <w:t xml:space="preserve"> </w:t>
            </w:r>
            <w:r w:rsidRPr="004471FA">
              <w:t xml:space="preserve">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spontaneous abortion with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complications</w:t>
            </w:r>
          </w:p>
          <w:p w:rsidR="00380FD9" w:rsidRPr="004471FA" w:rsidRDefault="00380FD9" w:rsidP="006327A3">
            <w:r w:rsidRPr="004471FA">
              <w:t>O039</w:t>
            </w:r>
            <w:r>
              <w:t xml:space="preserve"> </w:t>
            </w:r>
            <w:r w:rsidRPr="004471FA">
              <w:t xml:space="preserve">Complete or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spontaneous abortion without complication</w:t>
            </w:r>
          </w:p>
          <w:p w:rsidR="00380FD9" w:rsidRPr="004471FA" w:rsidRDefault="00380FD9" w:rsidP="006327A3">
            <w:r w:rsidRPr="004471FA">
              <w:t>O0486</w:t>
            </w:r>
            <w:r>
              <w:t xml:space="preserve"> </w:t>
            </w:r>
            <w:r w:rsidRPr="004471FA">
              <w:t>Cardiac arrest following (induced) termination of pregnancy</w:t>
            </w:r>
          </w:p>
          <w:p w:rsidR="00380FD9" w:rsidRPr="004471FA" w:rsidRDefault="00380FD9" w:rsidP="006327A3">
            <w:r w:rsidRPr="004471FA">
              <w:t>O0736</w:t>
            </w:r>
            <w:r>
              <w:t xml:space="preserve"> </w:t>
            </w:r>
            <w:r w:rsidRPr="004471FA">
              <w:t>Cardiac arrest following failed attempted termination of pregnancy</w:t>
            </w:r>
          </w:p>
          <w:p w:rsidR="00380FD9" w:rsidRPr="004471FA" w:rsidRDefault="00380FD9" w:rsidP="006327A3">
            <w:r w:rsidRPr="004471FA">
              <w:t>O0487</w:t>
            </w:r>
            <w:r>
              <w:t xml:space="preserve"> </w:t>
            </w:r>
            <w:r w:rsidRPr="004471FA">
              <w:t>Sepsis following (induced) termination of pregnancy</w:t>
            </w:r>
          </w:p>
          <w:p w:rsidR="00380FD9" w:rsidRPr="004471FA" w:rsidRDefault="00380FD9" w:rsidP="006327A3">
            <w:r w:rsidRPr="004471FA">
              <w:t>O0737</w:t>
            </w:r>
            <w:r>
              <w:t xml:space="preserve"> </w:t>
            </w:r>
            <w:r w:rsidRPr="004471FA">
              <w:t>Sepsis following failed attempted termination of pregnancy</w:t>
            </w:r>
          </w:p>
          <w:p w:rsidR="00380FD9" w:rsidRPr="004471FA" w:rsidRDefault="00380FD9" w:rsidP="006327A3">
            <w:r w:rsidRPr="004471FA">
              <w:t>O045</w:t>
            </w:r>
            <w:r>
              <w:t xml:space="preserve"> </w:t>
            </w:r>
            <w:proofErr w:type="spellStart"/>
            <w:r w:rsidRPr="004471FA">
              <w:t>Genit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trct</w:t>
            </w:r>
            <w:proofErr w:type="spellEnd"/>
            <w:r w:rsidRPr="004471FA">
              <w:t xml:space="preserve"> and pelvic </w:t>
            </w:r>
            <w:proofErr w:type="spellStart"/>
            <w:r w:rsidRPr="004471FA">
              <w:t>infct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(induced) term of pregnancy</w:t>
            </w:r>
          </w:p>
          <w:p w:rsidR="00380FD9" w:rsidRPr="004471FA" w:rsidRDefault="00380FD9" w:rsidP="006327A3">
            <w:r w:rsidRPr="004471FA">
              <w:lastRenderedPageBreak/>
              <w:t>O046</w:t>
            </w:r>
            <w:r>
              <w:t xml:space="preserve"> </w:t>
            </w:r>
            <w:r w:rsidRPr="004471FA">
              <w:t xml:space="preserve">Delayed or excess </w:t>
            </w:r>
            <w:proofErr w:type="spellStart"/>
            <w:r w:rsidRPr="004471FA">
              <w:t>hemor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(induced) term of pregnancy</w:t>
            </w:r>
          </w:p>
          <w:p w:rsidR="00380FD9" w:rsidRPr="004471FA" w:rsidRDefault="00380FD9" w:rsidP="006327A3">
            <w:r w:rsidRPr="004471FA">
              <w:t>O047</w:t>
            </w:r>
            <w:r>
              <w:t xml:space="preserve"> </w:t>
            </w:r>
            <w:r w:rsidRPr="004471FA">
              <w:t>Embolism following (induced) termination of pregnancy</w:t>
            </w:r>
          </w:p>
          <w:p w:rsidR="00380FD9" w:rsidRPr="004471FA" w:rsidRDefault="00380FD9" w:rsidP="006327A3">
            <w:r w:rsidRPr="004471FA">
              <w:t>O0480</w:t>
            </w:r>
            <w:r>
              <w:t xml:space="preserve"> </w:t>
            </w:r>
            <w:r w:rsidRPr="004471FA">
              <w:t xml:space="preserve">(Induced) termination of pregnancy with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complications</w:t>
            </w:r>
          </w:p>
          <w:p w:rsidR="00380FD9" w:rsidRPr="004471FA" w:rsidRDefault="00380FD9" w:rsidP="006327A3">
            <w:r w:rsidRPr="004471FA">
              <w:t>O0481</w:t>
            </w:r>
            <w:r>
              <w:t xml:space="preserve"> </w:t>
            </w:r>
            <w:r w:rsidRPr="004471FA">
              <w:t>Shock following (induced) termination of pregnancy</w:t>
            </w:r>
          </w:p>
          <w:p w:rsidR="00380FD9" w:rsidRPr="004471FA" w:rsidRDefault="00380FD9" w:rsidP="006327A3">
            <w:r w:rsidRPr="004471FA">
              <w:t>O0482</w:t>
            </w:r>
            <w:r>
              <w:t xml:space="preserve"> </w:t>
            </w:r>
            <w:r w:rsidRPr="004471FA">
              <w:t>Renal failure following (induced) termination of pregnancy</w:t>
            </w:r>
          </w:p>
          <w:p w:rsidR="00380FD9" w:rsidRPr="004471FA" w:rsidRDefault="00380FD9" w:rsidP="006327A3">
            <w:r w:rsidRPr="004471FA">
              <w:t>O0483</w:t>
            </w:r>
            <w:r>
              <w:t xml:space="preserve"> </w:t>
            </w:r>
            <w:r w:rsidRPr="004471FA">
              <w:t>Metabolic disorder following (induced) term of pregnancy</w:t>
            </w:r>
          </w:p>
          <w:p w:rsidR="00380FD9" w:rsidRPr="004471FA" w:rsidRDefault="00380FD9" w:rsidP="006327A3">
            <w:r w:rsidRPr="004471FA">
              <w:t>O0484</w:t>
            </w:r>
            <w:r>
              <w:t xml:space="preserve"> </w:t>
            </w:r>
            <w:r w:rsidRPr="004471FA">
              <w:t xml:space="preserve">Damage to pelvic organs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(induced) term of pregnancy</w:t>
            </w:r>
          </w:p>
          <w:p w:rsidR="00380FD9" w:rsidRPr="004471FA" w:rsidRDefault="00380FD9" w:rsidP="006327A3">
            <w:r w:rsidRPr="004471FA">
              <w:t>O0485</w:t>
            </w:r>
            <w:r>
              <w:t xml:space="preserve">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venous comp following (induced) termination of pregnancy</w:t>
            </w:r>
          </w:p>
          <w:p w:rsidR="00380FD9" w:rsidRPr="004471FA" w:rsidRDefault="00380FD9" w:rsidP="006327A3">
            <w:r w:rsidRPr="004471FA">
              <w:t>O0488</w:t>
            </w:r>
            <w:r>
              <w:t xml:space="preserve"> </w:t>
            </w:r>
            <w:r w:rsidRPr="004471FA">
              <w:t xml:space="preserve">Urinary tract infection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(induced) term of pregnancy</w:t>
            </w:r>
          </w:p>
          <w:p w:rsidR="00380FD9" w:rsidRPr="004471FA" w:rsidRDefault="00380FD9" w:rsidP="006327A3">
            <w:r w:rsidRPr="004471FA">
              <w:t>O0489</w:t>
            </w:r>
            <w:r>
              <w:t xml:space="preserve"> </w:t>
            </w:r>
            <w:r w:rsidRPr="004471FA">
              <w:t>(Induced) termination of pregnancy with other complications</w:t>
            </w:r>
          </w:p>
          <w:p w:rsidR="00380FD9" w:rsidRPr="004471FA" w:rsidRDefault="00380FD9" w:rsidP="006327A3">
            <w:r w:rsidRPr="004471FA">
              <w:t>O070</w:t>
            </w:r>
            <w:r>
              <w:t xml:space="preserve"> </w:t>
            </w:r>
            <w:proofErr w:type="spellStart"/>
            <w:r w:rsidRPr="004471FA">
              <w:t>Genitl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trct</w:t>
            </w:r>
            <w:proofErr w:type="spellEnd"/>
            <w:r w:rsidRPr="004471FA">
              <w:t xml:space="preserve"> and pelvic </w:t>
            </w:r>
            <w:proofErr w:type="spellStart"/>
            <w:r w:rsidRPr="004471FA">
              <w:t>infct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failed attempt term of </w:t>
            </w:r>
            <w:proofErr w:type="spellStart"/>
            <w:r w:rsidRPr="004471FA">
              <w:t>preg</w:t>
            </w:r>
            <w:proofErr w:type="spellEnd"/>
          </w:p>
          <w:p w:rsidR="00380FD9" w:rsidRPr="004471FA" w:rsidRDefault="00380FD9" w:rsidP="006327A3">
            <w:r w:rsidRPr="004471FA">
              <w:t>O071</w:t>
            </w:r>
            <w:r>
              <w:t xml:space="preserve"> </w:t>
            </w:r>
            <w:r w:rsidRPr="004471FA">
              <w:t xml:space="preserve">Delayed or excess </w:t>
            </w:r>
            <w:proofErr w:type="spellStart"/>
            <w:r w:rsidRPr="004471FA">
              <w:t>hemor</w:t>
            </w:r>
            <w:proofErr w:type="spellEnd"/>
            <w:r w:rsidRPr="004471FA">
              <w:t xml:space="preserve">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failed attempt term of pregnancy</w:t>
            </w:r>
          </w:p>
          <w:p w:rsidR="00380FD9" w:rsidRPr="004471FA" w:rsidRDefault="00380FD9" w:rsidP="006327A3">
            <w:r w:rsidRPr="004471FA">
              <w:t>O072</w:t>
            </w:r>
            <w:r>
              <w:t xml:space="preserve"> </w:t>
            </w:r>
            <w:r w:rsidRPr="004471FA">
              <w:t>Embolism following failed attempted termination of pregnancy</w:t>
            </w:r>
          </w:p>
          <w:p w:rsidR="00380FD9" w:rsidRPr="004471FA" w:rsidRDefault="00380FD9" w:rsidP="006327A3">
            <w:r w:rsidRPr="004471FA">
              <w:t>O0730</w:t>
            </w:r>
            <w:r>
              <w:t xml:space="preserve"> </w:t>
            </w:r>
            <w:r w:rsidRPr="004471FA">
              <w:t xml:space="preserve">Failed attempted termination of pregnancy w </w:t>
            </w:r>
            <w:proofErr w:type="spellStart"/>
            <w:r w:rsidRPr="004471FA">
              <w:t>unsp</w:t>
            </w:r>
            <w:proofErr w:type="spellEnd"/>
            <w:r w:rsidRPr="004471FA">
              <w:t xml:space="preserve"> comp</w:t>
            </w:r>
          </w:p>
          <w:p w:rsidR="00380FD9" w:rsidRPr="004471FA" w:rsidRDefault="00380FD9" w:rsidP="006327A3">
            <w:r w:rsidRPr="004471FA">
              <w:t>O0731</w:t>
            </w:r>
            <w:r>
              <w:t xml:space="preserve"> </w:t>
            </w:r>
            <w:r w:rsidRPr="004471FA">
              <w:t>Shock following failed attempted termination of pregnancy</w:t>
            </w:r>
          </w:p>
          <w:p w:rsidR="00380FD9" w:rsidRPr="004471FA" w:rsidRDefault="00380FD9" w:rsidP="006327A3">
            <w:r w:rsidRPr="004471FA">
              <w:t>O0732</w:t>
            </w:r>
            <w:r>
              <w:t xml:space="preserve"> </w:t>
            </w:r>
            <w:r w:rsidRPr="004471FA">
              <w:t>Renal failure following failed attempted term of pregnancy</w:t>
            </w:r>
          </w:p>
          <w:p w:rsidR="00380FD9" w:rsidRPr="004471FA" w:rsidRDefault="00380FD9" w:rsidP="006327A3">
            <w:r w:rsidRPr="004471FA">
              <w:t>O0733</w:t>
            </w:r>
            <w:r>
              <w:t xml:space="preserve"> </w:t>
            </w:r>
            <w:r w:rsidRPr="004471FA">
              <w:t xml:space="preserve">Metabolic disorder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failed attempt term of pregnancy</w:t>
            </w:r>
          </w:p>
          <w:p w:rsidR="00380FD9" w:rsidRPr="004471FA" w:rsidRDefault="00380FD9" w:rsidP="006327A3">
            <w:r w:rsidRPr="004471FA">
              <w:t>O0734</w:t>
            </w:r>
            <w:r>
              <w:t xml:space="preserve"> </w:t>
            </w:r>
            <w:r w:rsidRPr="004471FA">
              <w:t xml:space="preserve">Damage to pelvic organs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failed attempt term of pregnancy</w:t>
            </w:r>
          </w:p>
          <w:p w:rsidR="00380FD9" w:rsidRPr="004471FA" w:rsidRDefault="00380FD9" w:rsidP="006327A3">
            <w:r w:rsidRPr="004471FA">
              <w:t>O0735</w:t>
            </w:r>
            <w:r>
              <w:t xml:space="preserve">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venous comp following failed attempted term of pregnancy</w:t>
            </w:r>
          </w:p>
          <w:p w:rsidR="00380FD9" w:rsidRPr="004471FA" w:rsidRDefault="00380FD9" w:rsidP="006327A3">
            <w:r w:rsidRPr="004471FA">
              <w:t>O0738</w:t>
            </w:r>
            <w:r>
              <w:t xml:space="preserve"> </w:t>
            </w:r>
            <w:r w:rsidRPr="004471FA">
              <w:t xml:space="preserve">Urinary tract infection </w:t>
            </w:r>
            <w:proofErr w:type="spellStart"/>
            <w:r w:rsidRPr="004471FA">
              <w:t>fol</w:t>
            </w:r>
            <w:proofErr w:type="spellEnd"/>
            <w:r w:rsidRPr="004471FA">
              <w:t xml:space="preserve"> failed attempt term of pregnancy</w:t>
            </w:r>
          </w:p>
          <w:p w:rsidR="00380FD9" w:rsidRPr="004471FA" w:rsidRDefault="00380FD9" w:rsidP="006327A3">
            <w:r w:rsidRPr="004471FA">
              <w:t>O0739</w:t>
            </w:r>
            <w:r>
              <w:t xml:space="preserve"> </w:t>
            </w:r>
            <w:r w:rsidRPr="004471FA">
              <w:t xml:space="preserve">Failed attempted termination of pregnancy w </w:t>
            </w:r>
            <w:proofErr w:type="spellStart"/>
            <w:r w:rsidRPr="004471FA">
              <w:t>oth</w:t>
            </w:r>
            <w:proofErr w:type="spellEnd"/>
            <w:r w:rsidRPr="004471FA">
              <w:t xml:space="preserve"> comp</w:t>
            </w:r>
          </w:p>
          <w:p w:rsidR="00380FD9" w:rsidRPr="004471FA" w:rsidRDefault="00380FD9" w:rsidP="006327A3">
            <w:r w:rsidRPr="004471FA">
              <w:t>O074</w:t>
            </w:r>
            <w:r>
              <w:t xml:space="preserve"> </w:t>
            </w:r>
            <w:r w:rsidRPr="004471FA">
              <w:t>Failed attempted termination of pregnancy w/o complication</w:t>
            </w:r>
          </w:p>
          <w:p w:rsidR="00380FD9" w:rsidRPr="004C217E" w:rsidRDefault="00380FD9" w:rsidP="006327A3">
            <w:r w:rsidRPr="004471FA">
              <w:t>Z332</w:t>
            </w:r>
            <w:r>
              <w:t xml:space="preserve"> </w:t>
            </w:r>
            <w:r w:rsidRPr="004471FA">
              <w:t>Encounter for elective termination of pregnancy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 w:rsidRPr="009446F3">
              <w:lastRenderedPageBreak/>
              <w:t>Early, first or unspecified trimester hemorrhage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AF1583" w:rsidRDefault="00380FD9" w:rsidP="006327A3">
            <w:r w:rsidRPr="00AF1583">
              <w:t>O200</w:t>
            </w:r>
            <w:r>
              <w:t xml:space="preserve"> </w:t>
            </w:r>
            <w:r w:rsidRPr="00AF1583">
              <w:t>Threatened abortion</w:t>
            </w:r>
          </w:p>
          <w:p w:rsidR="00380FD9" w:rsidRPr="00AF1583" w:rsidRDefault="00380FD9" w:rsidP="006327A3">
            <w:r w:rsidRPr="00AF1583">
              <w:t>O208</w:t>
            </w:r>
            <w:r>
              <w:t xml:space="preserve"> </w:t>
            </w:r>
            <w:r w:rsidRPr="00AF1583">
              <w:t>Other hemorrhage in early pregnancy</w:t>
            </w:r>
          </w:p>
          <w:p w:rsidR="00380FD9" w:rsidRPr="00AF1583" w:rsidRDefault="00380FD9" w:rsidP="006327A3">
            <w:r w:rsidRPr="00AF1583">
              <w:t>O209</w:t>
            </w:r>
            <w:r>
              <w:t xml:space="preserve"> </w:t>
            </w:r>
            <w:r w:rsidRPr="00AF1583">
              <w:t>Hemorrhage in early pregnancy, unspecified</w:t>
            </w:r>
          </w:p>
          <w:p w:rsidR="00380FD9" w:rsidRPr="00AF1583" w:rsidRDefault="00380FD9" w:rsidP="006327A3">
            <w:r w:rsidRPr="00AF1583">
              <w:t>O26851</w:t>
            </w:r>
            <w:r>
              <w:t xml:space="preserve"> </w:t>
            </w:r>
            <w:r w:rsidRPr="00AF1583">
              <w:t>Spotting complicating pregnancy, first trimester</w:t>
            </w:r>
          </w:p>
          <w:p w:rsidR="00380FD9" w:rsidRPr="00AF1583" w:rsidRDefault="00380FD9" w:rsidP="006327A3">
            <w:r w:rsidRPr="00AF1583">
              <w:t>O26859</w:t>
            </w:r>
            <w:r>
              <w:t xml:space="preserve"> </w:t>
            </w:r>
            <w:r w:rsidRPr="00AF1583">
              <w:t>Spotting complicating pregnancy, unspecified trimester</w:t>
            </w:r>
          </w:p>
          <w:p w:rsidR="00380FD9" w:rsidRPr="00AF1583" w:rsidRDefault="00380FD9" w:rsidP="006327A3">
            <w:r w:rsidRPr="00AF1583">
              <w:t>O46001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</w:t>
            </w:r>
            <w:proofErr w:type="spellStart"/>
            <w:r w:rsidRPr="00AF1583">
              <w:t>unsp</w:t>
            </w:r>
            <w:proofErr w:type="spellEnd"/>
            <w:r w:rsidRPr="00AF1583">
              <w:t>, first trimester</w:t>
            </w:r>
          </w:p>
          <w:p w:rsidR="00380FD9" w:rsidRPr="00AF1583" w:rsidRDefault="00380FD9" w:rsidP="006327A3">
            <w:r w:rsidRPr="00AF1583">
              <w:lastRenderedPageBreak/>
              <w:t>O46009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46011</w:t>
            </w:r>
            <w:r>
              <w:t xml:space="preserve"> </w:t>
            </w:r>
            <w:r w:rsidRPr="00AF1583">
              <w:t xml:space="preserve">Antepartum hemorrhage with </w:t>
            </w:r>
            <w:proofErr w:type="spellStart"/>
            <w:r w:rsidRPr="00AF1583">
              <w:t>afibrinogenemia</w:t>
            </w:r>
            <w:proofErr w:type="spellEnd"/>
            <w:r w:rsidRPr="00AF1583">
              <w:t>, first trimester</w:t>
            </w:r>
          </w:p>
          <w:p w:rsidR="00380FD9" w:rsidRPr="00AF1583" w:rsidRDefault="00380FD9" w:rsidP="006327A3">
            <w:r w:rsidRPr="00AF1583">
              <w:t>O46019</w:t>
            </w:r>
            <w:r>
              <w:t xml:space="preserve"> </w:t>
            </w:r>
            <w:r w:rsidRPr="00AF1583">
              <w:t xml:space="preserve">Antepartum hemorrhage with </w:t>
            </w:r>
            <w:proofErr w:type="spellStart"/>
            <w:r w:rsidRPr="00AF1583">
              <w:t>afibrinogenemia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46021</w:t>
            </w:r>
            <w:r>
              <w:t xml:space="preserve"> </w:t>
            </w:r>
            <w:proofErr w:type="spellStart"/>
            <w:r w:rsidRPr="00AF1583">
              <w:t>Antepart</w:t>
            </w:r>
            <w:proofErr w:type="spellEnd"/>
            <w:r w:rsidRPr="00AF1583">
              <w:t xml:space="preserve"> hemorrhage w </w:t>
            </w:r>
            <w:proofErr w:type="spellStart"/>
            <w:r w:rsidRPr="00AF1583">
              <w:t>disse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intravasc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>, first trimester</w:t>
            </w:r>
          </w:p>
          <w:p w:rsidR="00380FD9" w:rsidRPr="00AF1583" w:rsidRDefault="00380FD9" w:rsidP="006327A3">
            <w:r w:rsidRPr="00AF1583">
              <w:t>O46029</w:t>
            </w:r>
            <w:r>
              <w:t xml:space="preserve"> </w:t>
            </w:r>
            <w:proofErr w:type="spellStart"/>
            <w:r w:rsidRPr="00AF1583">
              <w:t>Antepart</w:t>
            </w:r>
            <w:proofErr w:type="spellEnd"/>
            <w:r w:rsidRPr="00AF1583">
              <w:t xml:space="preserve"> hemorrhage w </w:t>
            </w:r>
            <w:proofErr w:type="spellStart"/>
            <w:r w:rsidRPr="00AF1583">
              <w:t>disse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intravasc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46091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oth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first trimester</w:t>
            </w:r>
          </w:p>
          <w:p w:rsidR="00380FD9" w:rsidRPr="00AF1583" w:rsidRDefault="00380FD9" w:rsidP="006327A3">
            <w:r w:rsidRPr="00AF1583">
              <w:t>O46099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oth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468X1</w:t>
            </w:r>
            <w:r>
              <w:t xml:space="preserve"> </w:t>
            </w:r>
            <w:r w:rsidRPr="00AF1583">
              <w:t>Other antepartum hemorrhage, first trimester</w:t>
            </w:r>
          </w:p>
          <w:p w:rsidR="00380FD9" w:rsidRPr="00AF1583" w:rsidRDefault="00380FD9" w:rsidP="006327A3">
            <w:r w:rsidRPr="00AF1583">
              <w:t>O468X9</w:t>
            </w:r>
            <w:r>
              <w:t xml:space="preserve"> </w:t>
            </w:r>
            <w:r w:rsidRPr="00AF1583">
              <w:t>Other antepartum hemorrhage, unspecified trimester</w:t>
            </w:r>
          </w:p>
          <w:p w:rsidR="00380FD9" w:rsidRPr="00AF1583" w:rsidRDefault="00380FD9" w:rsidP="006327A3">
            <w:r w:rsidRPr="00AF1583">
              <w:t>O4690</w:t>
            </w:r>
            <w:r>
              <w:t xml:space="preserve"> </w:t>
            </w:r>
            <w:r w:rsidRPr="00AF1583">
              <w:t>Antepartum hemorrhage, unspecified, unspecified trimester</w:t>
            </w:r>
          </w:p>
          <w:p w:rsidR="00380FD9" w:rsidRPr="00AF1583" w:rsidRDefault="00380FD9" w:rsidP="006327A3">
            <w:r w:rsidRPr="00AF1583">
              <w:t>O4691</w:t>
            </w:r>
            <w:r>
              <w:t xml:space="preserve"> </w:t>
            </w:r>
            <w:r w:rsidRPr="00AF1583">
              <w:t>Antepartum hemorrhage, unspecified, first trimester</w:t>
            </w:r>
          </w:p>
          <w:p w:rsidR="00380FD9" w:rsidRPr="00AF1583" w:rsidRDefault="00380FD9" w:rsidP="006327A3">
            <w:r w:rsidRPr="00AF1583">
              <w:t>O26852</w:t>
            </w:r>
            <w:r>
              <w:t xml:space="preserve"> </w:t>
            </w:r>
            <w:r w:rsidRPr="00AF1583">
              <w:t>Spotting complicating pregnancy, second trimester</w:t>
            </w:r>
          </w:p>
          <w:p w:rsidR="00380FD9" w:rsidRPr="00AF1583" w:rsidRDefault="00380FD9" w:rsidP="006327A3">
            <w:r w:rsidRPr="00AF1583">
              <w:t>O26853</w:t>
            </w:r>
            <w:r>
              <w:t xml:space="preserve"> </w:t>
            </w:r>
            <w:r w:rsidRPr="00AF1583">
              <w:t>Spotting complicating pregnancy, third trimester</w:t>
            </w:r>
          </w:p>
          <w:p w:rsidR="00380FD9" w:rsidRPr="00AF1583" w:rsidRDefault="00380FD9" w:rsidP="006327A3">
            <w:r w:rsidRPr="00AF1583">
              <w:t>O46002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</w:t>
            </w:r>
            <w:proofErr w:type="spellStart"/>
            <w:r w:rsidRPr="00AF1583">
              <w:t>unsp</w:t>
            </w:r>
            <w:proofErr w:type="spellEnd"/>
            <w:r w:rsidRPr="00AF1583">
              <w:t>, second trimester</w:t>
            </w:r>
          </w:p>
          <w:p w:rsidR="00380FD9" w:rsidRPr="00AF1583" w:rsidRDefault="00380FD9" w:rsidP="006327A3">
            <w:r w:rsidRPr="00AF1583">
              <w:t>O46003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</w:t>
            </w:r>
            <w:proofErr w:type="spellStart"/>
            <w:r w:rsidRPr="00AF1583">
              <w:t>unsp</w:t>
            </w:r>
            <w:proofErr w:type="spellEnd"/>
            <w:r w:rsidRPr="00AF1583">
              <w:t>, third trimester</w:t>
            </w:r>
          </w:p>
          <w:p w:rsidR="00380FD9" w:rsidRPr="00AF1583" w:rsidRDefault="00380FD9" w:rsidP="006327A3">
            <w:r w:rsidRPr="00AF1583">
              <w:t>O46012</w:t>
            </w:r>
            <w:r>
              <w:t xml:space="preserve"> </w:t>
            </w:r>
            <w:r w:rsidRPr="00AF1583">
              <w:t xml:space="preserve">Antepartum hemorrhage with </w:t>
            </w:r>
            <w:proofErr w:type="spellStart"/>
            <w:r w:rsidRPr="00AF1583">
              <w:t>afibrinogenemia</w:t>
            </w:r>
            <w:proofErr w:type="spellEnd"/>
            <w:r w:rsidRPr="00AF1583">
              <w:t>, second trimester</w:t>
            </w:r>
          </w:p>
          <w:p w:rsidR="00380FD9" w:rsidRPr="00AF1583" w:rsidRDefault="00380FD9" w:rsidP="006327A3">
            <w:r w:rsidRPr="00AF1583">
              <w:t>O46013</w:t>
            </w:r>
            <w:r>
              <w:t xml:space="preserve"> </w:t>
            </w:r>
            <w:r w:rsidRPr="00AF1583">
              <w:t xml:space="preserve">Antepartum hemorrhage with </w:t>
            </w:r>
            <w:proofErr w:type="spellStart"/>
            <w:r w:rsidRPr="00AF1583">
              <w:t>afibrinogenemia</w:t>
            </w:r>
            <w:proofErr w:type="spellEnd"/>
            <w:r w:rsidRPr="00AF1583">
              <w:t>, third trimester</w:t>
            </w:r>
          </w:p>
          <w:p w:rsidR="00380FD9" w:rsidRPr="00AF1583" w:rsidRDefault="00380FD9" w:rsidP="006327A3">
            <w:r w:rsidRPr="00AF1583">
              <w:t>O46022</w:t>
            </w:r>
            <w:r>
              <w:t xml:space="preserve"> </w:t>
            </w:r>
            <w:proofErr w:type="spellStart"/>
            <w:r w:rsidRPr="00AF1583">
              <w:t>Antepart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hemor</w:t>
            </w:r>
            <w:proofErr w:type="spellEnd"/>
            <w:r w:rsidRPr="00AF1583">
              <w:t xml:space="preserve"> w </w:t>
            </w:r>
            <w:proofErr w:type="spellStart"/>
            <w:r w:rsidRPr="00AF1583">
              <w:t>disse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intravasc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>, second trimester</w:t>
            </w:r>
          </w:p>
          <w:p w:rsidR="00380FD9" w:rsidRPr="00AF1583" w:rsidRDefault="00380FD9" w:rsidP="006327A3">
            <w:r w:rsidRPr="00AF1583">
              <w:t>O46023</w:t>
            </w:r>
            <w:r>
              <w:t xml:space="preserve"> </w:t>
            </w:r>
            <w:proofErr w:type="spellStart"/>
            <w:r w:rsidRPr="00AF1583">
              <w:t>Antepart</w:t>
            </w:r>
            <w:proofErr w:type="spellEnd"/>
            <w:r w:rsidRPr="00AF1583">
              <w:t xml:space="preserve"> hemorrhage w </w:t>
            </w:r>
            <w:proofErr w:type="spellStart"/>
            <w:r w:rsidRPr="00AF1583">
              <w:t>disse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intravasc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>, third trimester</w:t>
            </w:r>
          </w:p>
          <w:p w:rsidR="00380FD9" w:rsidRPr="00AF1583" w:rsidRDefault="00380FD9" w:rsidP="006327A3">
            <w:r w:rsidRPr="00AF1583">
              <w:t>O46092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oth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second trimester</w:t>
            </w:r>
          </w:p>
          <w:p w:rsidR="00380FD9" w:rsidRPr="00AF1583" w:rsidRDefault="00380FD9" w:rsidP="006327A3">
            <w:r w:rsidRPr="00AF1583">
              <w:t>O46093</w:t>
            </w:r>
            <w:r>
              <w:t xml:space="preserve"> </w:t>
            </w:r>
            <w:r w:rsidRPr="00AF1583">
              <w:t xml:space="preserve">Antepartum hemorrhage w </w:t>
            </w:r>
            <w:proofErr w:type="spellStart"/>
            <w:r w:rsidRPr="00AF1583">
              <w:t>oth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coag</w:t>
            </w:r>
            <w:proofErr w:type="spellEnd"/>
            <w:r w:rsidRPr="00AF1583">
              <w:t xml:space="preserve"> defect, third trimester</w:t>
            </w:r>
          </w:p>
          <w:p w:rsidR="00380FD9" w:rsidRPr="00AF1583" w:rsidRDefault="00380FD9" w:rsidP="006327A3">
            <w:r w:rsidRPr="00AF1583">
              <w:t>O468X2</w:t>
            </w:r>
            <w:r>
              <w:t xml:space="preserve"> </w:t>
            </w:r>
            <w:r w:rsidRPr="00AF1583">
              <w:t>Other antepartum hemorrhage, second trimester</w:t>
            </w:r>
          </w:p>
          <w:p w:rsidR="00380FD9" w:rsidRPr="00AF1583" w:rsidRDefault="00380FD9" w:rsidP="006327A3">
            <w:r w:rsidRPr="00AF1583">
              <w:t>O468X3</w:t>
            </w:r>
            <w:r>
              <w:t xml:space="preserve"> </w:t>
            </w:r>
            <w:r w:rsidRPr="00AF1583">
              <w:t>Other antepartum hemorrhage, third trimester</w:t>
            </w:r>
          </w:p>
          <w:p w:rsidR="00380FD9" w:rsidRPr="00AF1583" w:rsidRDefault="00380FD9" w:rsidP="006327A3">
            <w:r w:rsidRPr="00AF1583">
              <w:t>O4692</w:t>
            </w:r>
            <w:r>
              <w:t xml:space="preserve"> </w:t>
            </w:r>
            <w:r w:rsidRPr="00AF1583">
              <w:t>Antepartum hemorrhage, unspecified, second trimester</w:t>
            </w:r>
          </w:p>
          <w:p w:rsidR="00380FD9" w:rsidRDefault="00380FD9" w:rsidP="006327A3">
            <w:r w:rsidRPr="00AF1583">
              <w:t>O4693</w:t>
            </w:r>
            <w:r>
              <w:t xml:space="preserve"> </w:t>
            </w:r>
            <w:r w:rsidRPr="00AF1583">
              <w:t>Antepartum hemorrhage, unspecified, third trimester</w:t>
            </w:r>
          </w:p>
          <w:p w:rsidR="00380FD9" w:rsidRPr="004C217E" w:rsidRDefault="00380FD9" w:rsidP="006327A3">
            <w:r w:rsidRPr="004C217E">
              <w:t>O4410</w:t>
            </w:r>
            <w:r>
              <w:t xml:space="preserve"> </w:t>
            </w:r>
            <w:r w:rsidRPr="004C217E">
              <w:t xml:space="preserve">Complete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unspecified trimester</w:t>
            </w:r>
          </w:p>
          <w:p w:rsidR="00380FD9" w:rsidRPr="004C217E" w:rsidRDefault="00380FD9" w:rsidP="006327A3">
            <w:r w:rsidRPr="004C217E">
              <w:t>O4411</w:t>
            </w:r>
            <w:r>
              <w:t xml:space="preserve"> </w:t>
            </w:r>
            <w:r w:rsidRPr="004C217E">
              <w:t xml:space="preserve">Complete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first </w:t>
            </w:r>
            <w:r w:rsidRPr="004C217E">
              <w:lastRenderedPageBreak/>
              <w:t>trimester</w:t>
            </w:r>
          </w:p>
          <w:p w:rsidR="00380FD9" w:rsidRPr="004C217E" w:rsidRDefault="00380FD9" w:rsidP="006327A3">
            <w:r w:rsidRPr="004C217E">
              <w:t>O4430</w:t>
            </w:r>
            <w:r>
              <w:t xml:space="preserve"> </w:t>
            </w:r>
            <w:r w:rsidRPr="004C217E">
              <w:t xml:space="preserve">Partial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unspecified trimester</w:t>
            </w:r>
          </w:p>
          <w:p w:rsidR="00380FD9" w:rsidRPr="004C217E" w:rsidRDefault="00380FD9" w:rsidP="006327A3">
            <w:r w:rsidRPr="004C217E">
              <w:t>O4431</w:t>
            </w:r>
            <w:r>
              <w:t xml:space="preserve"> </w:t>
            </w:r>
            <w:r w:rsidRPr="004C217E">
              <w:t xml:space="preserve">Partial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first trimester</w:t>
            </w:r>
          </w:p>
          <w:p w:rsidR="00380FD9" w:rsidRPr="004C217E" w:rsidRDefault="00380FD9" w:rsidP="006327A3">
            <w:r w:rsidRPr="004C217E">
              <w:t>O4450</w:t>
            </w:r>
            <w:r>
              <w:t xml:space="preserve"> </w:t>
            </w:r>
            <w:r w:rsidRPr="004C217E">
              <w:t>Low lying placenta with hemorrhage, unspecified trimester</w:t>
            </w:r>
          </w:p>
          <w:p w:rsidR="00380FD9" w:rsidRPr="004C217E" w:rsidRDefault="00380FD9" w:rsidP="006327A3">
            <w:r w:rsidRPr="004C217E">
              <w:t>O4451</w:t>
            </w:r>
            <w:r>
              <w:t xml:space="preserve"> </w:t>
            </w:r>
            <w:r w:rsidRPr="004C217E">
              <w:t>Low lying placenta with hemorrhage, first trimester</w:t>
            </w:r>
          </w:p>
          <w:p w:rsidR="00380FD9" w:rsidRPr="004C217E" w:rsidRDefault="00380FD9" w:rsidP="006327A3">
            <w:r w:rsidRPr="004C217E">
              <w:t>O45001</w:t>
            </w:r>
            <w:r>
              <w:t xml:space="preserve"> </w:t>
            </w:r>
            <w:r w:rsidRPr="004C217E">
              <w:t>Premature separation of placenta with coagulation defect, unspecified, first trimester</w:t>
            </w:r>
          </w:p>
          <w:p w:rsidR="00380FD9" w:rsidRPr="004C217E" w:rsidRDefault="00380FD9" w:rsidP="006327A3">
            <w:r w:rsidRPr="004C217E">
              <w:t>O45009</w:t>
            </w:r>
            <w:r>
              <w:t xml:space="preserve"> </w:t>
            </w:r>
            <w:r w:rsidRPr="004C217E">
              <w:t>Premature separation of placenta with coagulation defect, unspecified, unspecified trimester</w:t>
            </w:r>
          </w:p>
          <w:p w:rsidR="00380FD9" w:rsidRPr="004C217E" w:rsidRDefault="00380FD9" w:rsidP="006327A3">
            <w:r w:rsidRPr="004C217E">
              <w:t>O45011</w:t>
            </w:r>
            <w:r>
              <w:t xml:space="preserve"> </w:t>
            </w:r>
            <w:r w:rsidRPr="004C217E">
              <w:t xml:space="preserve">Premature separation of placenta with </w:t>
            </w:r>
            <w:proofErr w:type="spellStart"/>
            <w:r w:rsidRPr="004C217E">
              <w:t>afibrinogenemia</w:t>
            </w:r>
            <w:proofErr w:type="spellEnd"/>
            <w:r w:rsidRPr="004C217E">
              <w:t>, first trimester</w:t>
            </w:r>
          </w:p>
          <w:p w:rsidR="00380FD9" w:rsidRPr="004C217E" w:rsidRDefault="00380FD9" w:rsidP="006327A3">
            <w:r w:rsidRPr="004C217E">
              <w:t>O45019</w:t>
            </w:r>
            <w:r>
              <w:t xml:space="preserve"> </w:t>
            </w:r>
            <w:r w:rsidRPr="004C217E">
              <w:t xml:space="preserve">Premature separation of placenta with </w:t>
            </w:r>
            <w:proofErr w:type="spellStart"/>
            <w:r w:rsidRPr="004C217E">
              <w:t>afibrinogenemia</w:t>
            </w:r>
            <w:proofErr w:type="spellEnd"/>
            <w:r w:rsidRPr="004C217E">
              <w:t>, unspecified trimester</w:t>
            </w:r>
          </w:p>
          <w:p w:rsidR="00380FD9" w:rsidRPr="004C217E" w:rsidRDefault="00380FD9" w:rsidP="006327A3">
            <w:r w:rsidRPr="004C217E">
              <w:t>O45021</w:t>
            </w:r>
            <w:r>
              <w:t xml:space="preserve"> </w:t>
            </w:r>
            <w:r w:rsidRPr="004C217E">
              <w:t>Premature separation of placenta with disseminated intravascular coagulation, first trimester</w:t>
            </w:r>
          </w:p>
          <w:p w:rsidR="00380FD9" w:rsidRPr="004C217E" w:rsidRDefault="00380FD9" w:rsidP="006327A3">
            <w:r w:rsidRPr="004C217E">
              <w:t>O45029</w:t>
            </w:r>
            <w:r>
              <w:t xml:space="preserve"> </w:t>
            </w:r>
            <w:r w:rsidRPr="004C217E">
              <w:t>Premature separation of placenta with disseminated intravascular coagulation, unspecified trimester</w:t>
            </w:r>
          </w:p>
          <w:p w:rsidR="00380FD9" w:rsidRPr="004C217E" w:rsidRDefault="00380FD9" w:rsidP="006327A3">
            <w:r w:rsidRPr="004C217E">
              <w:t>O45091</w:t>
            </w:r>
            <w:r>
              <w:t xml:space="preserve"> </w:t>
            </w:r>
            <w:r w:rsidRPr="004C217E">
              <w:t>Premature separation of placenta with other coagulation defect, first trimester</w:t>
            </w:r>
          </w:p>
          <w:p w:rsidR="00380FD9" w:rsidRPr="004C217E" w:rsidRDefault="00380FD9" w:rsidP="006327A3">
            <w:r w:rsidRPr="004C217E">
              <w:t>O45099</w:t>
            </w:r>
            <w:r>
              <w:t xml:space="preserve"> </w:t>
            </w:r>
            <w:r w:rsidRPr="004C217E">
              <w:t>Premature separation of placenta with other coagulation defect, unspecified trimester</w:t>
            </w:r>
          </w:p>
          <w:p w:rsidR="00380FD9" w:rsidRPr="004C217E" w:rsidRDefault="00380FD9" w:rsidP="006327A3">
            <w:r w:rsidRPr="004C217E">
              <w:t>O458X1</w:t>
            </w:r>
            <w:r>
              <w:t xml:space="preserve"> </w:t>
            </w:r>
            <w:r w:rsidRPr="004C217E">
              <w:t>Other premature separation of placenta, first trimester</w:t>
            </w:r>
          </w:p>
          <w:p w:rsidR="00380FD9" w:rsidRPr="004C217E" w:rsidRDefault="00380FD9" w:rsidP="006327A3">
            <w:r w:rsidRPr="004C217E">
              <w:t>O458X9</w:t>
            </w:r>
            <w:r>
              <w:t xml:space="preserve"> </w:t>
            </w:r>
            <w:r w:rsidRPr="004C217E">
              <w:t>Other premature separation of placenta, unspecified trimester</w:t>
            </w:r>
          </w:p>
          <w:p w:rsidR="00380FD9" w:rsidRPr="004C217E" w:rsidRDefault="00380FD9" w:rsidP="006327A3">
            <w:r w:rsidRPr="004C217E">
              <w:t>O4590</w:t>
            </w:r>
            <w:r>
              <w:t xml:space="preserve"> </w:t>
            </w:r>
            <w:r w:rsidRPr="004C217E">
              <w:t>Premature separation of placenta, unspecified, unspecified trimester</w:t>
            </w:r>
          </w:p>
          <w:p w:rsidR="00380FD9" w:rsidRPr="004C217E" w:rsidRDefault="00380FD9" w:rsidP="006327A3">
            <w:r w:rsidRPr="004C217E">
              <w:t>O4591</w:t>
            </w:r>
            <w:r>
              <w:t xml:space="preserve"> </w:t>
            </w:r>
            <w:r w:rsidRPr="004C217E">
              <w:t>Premature separation of placenta, unspecified, first trimester</w:t>
            </w:r>
          </w:p>
          <w:p w:rsidR="00380FD9" w:rsidRPr="004C217E" w:rsidRDefault="00380FD9" w:rsidP="006327A3">
            <w:r w:rsidRPr="004C217E">
              <w:t>O4412</w:t>
            </w:r>
            <w:r>
              <w:t xml:space="preserve"> </w:t>
            </w:r>
            <w:r w:rsidRPr="004C217E">
              <w:t xml:space="preserve">Complete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second trimester</w:t>
            </w:r>
          </w:p>
          <w:p w:rsidR="00380FD9" w:rsidRPr="004C217E" w:rsidRDefault="00380FD9" w:rsidP="006327A3">
            <w:r w:rsidRPr="004C217E">
              <w:t>O4413</w:t>
            </w:r>
            <w:r>
              <w:t xml:space="preserve"> </w:t>
            </w:r>
            <w:r w:rsidRPr="004C217E">
              <w:t xml:space="preserve">Complete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third trimester</w:t>
            </w:r>
          </w:p>
          <w:p w:rsidR="00380FD9" w:rsidRPr="004C217E" w:rsidRDefault="00380FD9" w:rsidP="006327A3">
            <w:r w:rsidRPr="004C217E">
              <w:t>O4432</w:t>
            </w:r>
            <w:r>
              <w:t xml:space="preserve"> </w:t>
            </w:r>
            <w:r w:rsidRPr="004C217E">
              <w:t xml:space="preserve">Partial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second trimester</w:t>
            </w:r>
          </w:p>
          <w:p w:rsidR="00380FD9" w:rsidRPr="004C217E" w:rsidRDefault="00380FD9" w:rsidP="006327A3">
            <w:r w:rsidRPr="004C217E">
              <w:t>O4433</w:t>
            </w:r>
            <w:r>
              <w:t xml:space="preserve"> </w:t>
            </w:r>
            <w:r w:rsidRPr="004C217E">
              <w:t xml:space="preserve">Partial placenta </w:t>
            </w:r>
            <w:proofErr w:type="spellStart"/>
            <w:r w:rsidRPr="004C217E">
              <w:t>previa</w:t>
            </w:r>
            <w:proofErr w:type="spellEnd"/>
            <w:r w:rsidRPr="004C217E">
              <w:t xml:space="preserve"> with hemorrhage, third trimester</w:t>
            </w:r>
          </w:p>
          <w:p w:rsidR="00380FD9" w:rsidRPr="004C217E" w:rsidRDefault="00380FD9" w:rsidP="006327A3">
            <w:r w:rsidRPr="004C217E">
              <w:t>O4452</w:t>
            </w:r>
            <w:r>
              <w:t xml:space="preserve"> </w:t>
            </w:r>
            <w:r w:rsidRPr="004C217E">
              <w:t>Low lying placenta with hemorrhage, second trimester</w:t>
            </w:r>
          </w:p>
          <w:p w:rsidR="00380FD9" w:rsidRPr="004C217E" w:rsidRDefault="00380FD9" w:rsidP="006327A3">
            <w:r w:rsidRPr="004C217E">
              <w:t>O4453</w:t>
            </w:r>
            <w:r>
              <w:t xml:space="preserve"> </w:t>
            </w:r>
            <w:r w:rsidRPr="004C217E">
              <w:t>Low lying placenta with hemorrhage, third trimester</w:t>
            </w:r>
          </w:p>
          <w:p w:rsidR="00380FD9" w:rsidRPr="004C217E" w:rsidRDefault="00380FD9" w:rsidP="006327A3">
            <w:r w:rsidRPr="004C217E">
              <w:t>O45002</w:t>
            </w:r>
            <w:r>
              <w:t xml:space="preserve"> </w:t>
            </w:r>
            <w:r w:rsidRPr="004C217E">
              <w:t>Premature separation of placenta with coagulation defect, unspecified, second trimester</w:t>
            </w:r>
          </w:p>
          <w:p w:rsidR="00380FD9" w:rsidRPr="004C217E" w:rsidRDefault="00380FD9" w:rsidP="006327A3">
            <w:r w:rsidRPr="004C217E">
              <w:t>O45003</w:t>
            </w:r>
            <w:r>
              <w:t xml:space="preserve"> </w:t>
            </w:r>
            <w:r w:rsidRPr="004C217E">
              <w:t>Premature separation of placenta with coagulation defect, unspecified, third trimester</w:t>
            </w:r>
          </w:p>
          <w:p w:rsidR="00380FD9" w:rsidRPr="004C217E" w:rsidRDefault="00380FD9" w:rsidP="006327A3">
            <w:r w:rsidRPr="004C217E">
              <w:t>O45012</w:t>
            </w:r>
            <w:r>
              <w:t xml:space="preserve"> </w:t>
            </w:r>
            <w:r w:rsidRPr="004C217E">
              <w:t xml:space="preserve">Premature separation of placenta with </w:t>
            </w:r>
            <w:proofErr w:type="spellStart"/>
            <w:r w:rsidRPr="004C217E">
              <w:lastRenderedPageBreak/>
              <w:t>afibrinogenemia</w:t>
            </w:r>
            <w:proofErr w:type="spellEnd"/>
            <w:r w:rsidRPr="004C217E">
              <w:t>, second trimester</w:t>
            </w:r>
          </w:p>
          <w:p w:rsidR="00380FD9" w:rsidRPr="004C217E" w:rsidRDefault="00380FD9" w:rsidP="006327A3">
            <w:r w:rsidRPr="004C217E">
              <w:t>O45013</w:t>
            </w:r>
            <w:r>
              <w:t xml:space="preserve"> </w:t>
            </w:r>
            <w:r w:rsidRPr="004C217E">
              <w:t xml:space="preserve">Premature separation of placenta with </w:t>
            </w:r>
            <w:proofErr w:type="spellStart"/>
            <w:r w:rsidRPr="004C217E">
              <w:t>afibrinogenemia</w:t>
            </w:r>
            <w:proofErr w:type="spellEnd"/>
            <w:r w:rsidRPr="004C217E">
              <w:t>, third trimester</w:t>
            </w:r>
          </w:p>
          <w:p w:rsidR="00380FD9" w:rsidRPr="004C217E" w:rsidRDefault="00380FD9" w:rsidP="006327A3">
            <w:r w:rsidRPr="004C217E">
              <w:t>O45022</w:t>
            </w:r>
            <w:r>
              <w:t xml:space="preserve"> </w:t>
            </w:r>
            <w:r w:rsidRPr="004C217E">
              <w:t>Premature separation of placenta with disseminated intravascular coagulation, second trimester</w:t>
            </w:r>
          </w:p>
          <w:p w:rsidR="00380FD9" w:rsidRPr="004C217E" w:rsidRDefault="00380FD9" w:rsidP="006327A3">
            <w:r w:rsidRPr="004C217E">
              <w:t>O45023</w:t>
            </w:r>
            <w:r>
              <w:t xml:space="preserve"> </w:t>
            </w:r>
            <w:r w:rsidRPr="004C217E">
              <w:t>Premature separation of placenta with disseminated intravascular coagulation, third trimester</w:t>
            </w:r>
          </w:p>
          <w:p w:rsidR="00380FD9" w:rsidRPr="004C217E" w:rsidRDefault="00380FD9" w:rsidP="006327A3">
            <w:r w:rsidRPr="004C217E">
              <w:t>O45092</w:t>
            </w:r>
            <w:r>
              <w:t xml:space="preserve"> </w:t>
            </w:r>
            <w:r w:rsidRPr="004C217E">
              <w:t>Premature separation of placenta with other coagulation defect, second trimester</w:t>
            </w:r>
          </w:p>
          <w:p w:rsidR="00380FD9" w:rsidRPr="004C217E" w:rsidRDefault="00380FD9" w:rsidP="006327A3">
            <w:r w:rsidRPr="004C217E">
              <w:t>O45093</w:t>
            </w:r>
            <w:r>
              <w:t xml:space="preserve"> </w:t>
            </w:r>
            <w:r w:rsidRPr="004C217E">
              <w:t>Premature separation of placenta with other coagulation defect, third trimester</w:t>
            </w:r>
          </w:p>
          <w:p w:rsidR="00380FD9" w:rsidRPr="004C217E" w:rsidRDefault="00380FD9" w:rsidP="006327A3">
            <w:r w:rsidRPr="004C217E">
              <w:t>O458X2</w:t>
            </w:r>
            <w:r>
              <w:t xml:space="preserve"> </w:t>
            </w:r>
            <w:r w:rsidRPr="004C217E">
              <w:t>Other premature separation of placenta, second trimester</w:t>
            </w:r>
          </w:p>
          <w:p w:rsidR="00380FD9" w:rsidRPr="004C217E" w:rsidRDefault="00380FD9" w:rsidP="006327A3">
            <w:r w:rsidRPr="004C217E">
              <w:t>O458X3</w:t>
            </w:r>
            <w:r>
              <w:t xml:space="preserve"> </w:t>
            </w:r>
            <w:r w:rsidRPr="004C217E">
              <w:t>Other premature separation of placenta, third trimester</w:t>
            </w:r>
          </w:p>
          <w:p w:rsidR="00380FD9" w:rsidRPr="004C217E" w:rsidRDefault="00380FD9" w:rsidP="006327A3">
            <w:r w:rsidRPr="004C217E">
              <w:t>O4592</w:t>
            </w:r>
            <w:r>
              <w:t xml:space="preserve"> </w:t>
            </w:r>
            <w:r w:rsidRPr="004C217E">
              <w:t>Premature separation of placenta, unspecified, second trimester</w:t>
            </w:r>
          </w:p>
          <w:p w:rsidR="00380FD9" w:rsidRPr="004C217E" w:rsidRDefault="00380FD9" w:rsidP="006327A3">
            <w:r w:rsidRPr="004C217E">
              <w:t>O4593</w:t>
            </w:r>
            <w:r>
              <w:t xml:space="preserve"> </w:t>
            </w:r>
            <w:r w:rsidRPr="004C217E">
              <w:t>Premature separation of placenta, unspecified, third trimeste</w:t>
            </w:r>
            <w:r>
              <w:t>r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Eclampsia, preeclampsia, and hypertensive conditions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4C217E" w:rsidRDefault="00380FD9" w:rsidP="006327A3">
            <w:r w:rsidRPr="004C217E">
              <w:t>O10011</w:t>
            </w:r>
            <w:r>
              <w:t xml:space="preserve"> </w:t>
            </w:r>
            <w:r w:rsidRPr="004C217E">
              <w:t>Pre-existing essential hypertension complicating pregnancy, first trimester</w:t>
            </w:r>
          </w:p>
          <w:p w:rsidR="00380FD9" w:rsidRPr="004C217E" w:rsidRDefault="00380FD9" w:rsidP="006327A3">
            <w:r w:rsidRPr="004C217E">
              <w:t>O10012</w:t>
            </w:r>
            <w:r>
              <w:t xml:space="preserve"> </w:t>
            </w:r>
            <w:r w:rsidRPr="004C217E">
              <w:t>Pre-existing essential hypertension complicating pregnancy, second trimester</w:t>
            </w:r>
          </w:p>
          <w:p w:rsidR="00380FD9" w:rsidRPr="004C217E" w:rsidRDefault="00380FD9" w:rsidP="006327A3">
            <w:r w:rsidRPr="004C217E">
              <w:t>O10013</w:t>
            </w:r>
            <w:r>
              <w:t xml:space="preserve"> </w:t>
            </w:r>
            <w:r w:rsidRPr="004C217E">
              <w:t>Pre-existing essential hypertension complicating pregnancy, third trimester</w:t>
            </w:r>
          </w:p>
          <w:p w:rsidR="00380FD9" w:rsidRPr="004C217E" w:rsidRDefault="00380FD9" w:rsidP="006327A3">
            <w:r w:rsidRPr="004C217E">
              <w:t>O10019</w:t>
            </w:r>
            <w:r>
              <w:t xml:space="preserve"> </w:t>
            </w:r>
            <w:r w:rsidRPr="004C217E">
              <w:t>Pre-existing essential hypertension complicating pregnancy, unspecified trimester</w:t>
            </w:r>
          </w:p>
          <w:p w:rsidR="00380FD9" w:rsidRPr="004C217E" w:rsidRDefault="00380FD9" w:rsidP="006327A3">
            <w:r w:rsidRPr="004C217E">
              <w:t>O1002</w:t>
            </w:r>
            <w:r>
              <w:t xml:space="preserve"> </w:t>
            </w:r>
            <w:r w:rsidRPr="004C217E">
              <w:t>Pre-existing essential hypertension complicating childbirth</w:t>
            </w:r>
          </w:p>
          <w:p w:rsidR="00380FD9" w:rsidRPr="004C217E" w:rsidRDefault="00380FD9" w:rsidP="006327A3">
            <w:r w:rsidRPr="004C217E">
              <w:t>O1003</w:t>
            </w:r>
            <w:r>
              <w:t xml:space="preserve"> </w:t>
            </w:r>
            <w:r w:rsidRPr="004C217E">
              <w:t>Pre-existing essential hypertension complicating the puerperium</w:t>
            </w:r>
          </w:p>
          <w:p w:rsidR="00380FD9" w:rsidRPr="004C217E" w:rsidRDefault="00380FD9" w:rsidP="006327A3">
            <w:r w:rsidRPr="004C217E">
              <w:t>O10911</w:t>
            </w:r>
            <w:r>
              <w:t xml:space="preserve"> </w:t>
            </w:r>
            <w:r w:rsidRPr="004C217E">
              <w:t>Unspecified pre-existing hypertension complicating pregnancy, first trimester</w:t>
            </w:r>
          </w:p>
          <w:p w:rsidR="00380FD9" w:rsidRPr="004C217E" w:rsidRDefault="00380FD9" w:rsidP="006327A3">
            <w:r w:rsidRPr="004C217E">
              <w:t>O10912</w:t>
            </w:r>
            <w:r>
              <w:t xml:space="preserve"> </w:t>
            </w:r>
            <w:r w:rsidRPr="004C217E">
              <w:t>Unspecified pre-existing hypertension complicating pregnancy, second trimester</w:t>
            </w:r>
          </w:p>
          <w:p w:rsidR="00380FD9" w:rsidRPr="004C217E" w:rsidRDefault="00380FD9" w:rsidP="006327A3">
            <w:r w:rsidRPr="004C217E">
              <w:t>O10913</w:t>
            </w:r>
            <w:r>
              <w:t xml:space="preserve"> </w:t>
            </w:r>
            <w:r w:rsidRPr="004C217E">
              <w:t>Unspecified pre-existing hypertension complicating pregnancy, third trimester</w:t>
            </w:r>
          </w:p>
          <w:p w:rsidR="00380FD9" w:rsidRPr="004C217E" w:rsidRDefault="00380FD9" w:rsidP="006327A3">
            <w:r w:rsidRPr="004C217E">
              <w:t>O10919</w:t>
            </w:r>
            <w:r>
              <w:t xml:space="preserve"> </w:t>
            </w:r>
            <w:r w:rsidRPr="004C217E">
              <w:t>Unspecified pre-existing hypertension complicating pregnancy, unspecified trimester</w:t>
            </w:r>
          </w:p>
          <w:p w:rsidR="00380FD9" w:rsidRPr="004C217E" w:rsidRDefault="00380FD9" w:rsidP="006327A3">
            <w:r w:rsidRPr="004C217E">
              <w:t>O1092</w:t>
            </w:r>
            <w:r>
              <w:t xml:space="preserve"> </w:t>
            </w:r>
            <w:r w:rsidRPr="004C217E">
              <w:t>Unspecified pre-existing hypertension complicating childbirth</w:t>
            </w:r>
          </w:p>
          <w:p w:rsidR="00380FD9" w:rsidRPr="004C217E" w:rsidRDefault="00380FD9" w:rsidP="006327A3">
            <w:r w:rsidRPr="004C217E">
              <w:t>O1093</w:t>
            </w:r>
            <w:r>
              <w:t xml:space="preserve"> </w:t>
            </w:r>
            <w:r w:rsidRPr="004C217E">
              <w:t>Unspecified pre-existing hypertension complicating the puerperium</w:t>
            </w:r>
          </w:p>
          <w:p w:rsidR="00380FD9" w:rsidRPr="004C217E" w:rsidRDefault="00380FD9" w:rsidP="006327A3">
            <w:r w:rsidRPr="004C217E">
              <w:t>O161</w:t>
            </w:r>
            <w:r>
              <w:t xml:space="preserve"> </w:t>
            </w:r>
            <w:r w:rsidRPr="004C217E">
              <w:t>Unspecified maternal hypertension, first trimester</w:t>
            </w:r>
          </w:p>
          <w:p w:rsidR="00380FD9" w:rsidRPr="004C217E" w:rsidRDefault="00380FD9" w:rsidP="006327A3">
            <w:r w:rsidRPr="004C217E">
              <w:lastRenderedPageBreak/>
              <w:t>O162</w:t>
            </w:r>
            <w:r>
              <w:t xml:space="preserve"> </w:t>
            </w:r>
            <w:r w:rsidRPr="004C217E">
              <w:t>Unspecified maternal hypertension, second trimester</w:t>
            </w:r>
          </w:p>
          <w:p w:rsidR="00380FD9" w:rsidRPr="004C217E" w:rsidRDefault="00380FD9" w:rsidP="006327A3">
            <w:r w:rsidRPr="004C217E">
              <w:t>O163</w:t>
            </w:r>
            <w:r>
              <w:t xml:space="preserve"> </w:t>
            </w:r>
            <w:r w:rsidRPr="004C217E">
              <w:t>Unspecified maternal hypertension, third trimester</w:t>
            </w:r>
          </w:p>
          <w:p w:rsidR="00380FD9" w:rsidRPr="004C217E" w:rsidRDefault="00380FD9" w:rsidP="006327A3">
            <w:r w:rsidRPr="004C217E">
              <w:t>O164</w:t>
            </w:r>
            <w:r>
              <w:t xml:space="preserve"> </w:t>
            </w:r>
            <w:r w:rsidRPr="004C217E">
              <w:t>Unspecified maternal hypertension, complicating childbirth</w:t>
            </w:r>
          </w:p>
          <w:p w:rsidR="00380FD9" w:rsidRPr="004C217E" w:rsidRDefault="00380FD9" w:rsidP="006327A3">
            <w:r w:rsidRPr="004C217E">
              <w:t>O165</w:t>
            </w:r>
            <w:r>
              <w:t xml:space="preserve"> </w:t>
            </w:r>
            <w:r w:rsidRPr="004C217E">
              <w:t>Unspecified maternal hypertension, complicating the puerperium</w:t>
            </w:r>
          </w:p>
          <w:p w:rsidR="00380FD9" w:rsidRPr="004C217E" w:rsidRDefault="00380FD9" w:rsidP="006327A3">
            <w:r w:rsidRPr="004C217E">
              <w:t>O169</w:t>
            </w:r>
            <w:r>
              <w:t xml:space="preserve"> </w:t>
            </w:r>
            <w:r w:rsidRPr="004C217E">
              <w:t>Unspecified maternal hypertension, unspecified trimester</w:t>
            </w:r>
          </w:p>
          <w:p w:rsidR="00380FD9" w:rsidRPr="004C217E" w:rsidRDefault="00380FD9" w:rsidP="006327A3">
            <w:r w:rsidRPr="004C217E">
              <w:t>O10111</w:t>
            </w:r>
            <w:r>
              <w:t xml:space="preserve"> </w:t>
            </w:r>
            <w:r w:rsidRPr="004C217E">
              <w:t>Pre-existing hypertensive heart disease complicating pregnancy, first trimester</w:t>
            </w:r>
          </w:p>
          <w:p w:rsidR="00380FD9" w:rsidRPr="004C217E" w:rsidRDefault="00380FD9" w:rsidP="006327A3">
            <w:r w:rsidRPr="004C217E">
              <w:t>O10112</w:t>
            </w:r>
            <w:r>
              <w:t xml:space="preserve"> </w:t>
            </w:r>
            <w:r w:rsidRPr="004C217E">
              <w:t>Pre-existing hypertensive heart disease complicating pregnancy, second trimester</w:t>
            </w:r>
          </w:p>
          <w:p w:rsidR="00380FD9" w:rsidRPr="004C217E" w:rsidRDefault="00380FD9" w:rsidP="006327A3">
            <w:r w:rsidRPr="004C217E">
              <w:t>O10113</w:t>
            </w:r>
            <w:r>
              <w:t xml:space="preserve"> </w:t>
            </w:r>
            <w:r w:rsidRPr="004C217E">
              <w:t>Pre-existing hypertensive heart disease complicating pregnancy, third trimester</w:t>
            </w:r>
          </w:p>
          <w:p w:rsidR="00380FD9" w:rsidRPr="004C217E" w:rsidRDefault="00380FD9" w:rsidP="006327A3">
            <w:r w:rsidRPr="004C217E">
              <w:t>O10119</w:t>
            </w:r>
            <w:r>
              <w:t xml:space="preserve"> </w:t>
            </w:r>
            <w:r w:rsidRPr="004C217E">
              <w:t>Pre-existing hypertensive heart disease complicating pregnancy, unspecified trimester</w:t>
            </w:r>
          </w:p>
          <w:p w:rsidR="00380FD9" w:rsidRPr="004C217E" w:rsidRDefault="00380FD9" w:rsidP="006327A3">
            <w:r w:rsidRPr="004C217E">
              <w:t>O1012</w:t>
            </w:r>
            <w:r>
              <w:t xml:space="preserve"> </w:t>
            </w:r>
            <w:r w:rsidRPr="004C217E">
              <w:t>Pre-existing hypertensive heart disease complicating childbirth</w:t>
            </w:r>
          </w:p>
          <w:p w:rsidR="00380FD9" w:rsidRPr="004C217E" w:rsidRDefault="00380FD9" w:rsidP="006327A3">
            <w:r w:rsidRPr="004C217E">
              <w:t>O1013</w:t>
            </w:r>
            <w:r>
              <w:t xml:space="preserve"> </w:t>
            </w:r>
            <w:r w:rsidRPr="004C217E">
              <w:t>Pre-existing hypertensive heart disease complicating the puerperium</w:t>
            </w:r>
          </w:p>
          <w:p w:rsidR="00380FD9" w:rsidRPr="004C217E" w:rsidRDefault="00380FD9" w:rsidP="006327A3">
            <w:r w:rsidRPr="004C217E">
              <w:t>O10211</w:t>
            </w:r>
            <w:r>
              <w:t xml:space="preserve"> </w:t>
            </w:r>
            <w:r w:rsidRPr="004C217E">
              <w:t>Pre-existing hypertensive chronic kidney disease complicating pregnancy, first trimester</w:t>
            </w:r>
          </w:p>
          <w:p w:rsidR="00380FD9" w:rsidRPr="004C217E" w:rsidRDefault="00380FD9" w:rsidP="006327A3">
            <w:r w:rsidRPr="004C217E">
              <w:t>O10212</w:t>
            </w:r>
            <w:r>
              <w:t xml:space="preserve"> </w:t>
            </w:r>
            <w:r w:rsidRPr="004C217E">
              <w:t>Pre-existing hypertensive chronic kidney disease complicating pregnancy, second trimester</w:t>
            </w:r>
          </w:p>
          <w:p w:rsidR="00380FD9" w:rsidRPr="004C217E" w:rsidRDefault="00380FD9" w:rsidP="006327A3">
            <w:r w:rsidRPr="004C217E">
              <w:t>O10213</w:t>
            </w:r>
            <w:r>
              <w:t xml:space="preserve"> </w:t>
            </w:r>
            <w:r w:rsidRPr="004C217E">
              <w:t>Pre-existing hypertensive chronic kidney disease complicating pregnancy, third trimester</w:t>
            </w:r>
          </w:p>
          <w:p w:rsidR="00380FD9" w:rsidRPr="004C217E" w:rsidRDefault="00380FD9" w:rsidP="006327A3">
            <w:r w:rsidRPr="004C217E">
              <w:t>O10219</w:t>
            </w:r>
            <w:r>
              <w:t xml:space="preserve"> </w:t>
            </w:r>
            <w:r w:rsidRPr="004C217E">
              <w:t>Pre-existing hypertensive chronic kidney disease complicating pregnancy, unspecified trimester</w:t>
            </w:r>
          </w:p>
          <w:p w:rsidR="00380FD9" w:rsidRPr="004C217E" w:rsidRDefault="00380FD9" w:rsidP="006327A3">
            <w:r w:rsidRPr="004C217E">
              <w:t>O1022</w:t>
            </w:r>
            <w:r>
              <w:t xml:space="preserve"> </w:t>
            </w:r>
            <w:r w:rsidRPr="004C217E">
              <w:t>Pre-existing hypertensive chronic kidney disease complicating childbirth</w:t>
            </w:r>
          </w:p>
          <w:p w:rsidR="00380FD9" w:rsidRPr="004C217E" w:rsidRDefault="00380FD9" w:rsidP="006327A3">
            <w:r w:rsidRPr="004C217E">
              <w:t>O1023</w:t>
            </w:r>
            <w:r>
              <w:t xml:space="preserve"> </w:t>
            </w:r>
            <w:r w:rsidRPr="004C217E">
              <w:t>Pre-existing hypertensive chronic kidney disease complicating the puerperium</w:t>
            </w:r>
          </w:p>
          <w:p w:rsidR="00380FD9" w:rsidRPr="004C217E" w:rsidRDefault="00380FD9" w:rsidP="006327A3">
            <w:r w:rsidRPr="004C217E">
              <w:t>O10311</w:t>
            </w:r>
            <w:r>
              <w:t xml:space="preserve"> </w:t>
            </w:r>
            <w:r w:rsidRPr="004C217E">
              <w:t>Pre-existing hypertensive heart and chronic kidney disease complicating pregnancy, first trimester</w:t>
            </w:r>
          </w:p>
          <w:p w:rsidR="00380FD9" w:rsidRPr="004C217E" w:rsidRDefault="00380FD9" w:rsidP="006327A3">
            <w:r w:rsidRPr="004C217E">
              <w:t>O10312</w:t>
            </w:r>
            <w:r>
              <w:t xml:space="preserve"> </w:t>
            </w:r>
            <w:r w:rsidRPr="004C217E">
              <w:t>Pre-existing hypertensive heart and chronic kidney disease complicating pregnancy, second trimester</w:t>
            </w:r>
          </w:p>
          <w:p w:rsidR="00380FD9" w:rsidRPr="004C217E" w:rsidRDefault="00380FD9" w:rsidP="006327A3">
            <w:r w:rsidRPr="004C217E">
              <w:t>O10313</w:t>
            </w:r>
            <w:r>
              <w:t xml:space="preserve"> </w:t>
            </w:r>
            <w:r w:rsidRPr="004C217E">
              <w:t>Pre-existing hypertensive heart and chronic kidney disease complicating pregnancy, third trimester</w:t>
            </w:r>
          </w:p>
          <w:p w:rsidR="00380FD9" w:rsidRPr="004C217E" w:rsidRDefault="00380FD9" w:rsidP="006327A3">
            <w:r w:rsidRPr="004C217E">
              <w:t>O10319</w:t>
            </w:r>
            <w:r>
              <w:t xml:space="preserve"> </w:t>
            </w:r>
            <w:r w:rsidRPr="004C217E">
              <w:t>Pre-existing hypertensive heart and chronic kidney disease complicating pregnancy, unspecified trimester</w:t>
            </w:r>
          </w:p>
          <w:p w:rsidR="00380FD9" w:rsidRPr="004C217E" w:rsidRDefault="00380FD9" w:rsidP="006327A3">
            <w:r w:rsidRPr="004C217E">
              <w:t>O1032</w:t>
            </w:r>
            <w:r>
              <w:t xml:space="preserve"> </w:t>
            </w:r>
            <w:r w:rsidRPr="004C217E">
              <w:t>Pre-existing hypertensive heart and chronic kidney disease complicating childbirth</w:t>
            </w:r>
          </w:p>
          <w:p w:rsidR="00380FD9" w:rsidRPr="004C217E" w:rsidRDefault="00380FD9" w:rsidP="006327A3">
            <w:r w:rsidRPr="004C217E">
              <w:t>O1033</w:t>
            </w:r>
            <w:r>
              <w:t xml:space="preserve"> </w:t>
            </w:r>
            <w:r w:rsidRPr="004C217E">
              <w:t>Pre-existing hypertensive heart and chronic kidney disease complicating the puerperium</w:t>
            </w:r>
          </w:p>
          <w:p w:rsidR="00380FD9" w:rsidRPr="004C217E" w:rsidRDefault="00380FD9" w:rsidP="006327A3">
            <w:r w:rsidRPr="004C217E">
              <w:t>O10411</w:t>
            </w:r>
            <w:r>
              <w:t xml:space="preserve"> </w:t>
            </w:r>
            <w:r w:rsidRPr="004C217E">
              <w:t xml:space="preserve">Pre-existing secondary hypertension complicating </w:t>
            </w:r>
            <w:r w:rsidRPr="004C217E">
              <w:lastRenderedPageBreak/>
              <w:t>pregnancy, first trimester</w:t>
            </w:r>
          </w:p>
          <w:p w:rsidR="00380FD9" w:rsidRPr="004C217E" w:rsidRDefault="00380FD9" w:rsidP="006327A3">
            <w:r w:rsidRPr="004C217E">
              <w:t>O10412</w:t>
            </w:r>
            <w:r>
              <w:t xml:space="preserve"> </w:t>
            </w:r>
            <w:r w:rsidRPr="004C217E">
              <w:t>Pre-existing secondary hypertension complicating pregnancy, second trimester</w:t>
            </w:r>
          </w:p>
          <w:p w:rsidR="00380FD9" w:rsidRPr="004C217E" w:rsidRDefault="00380FD9" w:rsidP="006327A3">
            <w:r w:rsidRPr="004C217E">
              <w:t>O10413</w:t>
            </w:r>
            <w:r>
              <w:t xml:space="preserve"> </w:t>
            </w:r>
            <w:r w:rsidRPr="004C217E">
              <w:t>Pre-existing secondary hypertension complicating pregnancy, third trimester</w:t>
            </w:r>
          </w:p>
          <w:p w:rsidR="00380FD9" w:rsidRPr="004C217E" w:rsidRDefault="00380FD9" w:rsidP="006327A3">
            <w:r w:rsidRPr="004C217E">
              <w:t>O10419</w:t>
            </w:r>
            <w:r>
              <w:t xml:space="preserve"> </w:t>
            </w:r>
            <w:r w:rsidRPr="004C217E">
              <w:t>Pre-existing secondary hypertension complicating pregnancy, unspecified trimester</w:t>
            </w:r>
          </w:p>
          <w:p w:rsidR="00380FD9" w:rsidRPr="004C217E" w:rsidRDefault="00380FD9" w:rsidP="006327A3">
            <w:r w:rsidRPr="004C217E">
              <w:t>O1042</w:t>
            </w:r>
            <w:r>
              <w:t xml:space="preserve"> </w:t>
            </w:r>
            <w:r w:rsidRPr="004C217E">
              <w:t>Pre-existing secondary hypertension complicating childbirth</w:t>
            </w:r>
          </w:p>
          <w:p w:rsidR="00380FD9" w:rsidRPr="004C217E" w:rsidRDefault="00380FD9" w:rsidP="006327A3">
            <w:r w:rsidRPr="004C217E">
              <w:t>O1043</w:t>
            </w:r>
            <w:r>
              <w:t xml:space="preserve"> </w:t>
            </w:r>
            <w:r w:rsidRPr="004C217E">
              <w:t>Pre-existing secondary hypertension complicating the puerperium</w:t>
            </w:r>
          </w:p>
          <w:p w:rsidR="00380FD9" w:rsidRPr="004C217E" w:rsidRDefault="00380FD9" w:rsidP="006327A3">
            <w:r w:rsidRPr="004C217E">
              <w:t>O111</w:t>
            </w:r>
            <w:r>
              <w:t xml:space="preserve"> </w:t>
            </w:r>
            <w:r w:rsidRPr="004C217E">
              <w:t>Pre-existing hypertension with pre-eclampsia, first trimester</w:t>
            </w:r>
          </w:p>
          <w:p w:rsidR="00380FD9" w:rsidRPr="004C217E" w:rsidRDefault="00380FD9" w:rsidP="006327A3">
            <w:r w:rsidRPr="004C217E">
              <w:t>O112</w:t>
            </w:r>
            <w:r>
              <w:t xml:space="preserve"> </w:t>
            </w:r>
            <w:r w:rsidRPr="004C217E">
              <w:t>Pre-existing hypertension with pre-eclampsia, second trimester</w:t>
            </w:r>
          </w:p>
          <w:p w:rsidR="00380FD9" w:rsidRPr="004C217E" w:rsidRDefault="00380FD9" w:rsidP="006327A3">
            <w:r w:rsidRPr="004C217E">
              <w:t>O113</w:t>
            </w:r>
            <w:r>
              <w:t xml:space="preserve"> </w:t>
            </w:r>
            <w:r w:rsidRPr="004C217E">
              <w:t>Pre-existing hypertension with pre-eclampsia, third trimester</w:t>
            </w:r>
          </w:p>
          <w:p w:rsidR="00380FD9" w:rsidRPr="004C217E" w:rsidRDefault="00380FD9" w:rsidP="006327A3">
            <w:r w:rsidRPr="004C217E">
              <w:t>O114</w:t>
            </w:r>
            <w:r>
              <w:t xml:space="preserve"> </w:t>
            </w:r>
            <w:r w:rsidRPr="004C217E">
              <w:t>Pre-existing hypertension with pre-eclampsia, complicating childbirth</w:t>
            </w:r>
          </w:p>
          <w:p w:rsidR="00380FD9" w:rsidRPr="004C217E" w:rsidRDefault="00380FD9" w:rsidP="006327A3">
            <w:r w:rsidRPr="004C217E">
              <w:t>O115</w:t>
            </w:r>
            <w:r>
              <w:t xml:space="preserve"> </w:t>
            </w:r>
            <w:r w:rsidRPr="004C217E">
              <w:t>Pre-existing hypertension with pre-eclampsia, complicating the puerperium</w:t>
            </w:r>
          </w:p>
          <w:p w:rsidR="00380FD9" w:rsidRPr="004C217E" w:rsidRDefault="00380FD9" w:rsidP="006327A3">
            <w:r w:rsidRPr="004C217E">
              <w:t>O119</w:t>
            </w:r>
            <w:r>
              <w:t xml:space="preserve"> </w:t>
            </w:r>
            <w:r w:rsidRPr="004C217E">
              <w:t>Pre-existing hypertension with pre-eclampsia, unspecified trimester</w:t>
            </w:r>
          </w:p>
          <w:p w:rsidR="00380FD9" w:rsidRPr="004C217E" w:rsidRDefault="00380FD9" w:rsidP="006327A3">
            <w:r w:rsidRPr="004C217E">
              <w:t>O131</w:t>
            </w:r>
            <w:r>
              <w:t xml:space="preserve"> </w:t>
            </w:r>
            <w:r w:rsidRPr="004C217E">
              <w:t>Gestational [pregnancy-induced] hypertension without significant proteinuria, first trimester</w:t>
            </w:r>
          </w:p>
          <w:p w:rsidR="00380FD9" w:rsidRPr="004C217E" w:rsidRDefault="00380FD9" w:rsidP="006327A3">
            <w:r w:rsidRPr="004C217E">
              <w:t>O132</w:t>
            </w:r>
            <w:r>
              <w:t xml:space="preserve"> </w:t>
            </w:r>
            <w:r w:rsidRPr="004C217E">
              <w:t>Gestational [pregnancy-induced] hypertension without significant proteinuria, second trimester</w:t>
            </w:r>
          </w:p>
          <w:p w:rsidR="00380FD9" w:rsidRPr="004C217E" w:rsidRDefault="00380FD9" w:rsidP="006327A3">
            <w:r w:rsidRPr="004C217E">
              <w:t>O133</w:t>
            </w:r>
            <w:r>
              <w:t xml:space="preserve"> </w:t>
            </w:r>
            <w:r w:rsidRPr="004C217E">
              <w:t>Gestational [pregnancy-induced] hypertension without significant proteinuria, third trimester</w:t>
            </w:r>
          </w:p>
          <w:p w:rsidR="00380FD9" w:rsidRPr="004C217E" w:rsidRDefault="00380FD9" w:rsidP="006327A3">
            <w:r w:rsidRPr="004C217E">
              <w:t>O134</w:t>
            </w:r>
            <w:r>
              <w:t xml:space="preserve"> </w:t>
            </w:r>
            <w:r w:rsidRPr="004C217E">
              <w:t>Gestational [pregnancy-induced] hypertension without significant proteinuria, complicating childbirth</w:t>
            </w:r>
          </w:p>
          <w:p w:rsidR="00380FD9" w:rsidRPr="004C217E" w:rsidRDefault="00380FD9" w:rsidP="006327A3">
            <w:r w:rsidRPr="004C217E">
              <w:t>O135</w:t>
            </w:r>
            <w:r>
              <w:t xml:space="preserve"> </w:t>
            </w:r>
            <w:r w:rsidRPr="004C217E">
              <w:t>Gestational [pregnancy-induced] hypertension without significant proteinuria, complicating the puerperium</w:t>
            </w:r>
          </w:p>
          <w:p w:rsidR="00380FD9" w:rsidRPr="004C217E" w:rsidRDefault="00380FD9" w:rsidP="006327A3">
            <w:r w:rsidRPr="004C217E">
              <w:t>O139</w:t>
            </w:r>
            <w:r>
              <w:t xml:space="preserve"> </w:t>
            </w:r>
            <w:r w:rsidRPr="004C217E">
              <w:t>Gestational [pregnancy-induced] hypertension without significant proteinuria, unspecified trimester</w:t>
            </w:r>
          </w:p>
          <w:p w:rsidR="00380FD9" w:rsidRPr="004C217E" w:rsidRDefault="00380FD9" w:rsidP="006327A3">
            <w:r w:rsidRPr="004C217E">
              <w:t>O1400</w:t>
            </w:r>
            <w:r>
              <w:t xml:space="preserve"> </w:t>
            </w:r>
            <w:r w:rsidRPr="004C217E">
              <w:t>Mild to moderate pre-eclampsia, unspecified trimester</w:t>
            </w:r>
          </w:p>
          <w:p w:rsidR="00380FD9" w:rsidRPr="004C217E" w:rsidRDefault="00380FD9" w:rsidP="006327A3">
            <w:r w:rsidRPr="004C217E">
              <w:t>O1402</w:t>
            </w:r>
            <w:r>
              <w:t xml:space="preserve"> </w:t>
            </w:r>
            <w:r w:rsidRPr="004C217E">
              <w:t>Mild to moderate pre-eclampsia, second trimester</w:t>
            </w:r>
          </w:p>
          <w:p w:rsidR="00380FD9" w:rsidRPr="004C217E" w:rsidRDefault="00380FD9" w:rsidP="006327A3">
            <w:r w:rsidRPr="004C217E">
              <w:t>O1403</w:t>
            </w:r>
            <w:r>
              <w:t xml:space="preserve"> </w:t>
            </w:r>
            <w:r w:rsidRPr="004C217E">
              <w:t>Mild to moderate pre-eclampsia, third trimester</w:t>
            </w:r>
          </w:p>
          <w:p w:rsidR="00380FD9" w:rsidRPr="004C217E" w:rsidRDefault="00380FD9" w:rsidP="006327A3">
            <w:r w:rsidRPr="004C217E">
              <w:t>O1404</w:t>
            </w:r>
            <w:r>
              <w:t xml:space="preserve"> </w:t>
            </w:r>
            <w:r w:rsidRPr="004C217E">
              <w:t>Mild to moderate pre-eclampsia, complicating childbirth</w:t>
            </w:r>
          </w:p>
          <w:p w:rsidR="00380FD9" w:rsidRPr="004C217E" w:rsidRDefault="00380FD9" w:rsidP="006327A3">
            <w:r w:rsidRPr="004C217E">
              <w:t>O1405</w:t>
            </w:r>
            <w:r>
              <w:t xml:space="preserve"> </w:t>
            </w:r>
            <w:r w:rsidRPr="004C217E">
              <w:t>Mild to moderate pre-eclampsia, complicating the puerperium</w:t>
            </w:r>
          </w:p>
          <w:p w:rsidR="00380FD9" w:rsidRPr="004C217E" w:rsidRDefault="00380FD9" w:rsidP="006327A3">
            <w:r w:rsidRPr="004C217E">
              <w:t>O1410</w:t>
            </w:r>
            <w:r>
              <w:t xml:space="preserve"> </w:t>
            </w:r>
            <w:r w:rsidRPr="004C217E">
              <w:t>Severe pre-eclampsia, unspecified trimester</w:t>
            </w:r>
          </w:p>
          <w:p w:rsidR="00380FD9" w:rsidRPr="004C217E" w:rsidRDefault="00380FD9" w:rsidP="006327A3">
            <w:r w:rsidRPr="004C217E">
              <w:t>O1412</w:t>
            </w:r>
            <w:r>
              <w:t xml:space="preserve"> </w:t>
            </w:r>
            <w:r w:rsidRPr="004C217E">
              <w:t>Severe pre-eclampsia, second trimester</w:t>
            </w:r>
          </w:p>
          <w:p w:rsidR="00380FD9" w:rsidRPr="004C217E" w:rsidRDefault="00380FD9" w:rsidP="006327A3">
            <w:r w:rsidRPr="004C217E">
              <w:t>O1413</w:t>
            </w:r>
            <w:r>
              <w:t xml:space="preserve"> </w:t>
            </w:r>
            <w:r w:rsidRPr="004C217E">
              <w:t>Severe pre-eclampsia, third trimester</w:t>
            </w:r>
          </w:p>
          <w:p w:rsidR="00380FD9" w:rsidRPr="004C217E" w:rsidRDefault="00380FD9" w:rsidP="006327A3">
            <w:r w:rsidRPr="004C217E">
              <w:lastRenderedPageBreak/>
              <w:t>O1414</w:t>
            </w:r>
            <w:r>
              <w:t xml:space="preserve"> </w:t>
            </w:r>
            <w:r w:rsidRPr="004C217E">
              <w:t>Severe pre-eclampsia complicating childbirth</w:t>
            </w:r>
          </w:p>
          <w:p w:rsidR="00380FD9" w:rsidRPr="004C217E" w:rsidRDefault="00380FD9" w:rsidP="006327A3">
            <w:r w:rsidRPr="004C217E">
              <w:t>O1415</w:t>
            </w:r>
            <w:r>
              <w:t xml:space="preserve"> </w:t>
            </w:r>
            <w:r w:rsidRPr="004C217E">
              <w:t>Severe pre-eclampsia, complicating the puerperium</w:t>
            </w:r>
          </w:p>
          <w:p w:rsidR="00380FD9" w:rsidRPr="004C217E" w:rsidRDefault="00380FD9" w:rsidP="006327A3">
            <w:r w:rsidRPr="004C217E">
              <w:t>O1420</w:t>
            </w:r>
            <w:r>
              <w:t xml:space="preserve"> </w:t>
            </w:r>
            <w:r w:rsidRPr="004C217E">
              <w:t>HELLP syndrome (HELLP), unspecified trimester</w:t>
            </w:r>
          </w:p>
          <w:p w:rsidR="00380FD9" w:rsidRPr="004C217E" w:rsidRDefault="00380FD9" w:rsidP="006327A3">
            <w:r w:rsidRPr="004C217E">
              <w:t>O1422</w:t>
            </w:r>
            <w:r>
              <w:t xml:space="preserve"> </w:t>
            </w:r>
            <w:r w:rsidRPr="004C217E">
              <w:t>HELLP syndrome (HELLP), second trimester</w:t>
            </w:r>
          </w:p>
          <w:p w:rsidR="00380FD9" w:rsidRPr="004C217E" w:rsidRDefault="00380FD9" w:rsidP="006327A3">
            <w:r w:rsidRPr="004C217E">
              <w:t>O1423</w:t>
            </w:r>
            <w:r>
              <w:t xml:space="preserve"> </w:t>
            </w:r>
            <w:r w:rsidRPr="004C217E">
              <w:t>HELLP syndrome (HELLP), third trimester</w:t>
            </w:r>
          </w:p>
          <w:p w:rsidR="00380FD9" w:rsidRPr="004C217E" w:rsidRDefault="00380FD9" w:rsidP="006327A3">
            <w:r w:rsidRPr="004C217E">
              <w:t>O1424</w:t>
            </w:r>
            <w:r>
              <w:t xml:space="preserve"> </w:t>
            </w:r>
            <w:r w:rsidRPr="004C217E">
              <w:t>HELLP syndrome, complicating childbirth</w:t>
            </w:r>
          </w:p>
          <w:p w:rsidR="00380FD9" w:rsidRPr="004C217E" w:rsidRDefault="00380FD9" w:rsidP="006327A3">
            <w:r w:rsidRPr="004C217E">
              <w:t>O1425</w:t>
            </w:r>
            <w:r>
              <w:t xml:space="preserve"> </w:t>
            </w:r>
            <w:r w:rsidRPr="004C217E">
              <w:t>HELLP syndrome, complicating the puerperium</w:t>
            </w:r>
          </w:p>
          <w:p w:rsidR="00380FD9" w:rsidRPr="004C217E" w:rsidRDefault="00380FD9" w:rsidP="006327A3">
            <w:r w:rsidRPr="004C217E">
              <w:t>O1490</w:t>
            </w:r>
            <w:r>
              <w:t xml:space="preserve"> </w:t>
            </w:r>
            <w:r w:rsidRPr="004C217E">
              <w:t>Unspecified pre-eclampsia, unspecified trimester</w:t>
            </w:r>
          </w:p>
          <w:p w:rsidR="00380FD9" w:rsidRPr="004C217E" w:rsidRDefault="00380FD9" w:rsidP="006327A3">
            <w:r w:rsidRPr="004C217E">
              <w:t>O1492</w:t>
            </w:r>
            <w:r>
              <w:t xml:space="preserve"> </w:t>
            </w:r>
            <w:r w:rsidRPr="004C217E">
              <w:t>Unspecified pre-eclampsia, second trimester</w:t>
            </w:r>
          </w:p>
          <w:p w:rsidR="00380FD9" w:rsidRPr="004C217E" w:rsidRDefault="00380FD9" w:rsidP="006327A3">
            <w:r w:rsidRPr="004C217E">
              <w:t>O1493</w:t>
            </w:r>
            <w:r>
              <w:t xml:space="preserve"> </w:t>
            </w:r>
            <w:r w:rsidRPr="004C217E">
              <w:t>Unspecified pre-eclampsia, third trimester</w:t>
            </w:r>
          </w:p>
          <w:p w:rsidR="00380FD9" w:rsidRPr="004C217E" w:rsidRDefault="00380FD9" w:rsidP="006327A3">
            <w:r w:rsidRPr="004C217E">
              <w:t>O1494</w:t>
            </w:r>
            <w:r>
              <w:t xml:space="preserve"> </w:t>
            </w:r>
            <w:r w:rsidRPr="004C217E">
              <w:t>Unspecified pre-eclampsia, complicating childbirth</w:t>
            </w:r>
          </w:p>
          <w:p w:rsidR="00380FD9" w:rsidRPr="004C217E" w:rsidRDefault="00380FD9" w:rsidP="006327A3">
            <w:r w:rsidRPr="004C217E">
              <w:t>O1495</w:t>
            </w:r>
            <w:r>
              <w:t xml:space="preserve"> </w:t>
            </w:r>
            <w:r w:rsidRPr="004C217E">
              <w:t>Unspecified pre-eclampsia, complicating the puerperium</w:t>
            </w:r>
          </w:p>
          <w:p w:rsidR="00380FD9" w:rsidRPr="004C217E" w:rsidRDefault="00380FD9" w:rsidP="006327A3">
            <w:r w:rsidRPr="004C217E">
              <w:t>O1500</w:t>
            </w:r>
            <w:r>
              <w:t xml:space="preserve"> </w:t>
            </w:r>
            <w:r w:rsidRPr="004C217E">
              <w:t>Eclampsia complicating pregnancy, unspecified trimester</w:t>
            </w:r>
          </w:p>
          <w:p w:rsidR="00380FD9" w:rsidRPr="004C217E" w:rsidRDefault="00380FD9" w:rsidP="006327A3">
            <w:r w:rsidRPr="004C217E">
              <w:t>O1502</w:t>
            </w:r>
            <w:r>
              <w:t xml:space="preserve"> </w:t>
            </w:r>
            <w:r w:rsidRPr="004C217E">
              <w:t>Eclampsia complicating pregnancy, second trimester</w:t>
            </w:r>
          </w:p>
          <w:p w:rsidR="00380FD9" w:rsidRPr="004C217E" w:rsidRDefault="00380FD9" w:rsidP="006327A3">
            <w:r w:rsidRPr="004C217E">
              <w:t>O1503</w:t>
            </w:r>
            <w:r>
              <w:t xml:space="preserve"> </w:t>
            </w:r>
            <w:r w:rsidRPr="004C217E">
              <w:t>Eclampsia complicating pregnancy, third trimester</w:t>
            </w:r>
          </w:p>
          <w:p w:rsidR="00380FD9" w:rsidRPr="004C217E" w:rsidRDefault="00380FD9" w:rsidP="006327A3">
            <w:r w:rsidRPr="004C217E">
              <w:t>O151</w:t>
            </w:r>
            <w:r>
              <w:t xml:space="preserve"> </w:t>
            </w:r>
            <w:r w:rsidRPr="004C217E">
              <w:t>Eclampsia complicating childbirth</w:t>
            </w:r>
          </w:p>
          <w:p w:rsidR="00380FD9" w:rsidRPr="004C217E" w:rsidRDefault="00380FD9" w:rsidP="006327A3">
            <w:r w:rsidRPr="004C217E">
              <w:t>O152</w:t>
            </w:r>
            <w:r>
              <w:t xml:space="preserve"> </w:t>
            </w:r>
            <w:r w:rsidRPr="004C217E">
              <w:t>Eclampsia complicating the puerperium</w:t>
            </w:r>
          </w:p>
          <w:p w:rsidR="00380FD9" w:rsidRDefault="00380FD9" w:rsidP="006327A3">
            <w:r w:rsidRPr="004C217E">
              <w:t>O159</w:t>
            </w:r>
            <w:r>
              <w:t xml:space="preserve"> </w:t>
            </w:r>
            <w:r w:rsidRPr="004C217E">
              <w:t>Eclampsia, unspecified as to time period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Early or threatened labor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AF1583" w:rsidRDefault="00380FD9" w:rsidP="006327A3">
            <w:r w:rsidRPr="00AF1583">
              <w:t>O26872</w:t>
            </w:r>
            <w:r>
              <w:t xml:space="preserve"> </w:t>
            </w:r>
            <w:r w:rsidRPr="00AF1583">
              <w:t>Cervical shortening, second trimester</w:t>
            </w:r>
          </w:p>
          <w:p w:rsidR="00380FD9" w:rsidRPr="00AF1583" w:rsidRDefault="00380FD9" w:rsidP="006327A3">
            <w:r w:rsidRPr="00AF1583">
              <w:t>O26873</w:t>
            </w:r>
            <w:r>
              <w:t xml:space="preserve"> </w:t>
            </w:r>
            <w:r w:rsidRPr="00AF1583">
              <w:t>Cervical shortening, third trimester</w:t>
            </w:r>
          </w:p>
          <w:p w:rsidR="00380FD9" w:rsidRPr="00AF1583" w:rsidRDefault="00380FD9" w:rsidP="006327A3">
            <w:r w:rsidRPr="00AF1583">
              <w:t>O26879</w:t>
            </w:r>
            <w:r>
              <w:t xml:space="preserve"> </w:t>
            </w:r>
            <w:r w:rsidRPr="00AF1583">
              <w:t>Cervical shortening, unspecified trimester</w:t>
            </w:r>
          </w:p>
          <w:p w:rsidR="00380FD9" w:rsidRPr="00AF1583" w:rsidRDefault="00380FD9" w:rsidP="006327A3">
            <w:r w:rsidRPr="00AF1583">
              <w:t>O3430</w:t>
            </w:r>
            <w:r>
              <w:t xml:space="preserve"> </w:t>
            </w:r>
            <w:r w:rsidRPr="00AF1583">
              <w:t xml:space="preserve">Maternal care for cervical incompetence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3431</w:t>
            </w:r>
            <w:r>
              <w:t xml:space="preserve"> </w:t>
            </w:r>
            <w:r w:rsidRPr="00AF1583">
              <w:t>Maternal care for cervical incompetence, first trimester</w:t>
            </w:r>
          </w:p>
          <w:p w:rsidR="00380FD9" w:rsidRPr="00AF1583" w:rsidRDefault="00380FD9" w:rsidP="006327A3">
            <w:r w:rsidRPr="00AF1583">
              <w:t>O3432</w:t>
            </w:r>
            <w:r>
              <w:t xml:space="preserve"> </w:t>
            </w:r>
            <w:r w:rsidRPr="00AF1583">
              <w:t>Maternal care for cervical incompetence, second trimester</w:t>
            </w:r>
          </w:p>
          <w:p w:rsidR="00380FD9" w:rsidRPr="00AF1583" w:rsidRDefault="00380FD9" w:rsidP="006327A3">
            <w:r w:rsidRPr="00AF1583">
              <w:t>O3433</w:t>
            </w:r>
            <w:r>
              <w:t xml:space="preserve"> </w:t>
            </w:r>
            <w:r w:rsidRPr="00AF1583">
              <w:t>Maternal care for cervical incompetence, third trimester</w:t>
            </w:r>
          </w:p>
          <w:p w:rsidR="00380FD9" w:rsidRPr="00AF1583" w:rsidRDefault="00380FD9" w:rsidP="006327A3">
            <w:r w:rsidRPr="00AF1583">
              <w:t>O4200</w:t>
            </w:r>
            <w:r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w/n 24 </w:t>
            </w:r>
            <w:proofErr w:type="spellStart"/>
            <w:r w:rsidRPr="00AF1583">
              <w:t>hr</w:t>
            </w:r>
            <w:proofErr w:type="spellEnd"/>
            <w:r w:rsidRPr="00AF1583">
              <w:t xml:space="preserve"> of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weeks of gest</w:t>
            </w:r>
          </w:p>
          <w:p w:rsidR="00380FD9" w:rsidRPr="00AF1583" w:rsidRDefault="00380FD9" w:rsidP="006327A3">
            <w:r w:rsidRPr="00AF1583">
              <w:t>O42011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w/n 24 hours of </w:t>
            </w:r>
            <w:proofErr w:type="spellStart"/>
            <w:r w:rsidRPr="00AF1583">
              <w:t>rupt</w:t>
            </w:r>
            <w:proofErr w:type="spellEnd"/>
            <w:r w:rsidRPr="00AF1583">
              <w:t>, first tri</w:t>
            </w:r>
          </w:p>
          <w:p w:rsidR="00380FD9" w:rsidRPr="00AF1583" w:rsidRDefault="00380FD9" w:rsidP="006327A3">
            <w:r w:rsidRPr="00AF1583">
              <w:t>O42012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w/n 24 hours of </w:t>
            </w:r>
            <w:proofErr w:type="spellStart"/>
            <w:r w:rsidRPr="00AF1583">
              <w:t>rupt</w:t>
            </w:r>
            <w:proofErr w:type="spellEnd"/>
            <w:r w:rsidRPr="00AF1583">
              <w:t>, 2nd tri</w:t>
            </w:r>
          </w:p>
          <w:p w:rsidR="00380FD9" w:rsidRPr="00AF1583" w:rsidRDefault="00380FD9" w:rsidP="006327A3">
            <w:r w:rsidRPr="00AF1583">
              <w:t>O42013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w/n 24 hours of </w:t>
            </w:r>
            <w:proofErr w:type="spellStart"/>
            <w:r w:rsidRPr="00AF1583">
              <w:t>rupt</w:t>
            </w:r>
            <w:proofErr w:type="spellEnd"/>
            <w:r w:rsidRPr="00AF1583">
              <w:t>, third tri</w:t>
            </w:r>
          </w:p>
          <w:p w:rsidR="00380FD9" w:rsidRPr="00AF1583" w:rsidRDefault="00380FD9" w:rsidP="006327A3">
            <w:r w:rsidRPr="00AF1583">
              <w:t>O42019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w/n 24 hours of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</w:t>
            </w:r>
          </w:p>
          <w:p w:rsidR="00380FD9" w:rsidRPr="00AF1583" w:rsidRDefault="00380FD9" w:rsidP="006327A3">
            <w:r w:rsidRPr="00AF1583">
              <w:t>O4210</w:t>
            </w:r>
            <w:r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&gt; 24 </w:t>
            </w:r>
            <w:proofErr w:type="spellStart"/>
            <w:r w:rsidRPr="00AF1583">
              <w:t>hr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fol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weeks of gest</w:t>
            </w:r>
          </w:p>
          <w:p w:rsidR="00380FD9" w:rsidRPr="00AF1583" w:rsidRDefault="00380FD9" w:rsidP="006327A3">
            <w:r w:rsidRPr="00AF1583">
              <w:t>O42111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&gt; 24 hours </w:t>
            </w:r>
            <w:proofErr w:type="spellStart"/>
            <w:r w:rsidRPr="00AF1583">
              <w:t>fol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>, first tri</w:t>
            </w:r>
          </w:p>
          <w:p w:rsidR="00380FD9" w:rsidRPr="00AF1583" w:rsidRDefault="00380FD9" w:rsidP="006327A3">
            <w:r w:rsidRPr="00AF1583">
              <w:t>O42112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&gt; 24 hours </w:t>
            </w:r>
            <w:proofErr w:type="spellStart"/>
            <w:r w:rsidRPr="00AF1583">
              <w:t>fol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>, second tri</w:t>
            </w:r>
          </w:p>
          <w:p w:rsidR="00380FD9" w:rsidRPr="00AF1583" w:rsidRDefault="00380FD9" w:rsidP="006327A3">
            <w:r w:rsidRPr="00AF1583">
              <w:t>O42113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&gt; 24 hours </w:t>
            </w:r>
            <w:proofErr w:type="spellStart"/>
            <w:r w:rsidRPr="00AF1583">
              <w:t>fol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>, third tri</w:t>
            </w:r>
          </w:p>
          <w:p w:rsidR="00380FD9" w:rsidRPr="00AF1583" w:rsidRDefault="00380FD9" w:rsidP="006327A3">
            <w:r w:rsidRPr="00AF1583">
              <w:lastRenderedPageBreak/>
              <w:t>O42119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onset labor &gt; 24 hours </w:t>
            </w:r>
            <w:proofErr w:type="spellStart"/>
            <w:r w:rsidRPr="00AF1583">
              <w:t>fol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</w:t>
            </w:r>
          </w:p>
          <w:p w:rsidR="00380FD9" w:rsidRPr="00AF1583" w:rsidRDefault="00380FD9" w:rsidP="006327A3">
            <w:r w:rsidRPr="00AF1583">
              <w:t>O4290</w:t>
            </w:r>
            <w:r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7th0 </w:t>
            </w:r>
            <w:proofErr w:type="spellStart"/>
            <w:r w:rsidRPr="00AF1583">
              <w:t>betw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 &amp; </w:t>
            </w:r>
            <w:proofErr w:type="spellStart"/>
            <w:r w:rsidRPr="00AF1583">
              <w:t>onst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labr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weeks of gest</w:t>
            </w:r>
          </w:p>
          <w:p w:rsidR="00380FD9" w:rsidRPr="00AF1583" w:rsidRDefault="00380FD9" w:rsidP="006327A3">
            <w:r w:rsidRPr="00AF1583">
              <w:t>O42911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ime </w:t>
            </w:r>
            <w:proofErr w:type="spellStart"/>
            <w:r w:rsidRPr="00AF1583">
              <w:t>betw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 and onset </w:t>
            </w:r>
            <w:proofErr w:type="spellStart"/>
            <w:r w:rsidRPr="00AF1583">
              <w:t>labr</w:t>
            </w:r>
            <w:proofErr w:type="spellEnd"/>
            <w:r w:rsidRPr="00AF1583">
              <w:t>, 1st tri</w:t>
            </w:r>
          </w:p>
          <w:p w:rsidR="00380FD9" w:rsidRPr="00AF1583" w:rsidRDefault="00380FD9" w:rsidP="006327A3">
            <w:r w:rsidRPr="00AF1583">
              <w:t>O42912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ime </w:t>
            </w:r>
            <w:proofErr w:type="spellStart"/>
            <w:r w:rsidRPr="00AF1583">
              <w:t>betw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 and onset </w:t>
            </w:r>
            <w:proofErr w:type="spellStart"/>
            <w:r w:rsidRPr="00AF1583">
              <w:t>labr</w:t>
            </w:r>
            <w:proofErr w:type="spellEnd"/>
            <w:r w:rsidRPr="00AF1583">
              <w:t>, 2nd tri</w:t>
            </w:r>
          </w:p>
          <w:p w:rsidR="00380FD9" w:rsidRPr="00AF1583" w:rsidRDefault="00380FD9" w:rsidP="006327A3">
            <w:r w:rsidRPr="00AF1583">
              <w:t>O42913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ime </w:t>
            </w:r>
            <w:proofErr w:type="spellStart"/>
            <w:r w:rsidRPr="00AF1583">
              <w:t>betw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 and </w:t>
            </w:r>
            <w:proofErr w:type="spellStart"/>
            <w:r w:rsidRPr="00AF1583">
              <w:t>onst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labr</w:t>
            </w:r>
            <w:proofErr w:type="spellEnd"/>
            <w:r w:rsidRPr="00AF1583">
              <w:t>, 3rd tri</w:t>
            </w:r>
          </w:p>
          <w:p w:rsidR="00380FD9" w:rsidRPr="00AF1583" w:rsidRDefault="00380FD9" w:rsidP="006327A3">
            <w:r w:rsidRPr="00AF1583">
              <w:t>O42919</w:t>
            </w:r>
            <w:r>
              <w:t xml:space="preserve"> </w:t>
            </w:r>
            <w:proofErr w:type="spellStart"/>
            <w:r w:rsidRPr="00AF1583">
              <w:t>Pretrm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prem</w:t>
            </w:r>
            <w:proofErr w:type="spellEnd"/>
            <w:r w:rsidRPr="00AF1583">
              <w:t xml:space="preserve"> ROM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ime </w:t>
            </w:r>
            <w:proofErr w:type="spellStart"/>
            <w:r w:rsidRPr="00AF1583">
              <w:t>betw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rupt</w:t>
            </w:r>
            <w:proofErr w:type="spellEnd"/>
            <w:r w:rsidRPr="00AF1583">
              <w:t xml:space="preserve"> and </w:t>
            </w:r>
            <w:proofErr w:type="spellStart"/>
            <w:r w:rsidRPr="00AF1583">
              <w:t>onst</w:t>
            </w:r>
            <w:proofErr w:type="spellEnd"/>
            <w:r w:rsidRPr="00AF1583">
              <w:t xml:space="preserve"> </w:t>
            </w:r>
            <w:proofErr w:type="spellStart"/>
            <w:r w:rsidRPr="00AF1583">
              <w:t>labr</w:t>
            </w:r>
            <w:proofErr w:type="spellEnd"/>
            <w:r w:rsidRPr="00AF1583">
              <w:t xml:space="preserve">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</w:t>
            </w:r>
          </w:p>
          <w:p w:rsidR="00380FD9" w:rsidRPr="00AF1583" w:rsidRDefault="00380FD9" w:rsidP="006327A3">
            <w:r w:rsidRPr="00AF1583">
              <w:t>O4700</w:t>
            </w:r>
            <w:r>
              <w:t xml:space="preserve"> </w:t>
            </w:r>
            <w:r w:rsidRPr="00AF1583">
              <w:t xml:space="preserve">False labor before 37 completed weeks of gest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</w:t>
            </w:r>
          </w:p>
          <w:p w:rsidR="00380FD9" w:rsidRPr="00AF1583" w:rsidRDefault="00380FD9" w:rsidP="006327A3">
            <w:r w:rsidRPr="00AF1583">
              <w:t>O4702</w:t>
            </w:r>
            <w:r>
              <w:t xml:space="preserve"> </w:t>
            </w:r>
            <w:r w:rsidRPr="00AF1583">
              <w:t>False labor before 37 completed weeks of gest, second tri</w:t>
            </w:r>
          </w:p>
          <w:p w:rsidR="00380FD9" w:rsidRPr="00AF1583" w:rsidRDefault="00380FD9" w:rsidP="006327A3">
            <w:r w:rsidRPr="00AF1583">
              <w:t>O4703</w:t>
            </w:r>
            <w:r>
              <w:t xml:space="preserve"> </w:t>
            </w:r>
            <w:r w:rsidRPr="00AF1583">
              <w:t>False labor before 37 completed weeks of gest, third tri</w:t>
            </w:r>
          </w:p>
          <w:p w:rsidR="00380FD9" w:rsidRPr="00AF1583" w:rsidRDefault="00380FD9" w:rsidP="006327A3">
            <w:r w:rsidRPr="00AF1583">
              <w:t>O471</w:t>
            </w:r>
            <w:r>
              <w:t xml:space="preserve"> </w:t>
            </w:r>
            <w:r w:rsidRPr="00AF1583">
              <w:t>False labor at or after 37 completed weeks of gestation</w:t>
            </w:r>
          </w:p>
          <w:p w:rsidR="00380FD9" w:rsidRPr="00AF1583" w:rsidRDefault="00380FD9" w:rsidP="006327A3">
            <w:r w:rsidRPr="00AF1583">
              <w:t>O479</w:t>
            </w:r>
            <w:r>
              <w:t xml:space="preserve"> </w:t>
            </w:r>
            <w:r w:rsidRPr="00AF1583">
              <w:t>False labor, unspecified</w:t>
            </w:r>
          </w:p>
          <w:p w:rsidR="00380FD9" w:rsidRPr="00AF1583" w:rsidRDefault="00380FD9" w:rsidP="006327A3">
            <w:r w:rsidRPr="00AF1583">
              <w:t>O6000</w:t>
            </w:r>
            <w:r>
              <w:t xml:space="preserve"> </w:t>
            </w:r>
            <w:r w:rsidRPr="00AF1583">
              <w:t>Preterm labor without delivery, unspecified trimester</w:t>
            </w:r>
          </w:p>
          <w:p w:rsidR="00380FD9" w:rsidRPr="00AF1583" w:rsidRDefault="00380FD9" w:rsidP="006327A3">
            <w:r w:rsidRPr="00AF1583">
              <w:t>O6002</w:t>
            </w:r>
            <w:r>
              <w:t xml:space="preserve"> </w:t>
            </w:r>
            <w:r w:rsidRPr="00AF1583">
              <w:t>Preterm labor without delivery, second trimester</w:t>
            </w:r>
          </w:p>
          <w:p w:rsidR="00380FD9" w:rsidRPr="00AF1583" w:rsidRDefault="00380FD9" w:rsidP="006327A3">
            <w:r w:rsidRPr="00AF1583">
              <w:t>O6003</w:t>
            </w:r>
            <w:r>
              <w:t xml:space="preserve"> </w:t>
            </w:r>
            <w:r w:rsidRPr="00AF1583">
              <w:t>Preterm labor without delivery, third trimester</w:t>
            </w:r>
          </w:p>
          <w:p w:rsidR="00380FD9" w:rsidRPr="00AF1583" w:rsidRDefault="00380FD9" w:rsidP="006327A3">
            <w:r w:rsidRPr="00AF1583">
              <w:t>O6010X0</w:t>
            </w:r>
            <w:r>
              <w:t xml:space="preserve">-9 </w:t>
            </w:r>
            <w:r w:rsidRPr="00AF1583">
              <w:t xml:space="preserve">Preterm labor w preterm delivery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6012X0</w:t>
            </w:r>
            <w:r>
              <w:t xml:space="preserve">-9 </w:t>
            </w:r>
            <w:r w:rsidRPr="00AF1583">
              <w:t>Preterm labor second tri w preterm delivery second tri</w:t>
            </w:r>
          </w:p>
          <w:p w:rsidR="00380FD9" w:rsidRPr="00AF1583" w:rsidRDefault="00380FD9" w:rsidP="006327A3">
            <w:r w:rsidRPr="00AF1583">
              <w:t>O6013X0</w:t>
            </w:r>
            <w:r>
              <w:t xml:space="preserve">-9 </w:t>
            </w:r>
            <w:r w:rsidRPr="00AF1583">
              <w:t>Preterm labor second tri w preterm delivery third tri</w:t>
            </w:r>
          </w:p>
          <w:p w:rsidR="00380FD9" w:rsidRPr="00AF1583" w:rsidRDefault="00380FD9" w:rsidP="006327A3">
            <w:r w:rsidRPr="00AF1583">
              <w:t>O6014X0</w:t>
            </w:r>
            <w:r>
              <w:t xml:space="preserve">-9 </w:t>
            </w:r>
            <w:r w:rsidRPr="00AF1583">
              <w:t>Preterm labor third tri w preterm delivery third tri</w:t>
            </w:r>
          </w:p>
          <w:p w:rsidR="00380FD9" w:rsidRPr="00AF1583" w:rsidRDefault="00380FD9" w:rsidP="006327A3">
            <w:r w:rsidRPr="00AF1583">
              <w:t>O6020X0</w:t>
            </w:r>
            <w:r>
              <w:t xml:space="preserve">-9 </w:t>
            </w:r>
            <w:r w:rsidRPr="00AF1583">
              <w:t>Term delivery with preterm labor, unspecified trimester</w:t>
            </w:r>
          </w:p>
          <w:p w:rsidR="00380FD9" w:rsidRPr="00AF1583" w:rsidRDefault="00380FD9" w:rsidP="006327A3">
            <w:r w:rsidRPr="00AF1583">
              <w:t>O6022X0</w:t>
            </w:r>
            <w:r>
              <w:t xml:space="preserve">-9 </w:t>
            </w:r>
            <w:r w:rsidRPr="00AF1583">
              <w:t>Term delivery with preterm labor, second trimester</w:t>
            </w:r>
          </w:p>
          <w:p w:rsidR="00380FD9" w:rsidRPr="00AF1583" w:rsidRDefault="00380FD9" w:rsidP="006327A3">
            <w:r w:rsidRPr="00AF1583">
              <w:t>O6023X0</w:t>
            </w:r>
            <w:r>
              <w:t xml:space="preserve">-9 </w:t>
            </w:r>
            <w:r w:rsidRPr="00AF1583">
              <w:t>Term delivery with preterm labor, third trimester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Malposition, disproportion, or other labor complications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4C217E" w:rsidRDefault="00380FD9" w:rsidP="006327A3">
            <w:r w:rsidRPr="004C217E">
              <w:t>O771</w:t>
            </w:r>
            <w:r>
              <w:t xml:space="preserve"> </w:t>
            </w:r>
            <w:r w:rsidRPr="004C217E">
              <w:t>Fetal stress in labor or delivery due to drug administration</w:t>
            </w:r>
          </w:p>
          <w:p w:rsidR="00380FD9" w:rsidRPr="004C217E" w:rsidRDefault="00380FD9" w:rsidP="006327A3">
            <w:r w:rsidRPr="004C217E">
              <w:t>O320XX0</w:t>
            </w:r>
            <w:r>
              <w:t xml:space="preserve">-9 </w:t>
            </w:r>
            <w:r w:rsidRPr="004C217E">
              <w:t>Maternal care for unstable lie</w:t>
            </w:r>
          </w:p>
          <w:p w:rsidR="00380FD9" w:rsidRDefault="00380FD9" w:rsidP="006327A3">
            <w:r w:rsidRPr="004C217E">
              <w:t>O321XX0</w:t>
            </w:r>
            <w:r>
              <w:t xml:space="preserve">-9 </w:t>
            </w:r>
            <w:r w:rsidRPr="004C217E">
              <w:t>Maternal care for breech presentation</w:t>
            </w:r>
          </w:p>
          <w:p w:rsidR="00380FD9" w:rsidRPr="004C217E" w:rsidRDefault="00380FD9" w:rsidP="006327A3">
            <w:r w:rsidRPr="004C217E">
              <w:t>O322XX0</w:t>
            </w:r>
            <w:r>
              <w:t xml:space="preserve">-9 </w:t>
            </w:r>
            <w:r w:rsidRPr="004C217E">
              <w:t>Maternal care for transverse and oblique lie</w:t>
            </w:r>
          </w:p>
          <w:p w:rsidR="00380FD9" w:rsidRPr="004C217E" w:rsidRDefault="00380FD9" w:rsidP="006327A3">
            <w:r w:rsidRPr="004C217E">
              <w:t>O323XX0</w:t>
            </w:r>
            <w:r>
              <w:t xml:space="preserve">-9 </w:t>
            </w:r>
            <w:r w:rsidRPr="004C217E">
              <w:t>Maternal care for face, brow and chin presentation</w:t>
            </w:r>
          </w:p>
          <w:p w:rsidR="00380FD9" w:rsidRPr="004C217E" w:rsidRDefault="00380FD9" w:rsidP="006327A3">
            <w:r w:rsidRPr="004C217E">
              <w:t>O324XX0</w:t>
            </w:r>
            <w:r>
              <w:t xml:space="preserve">-9 </w:t>
            </w:r>
            <w:r w:rsidRPr="004C217E">
              <w:t>Maternal care for high head at term</w:t>
            </w:r>
          </w:p>
          <w:p w:rsidR="00380FD9" w:rsidRPr="004C217E" w:rsidRDefault="00380FD9" w:rsidP="006327A3">
            <w:r w:rsidRPr="004C217E">
              <w:t>O326XX0</w:t>
            </w:r>
            <w:r>
              <w:t xml:space="preserve">-9 </w:t>
            </w:r>
            <w:r w:rsidRPr="004C217E">
              <w:t>Maternal care for compound presentation</w:t>
            </w:r>
          </w:p>
          <w:p w:rsidR="00380FD9" w:rsidRPr="004C217E" w:rsidRDefault="00380FD9" w:rsidP="006327A3">
            <w:r w:rsidRPr="004C217E">
              <w:t>O328XX0</w:t>
            </w:r>
            <w:r>
              <w:t xml:space="preserve">-9 </w:t>
            </w:r>
            <w:r w:rsidRPr="004C217E">
              <w:t xml:space="preserve">Maternal care for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</w:t>
            </w:r>
            <w:proofErr w:type="spellStart"/>
            <w:r w:rsidRPr="004C217E">
              <w:t>malpresentation</w:t>
            </w:r>
            <w:proofErr w:type="spellEnd"/>
            <w:r w:rsidRPr="004C217E">
              <w:t xml:space="preserve"> of fetus</w:t>
            </w:r>
          </w:p>
          <w:p w:rsidR="00380FD9" w:rsidRPr="004C217E" w:rsidRDefault="00380FD9" w:rsidP="006327A3">
            <w:r w:rsidRPr="004C217E">
              <w:t>O329XX0</w:t>
            </w:r>
            <w:r>
              <w:t xml:space="preserve">-9 </w:t>
            </w:r>
            <w:r w:rsidRPr="004C217E">
              <w:t xml:space="preserve">Maternal care for </w:t>
            </w:r>
            <w:proofErr w:type="spellStart"/>
            <w:r w:rsidRPr="004C217E">
              <w:t>malpresentation</w:t>
            </w:r>
            <w:proofErr w:type="spellEnd"/>
            <w:r w:rsidRPr="004C217E">
              <w:t xml:space="preserve"> of fetus, </w:t>
            </w:r>
            <w:proofErr w:type="spellStart"/>
            <w:r w:rsidRPr="004C217E">
              <w:t>unsp</w:t>
            </w:r>
            <w:proofErr w:type="spellEnd"/>
          </w:p>
          <w:p w:rsidR="00380FD9" w:rsidRPr="004C217E" w:rsidRDefault="00380FD9" w:rsidP="006327A3">
            <w:r w:rsidRPr="004C217E">
              <w:t>O330</w:t>
            </w:r>
            <w:r>
              <w:t xml:space="preserve">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/t deformity of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</w:t>
            </w:r>
            <w:proofErr w:type="spellStart"/>
            <w:r w:rsidRPr="004C217E">
              <w:t>pelv</w:t>
            </w:r>
            <w:proofErr w:type="spellEnd"/>
            <w:r w:rsidRPr="004C217E">
              <w:t xml:space="preserve"> bone</w:t>
            </w:r>
          </w:p>
          <w:p w:rsidR="00380FD9" w:rsidRPr="004C217E" w:rsidRDefault="00380FD9" w:rsidP="006327A3">
            <w:r w:rsidRPr="004C217E">
              <w:t>O331</w:t>
            </w:r>
            <w:r>
              <w:t xml:space="preserve">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/t generally contracted pelvis</w:t>
            </w:r>
          </w:p>
          <w:p w:rsidR="00380FD9" w:rsidRPr="004C217E" w:rsidRDefault="00380FD9" w:rsidP="006327A3">
            <w:r w:rsidRPr="004C217E">
              <w:t>O332</w:t>
            </w:r>
            <w:r>
              <w:t xml:space="preserve"> </w:t>
            </w:r>
            <w:r w:rsidRPr="004C217E">
              <w:t xml:space="preserve">Maternal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ue to inlet </w:t>
            </w:r>
            <w:proofErr w:type="spellStart"/>
            <w:r w:rsidRPr="004C217E">
              <w:t>contrctn</w:t>
            </w:r>
            <w:proofErr w:type="spellEnd"/>
            <w:r w:rsidRPr="004C217E">
              <w:t xml:space="preserve"> of pelvis</w:t>
            </w:r>
          </w:p>
          <w:p w:rsidR="00380FD9" w:rsidRPr="004C217E" w:rsidRDefault="00380FD9" w:rsidP="006327A3">
            <w:r w:rsidRPr="004C217E">
              <w:lastRenderedPageBreak/>
              <w:t>O333XX0</w:t>
            </w:r>
            <w:r>
              <w:t xml:space="preserve">-9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/t outlet </w:t>
            </w:r>
            <w:proofErr w:type="spellStart"/>
            <w:r w:rsidRPr="004C217E">
              <w:t>contrctn</w:t>
            </w:r>
            <w:proofErr w:type="spellEnd"/>
            <w:r w:rsidRPr="004C217E">
              <w:t xml:space="preserve"> of </w:t>
            </w:r>
            <w:proofErr w:type="spellStart"/>
            <w:r w:rsidRPr="004C217E">
              <w:t>pelv</w:t>
            </w:r>
            <w:proofErr w:type="spellEnd"/>
          </w:p>
          <w:p w:rsidR="00380FD9" w:rsidRPr="004C217E" w:rsidRDefault="00380FD9" w:rsidP="006327A3">
            <w:r w:rsidRPr="004C217E">
              <w:t>O334XX0</w:t>
            </w:r>
            <w:r>
              <w:t xml:space="preserve">-9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of mix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&amp; </w:t>
            </w:r>
            <w:proofErr w:type="spellStart"/>
            <w:r w:rsidRPr="004C217E">
              <w:t>fetl</w:t>
            </w:r>
            <w:proofErr w:type="spellEnd"/>
            <w:r w:rsidRPr="004C217E">
              <w:t xml:space="preserve"> origin</w:t>
            </w:r>
          </w:p>
          <w:p w:rsidR="00380FD9" w:rsidRPr="004C217E" w:rsidRDefault="00380FD9" w:rsidP="006327A3">
            <w:r w:rsidRPr="004C217E">
              <w:t>O335XX0</w:t>
            </w:r>
            <w:r>
              <w:t xml:space="preserve">-9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/t unusually large fetus</w:t>
            </w:r>
          </w:p>
          <w:p w:rsidR="00380FD9" w:rsidRPr="004C217E" w:rsidRDefault="00380FD9" w:rsidP="006327A3">
            <w:r w:rsidRPr="004C217E">
              <w:t>O336XX0</w:t>
            </w:r>
            <w:r>
              <w:t xml:space="preserve">-9 </w:t>
            </w:r>
            <w:proofErr w:type="spellStart"/>
            <w:r w:rsidRPr="004C217E">
              <w:t>Matern</w:t>
            </w:r>
            <w:proofErr w:type="spellEnd"/>
            <w:r w:rsidRPr="004C217E">
              <w:t xml:space="preserve">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ue to hydrocephalic fetus</w:t>
            </w:r>
          </w:p>
          <w:p w:rsidR="00380FD9" w:rsidRPr="004C217E" w:rsidRDefault="00380FD9" w:rsidP="006327A3">
            <w:r w:rsidRPr="004C217E">
              <w:t>O337</w:t>
            </w:r>
            <w:r>
              <w:t xml:space="preserve"> </w:t>
            </w:r>
            <w:r w:rsidRPr="004C217E">
              <w:t xml:space="preserve">Maternal care for disproportion due to other fetal </w:t>
            </w:r>
            <w:proofErr w:type="spellStart"/>
            <w:r w:rsidRPr="004C217E">
              <w:t>deformiti</w:t>
            </w:r>
            <w:proofErr w:type="spellEnd"/>
          </w:p>
          <w:p w:rsidR="00380FD9" w:rsidRPr="004C217E" w:rsidRDefault="00380FD9" w:rsidP="006327A3">
            <w:r w:rsidRPr="004C217E">
              <w:t>O337XX0</w:t>
            </w:r>
            <w:r>
              <w:t xml:space="preserve">-9 </w:t>
            </w:r>
            <w:r w:rsidRPr="004C217E">
              <w:t xml:space="preserve">Maternal care for </w:t>
            </w:r>
            <w:proofErr w:type="spellStart"/>
            <w:r w:rsidRPr="004C217E">
              <w:t>disproprtn</w:t>
            </w:r>
            <w:proofErr w:type="spellEnd"/>
            <w:r w:rsidRPr="004C217E">
              <w:t xml:space="preserve"> due to other fetal deform</w:t>
            </w:r>
          </w:p>
          <w:p w:rsidR="00380FD9" w:rsidRPr="004C217E" w:rsidRDefault="00380FD9" w:rsidP="006327A3">
            <w:r w:rsidRPr="004C217E">
              <w:t>O338</w:t>
            </w:r>
            <w:r>
              <w:t xml:space="preserve"> </w:t>
            </w:r>
            <w:r w:rsidRPr="004C217E">
              <w:t>Maternal care for disproportion of other origin</w:t>
            </w:r>
          </w:p>
          <w:p w:rsidR="00380FD9" w:rsidRPr="004C217E" w:rsidRDefault="00380FD9" w:rsidP="006327A3">
            <w:r w:rsidRPr="004C217E">
              <w:t>O339</w:t>
            </w:r>
            <w:r>
              <w:t xml:space="preserve"> </w:t>
            </w:r>
            <w:r w:rsidRPr="004C217E">
              <w:t>Maternal care for disproportion, unspecified</w:t>
            </w:r>
          </w:p>
          <w:p w:rsidR="00380FD9" w:rsidRPr="004C217E" w:rsidRDefault="00380FD9" w:rsidP="006327A3">
            <w:r w:rsidRPr="004C217E">
              <w:t>O610</w:t>
            </w:r>
            <w:r>
              <w:t xml:space="preserve"> </w:t>
            </w:r>
            <w:r w:rsidRPr="004C217E">
              <w:t>Failed medical induction of labor</w:t>
            </w:r>
          </w:p>
          <w:p w:rsidR="00380FD9" w:rsidRPr="004C217E" w:rsidRDefault="00380FD9" w:rsidP="006327A3">
            <w:r w:rsidRPr="004C217E">
              <w:t>O611</w:t>
            </w:r>
            <w:r>
              <w:t xml:space="preserve"> </w:t>
            </w:r>
            <w:r w:rsidRPr="004C217E">
              <w:t>Failed instrumental induction of labor</w:t>
            </w:r>
          </w:p>
          <w:p w:rsidR="00380FD9" w:rsidRPr="004C217E" w:rsidRDefault="00380FD9" w:rsidP="006327A3">
            <w:r w:rsidRPr="004C217E">
              <w:t>O618</w:t>
            </w:r>
            <w:r>
              <w:t xml:space="preserve"> </w:t>
            </w:r>
            <w:r w:rsidRPr="004C217E">
              <w:t>Other failed induction of labor</w:t>
            </w:r>
          </w:p>
          <w:p w:rsidR="00380FD9" w:rsidRPr="004C217E" w:rsidRDefault="00380FD9" w:rsidP="006327A3">
            <w:r w:rsidRPr="004C217E">
              <w:t>O619</w:t>
            </w:r>
            <w:r>
              <w:t xml:space="preserve"> </w:t>
            </w:r>
            <w:r w:rsidRPr="004C217E">
              <w:t>Failed induction of labor, unspecified</w:t>
            </w:r>
          </w:p>
          <w:p w:rsidR="00380FD9" w:rsidRPr="004C217E" w:rsidRDefault="00380FD9" w:rsidP="006327A3">
            <w:r w:rsidRPr="004C217E">
              <w:t>O620</w:t>
            </w:r>
            <w:r>
              <w:t xml:space="preserve"> </w:t>
            </w:r>
            <w:r w:rsidRPr="004C217E">
              <w:t>Primary inadequate contractions</w:t>
            </w:r>
          </w:p>
          <w:p w:rsidR="00380FD9" w:rsidRPr="004C217E" w:rsidRDefault="00380FD9" w:rsidP="006327A3">
            <w:r w:rsidRPr="004C217E">
              <w:t>O621</w:t>
            </w:r>
            <w:r>
              <w:t xml:space="preserve"> </w:t>
            </w:r>
            <w:r w:rsidRPr="004C217E">
              <w:t>Secondary uterine inertia</w:t>
            </w:r>
          </w:p>
          <w:p w:rsidR="00380FD9" w:rsidRPr="004C217E" w:rsidRDefault="00380FD9" w:rsidP="006327A3">
            <w:r w:rsidRPr="004C217E">
              <w:t>O622</w:t>
            </w:r>
            <w:r>
              <w:t xml:space="preserve"> </w:t>
            </w:r>
            <w:r w:rsidRPr="004C217E">
              <w:t>Other uterine inertia</w:t>
            </w:r>
          </w:p>
          <w:p w:rsidR="00380FD9" w:rsidRPr="004C217E" w:rsidRDefault="00380FD9" w:rsidP="006327A3">
            <w:r w:rsidRPr="004C217E">
              <w:t>O623</w:t>
            </w:r>
            <w:r>
              <w:t xml:space="preserve"> </w:t>
            </w:r>
            <w:r w:rsidRPr="004C217E">
              <w:t>Precipitate labor</w:t>
            </w:r>
          </w:p>
          <w:p w:rsidR="00380FD9" w:rsidRPr="004C217E" w:rsidRDefault="00380FD9" w:rsidP="006327A3">
            <w:r w:rsidRPr="004C217E">
              <w:t>O624</w:t>
            </w:r>
            <w:r>
              <w:t xml:space="preserve"> </w:t>
            </w:r>
            <w:r w:rsidRPr="004C217E">
              <w:t xml:space="preserve">Hypertonic, </w:t>
            </w:r>
            <w:proofErr w:type="spellStart"/>
            <w:r w:rsidRPr="004C217E">
              <w:t>incoordinate</w:t>
            </w:r>
            <w:proofErr w:type="spellEnd"/>
            <w:r w:rsidRPr="004C217E">
              <w:t>, and prolonged uterine contractions</w:t>
            </w:r>
          </w:p>
          <w:p w:rsidR="00380FD9" w:rsidRPr="004C217E" w:rsidRDefault="00380FD9" w:rsidP="006327A3">
            <w:r w:rsidRPr="004C217E">
              <w:t>O628</w:t>
            </w:r>
            <w:r>
              <w:t xml:space="preserve"> </w:t>
            </w:r>
            <w:r w:rsidRPr="004C217E">
              <w:t>Other abnormalities of forces of labor</w:t>
            </w:r>
          </w:p>
          <w:p w:rsidR="00380FD9" w:rsidRPr="004C217E" w:rsidRDefault="00380FD9" w:rsidP="006327A3">
            <w:r w:rsidRPr="004C217E">
              <w:t>O629</w:t>
            </w:r>
            <w:r>
              <w:t xml:space="preserve"> </w:t>
            </w:r>
            <w:r w:rsidRPr="004C217E">
              <w:t>Abnormality of forces of labor, unspecified</w:t>
            </w:r>
          </w:p>
          <w:p w:rsidR="00380FD9" w:rsidRPr="004C217E" w:rsidRDefault="00380FD9" w:rsidP="006327A3">
            <w:r w:rsidRPr="004C217E">
              <w:t>O630</w:t>
            </w:r>
            <w:r>
              <w:t xml:space="preserve"> </w:t>
            </w:r>
            <w:r w:rsidRPr="004C217E">
              <w:t>Prolonged first stage (of labor)</w:t>
            </w:r>
          </w:p>
          <w:p w:rsidR="00380FD9" w:rsidRPr="004C217E" w:rsidRDefault="00380FD9" w:rsidP="006327A3">
            <w:r w:rsidRPr="004C217E">
              <w:t>O631</w:t>
            </w:r>
            <w:r>
              <w:t xml:space="preserve"> </w:t>
            </w:r>
            <w:r w:rsidRPr="004C217E">
              <w:t>Prolonged second stage (of labor)</w:t>
            </w:r>
          </w:p>
          <w:p w:rsidR="00380FD9" w:rsidRPr="004C217E" w:rsidRDefault="00380FD9" w:rsidP="006327A3">
            <w:r w:rsidRPr="004C217E">
              <w:t>O632</w:t>
            </w:r>
            <w:r>
              <w:t xml:space="preserve"> </w:t>
            </w:r>
            <w:r w:rsidRPr="004C217E">
              <w:t>Delayed delivery of second twin, triplet, etc.</w:t>
            </w:r>
          </w:p>
          <w:p w:rsidR="00380FD9" w:rsidRPr="004C217E" w:rsidRDefault="00380FD9" w:rsidP="006327A3">
            <w:r w:rsidRPr="004C217E">
              <w:t>O639</w:t>
            </w:r>
            <w:r>
              <w:t xml:space="preserve"> </w:t>
            </w:r>
            <w:r w:rsidRPr="004C217E">
              <w:t>Long labor, unspecified</w:t>
            </w:r>
          </w:p>
          <w:p w:rsidR="00380FD9" w:rsidRPr="004C217E" w:rsidRDefault="00380FD9" w:rsidP="006327A3">
            <w:r w:rsidRPr="004C217E">
              <w:t>O640XX0</w:t>
            </w:r>
            <w:r>
              <w:t xml:space="preserve">-9 </w:t>
            </w:r>
            <w:r w:rsidRPr="004C217E">
              <w:t xml:space="preserve">Obstructed labor due to </w:t>
            </w:r>
            <w:proofErr w:type="spellStart"/>
            <w:r w:rsidRPr="004C217E">
              <w:t>incmpl</w:t>
            </w:r>
            <w:proofErr w:type="spellEnd"/>
            <w:r w:rsidRPr="004C217E">
              <w:t xml:space="preserve"> rotation of fetal head</w:t>
            </w:r>
          </w:p>
          <w:p w:rsidR="00380FD9" w:rsidRPr="004C217E" w:rsidRDefault="00380FD9" w:rsidP="006327A3">
            <w:r w:rsidRPr="004C217E">
              <w:t>O641XX0</w:t>
            </w:r>
            <w:r>
              <w:t xml:space="preserve">-9 </w:t>
            </w:r>
            <w:r w:rsidRPr="004C217E">
              <w:t>Obstructed labor due to breech presentation</w:t>
            </w:r>
          </w:p>
          <w:p w:rsidR="00380FD9" w:rsidRPr="004C217E" w:rsidRDefault="00380FD9" w:rsidP="006327A3">
            <w:r w:rsidRPr="004C217E">
              <w:t>O642XX0</w:t>
            </w:r>
            <w:r>
              <w:t xml:space="preserve">-9 </w:t>
            </w:r>
            <w:r w:rsidRPr="004C217E">
              <w:t>Obstructed labor due to face presentation</w:t>
            </w:r>
          </w:p>
          <w:p w:rsidR="00380FD9" w:rsidRPr="004C217E" w:rsidRDefault="00380FD9" w:rsidP="006327A3">
            <w:r w:rsidRPr="004C217E">
              <w:t>O643XX0</w:t>
            </w:r>
            <w:r>
              <w:t xml:space="preserve">-9 </w:t>
            </w:r>
            <w:r w:rsidRPr="004C217E">
              <w:t>Obstructed labor due to brow presentation</w:t>
            </w:r>
          </w:p>
          <w:p w:rsidR="00380FD9" w:rsidRPr="004C217E" w:rsidRDefault="00380FD9" w:rsidP="006327A3">
            <w:r w:rsidRPr="004C217E">
              <w:t>O644XX0</w:t>
            </w:r>
            <w:r>
              <w:t xml:space="preserve">-9 </w:t>
            </w:r>
            <w:r w:rsidRPr="004C217E">
              <w:t>Obstructed labor due to shoulder presentation</w:t>
            </w:r>
          </w:p>
          <w:p w:rsidR="00380FD9" w:rsidRPr="004C217E" w:rsidRDefault="00380FD9" w:rsidP="006327A3">
            <w:r w:rsidRPr="004C217E">
              <w:t>O645XX0</w:t>
            </w:r>
            <w:r>
              <w:t xml:space="preserve">-9 </w:t>
            </w:r>
            <w:r w:rsidRPr="004C217E">
              <w:t>Obstructed labor due to compound presentation</w:t>
            </w:r>
          </w:p>
          <w:p w:rsidR="00380FD9" w:rsidRPr="004C217E" w:rsidRDefault="00380FD9" w:rsidP="006327A3">
            <w:r w:rsidRPr="004C217E">
              <w:t>O648XX0</w:t>
            </w:r>
            <w:r>
              <w:t xml:space="preserve">-9 </w:t>
            </w:r>
            <w:r w:rsidRPr="004C217E">
              <w:t xml:space="preserve">Obstructed labor due to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malposition and </w:t>
            </w:r>
            <w:proofErr w:type="spellStart"/>
            <w:r w:rsidRPr="004C217E">
              <w:t>malpresent</w:t>
            </w:r>
            <w:proofErr w:type="spellEnd"/>
            <w:r w:rsidRPr="004C217E">
              <w:t>,</w:t>
            </w:r>
          </w:p>
          <w:p w:rsidR="00380FD9" w:rsidRPr="004C217E" w:rsidRDefault="00380FD9" w:rsidP="006327A3">
            <w:r w:rsidRPr="004C217E">
              <w:t>O649XX0</w:t>
            </w:r>
            <w:r>
              <w:t xml:space="preserve">-9 </w:t>
            </w:r>
            <w:r w:rsidRPr="004C217E">
              <w:t xml:space="preserve">Obstructed labor due to </w:t>
            </w:r>
            <w:proofErr w:type="spellStart"/>
            <w:r w:rsidRPr="004C217E">
              <w:t>malpos</w:t>
            </w:r>
            <w:proofErr w:type="spellEnd"/>
            <w:r w:rsidRPr="004C217E">
              <w:t xml:space="preserve"> and </w:t>
            </w:r>
            <w:proofErr w:type="spellStart"/>
            <w:r w:rsidRPr="004C217E">
              <w:t>malpresent</w:t>
            </w:r>
            <w:proofErr w:type="spellEnd"/>
          </w:p>
          <w:p w:rsidR="00380FD9" w:rsidRPr="004C217E" w:rsidRDefault="00380FD9" w:rsidP="006327A3">
            <w:r w:rsidRPr="004C217E">
              <w:t>O650</w:t>
            </w:r>
            <w:r>
              <w:t xml:space="preserve"> </w:t>
            </w:r>
            <w:r w:rsidRPr="004C217E">
              <w:t>Obstructed labor due to deformed pelvis</w:t>
            </w:r>
          </w:p>
          <w:p w:rsidR="00380FD9" w:rsidRPr="004C217E" w:rsidRDefault="00380FD9" w:rsidP="006327A3">
            <w:r w:rsidRPr="004C217E">
              <w:t>O651</w:t>
            </w:r>
            <w:r>
              <w:t xml:space="preserve"> </w:t>
            </w:r>
            <w:r w:rsidRPr="004C217E">
              <w:t>Obstructed labor due to generally contracted pelvis</w:t>
            </w:r>
          </w:p>
          <w:p w:rsidR="00380FD9" w:rsidRPr="004C217E" w:rsidRDefault="00380FD9" w:rsidP="006327A3">
            <w:r w:rsidRPr="004C217E">
              <w:t>O652</w:t>
            </w:r>
            <w:r>
              <w:t xml:space="preserve"> </w:t>
            </w:r>
            <w:r w:rsidRPr="004C217E">
              <w:t>Obstructed labor due to pelvic inlet contraction</w:t>
            </w:r>
          </w:p>
          <w:p w:rsidR="00380FD9" w:rsidRPr="004C217E" w:rsidRDefault="00380FD9" w:rsidP="006327A3">
            <w:r w:rsidRPr="004C217E">
              <w:t>O653</w:t>
            </w:r>
            <w:r>
              <w:t xml:space="preserve"> </w:t>
            </w:r>
            <w:proofErr w:type="spellStart"/>
            <w:r w:rsidRPr="004C217E">
              <w:t>Obst</w:t>
            </w:r>
            <w:proofErr w:type="spellEnd"/>
            <w:r w:rsidRPr="004C217E">
              <w:t xml:space="preserve"> labor due to pelvic outlet and mid-cavity </w:t>
            </w:r>
            <w:proofErr w:type="spellStart"/>
            <w:r w:rsidRPr="004C217E">
              <w:t>contrctn</w:t>
            </w:r>
            <w:proofErr w:type="spellEnd"/>
          </w:p>
          <w:p w:rsidR="00380FD9" w:rsidRPr="004C217E" w:rsidRDefault="00380FD9" w:rsidP="006327A3">
            <w:r w:rsidRPr="004C217E">
              <w:t>O654</w:t>
            </w:r>
            <w:r>
              <w:t xml:space="preserve"> </w:t>
            </w:r>
            <w:r w:rsidRPr="004C217E">
              <w:t xml:space="preserve">Obstructed labor due to </w:t>
            </w:r>
            <w:proofErr w:type="spellStart"/>
            <w:r w:rsidRPr="004C217E">
              <w:t>fetopelvic</w:t>
            </w:r>
            <w:proofErr w:type="spellEnd"/>
            <w:r w:rsidRPr="004C217E">
              <w:t xml:space="preserve"> disproportion, </w:t>
            </w:r>
            <w:proofErr w:type="spellStart"/>
            <w:r w:rsidRPr="004C217E">
              <w:t>unsp</w:t>
            </w:r>
            <w:proofErr w:type="spellEnd"/>
          </w:p>
          <w:p w:rsidR="00380FD9" w:rsidRPr="004C217E" w:rsidRDefault="00380FD9" w:rsidP="006327A3">
            <w:r w:rsidRPr="004C217E">
              <w:lastRenderedPageBreak/>
              <w:t>O655</w:t>
            </w:r>
            <w:r>
              <w:t xml:space="preserve"> </w:t>
            </w:r>
            <w:r w:rsidRPr="004C217E">
              <w:t xml:space="preserve">Obstructed labor due to </w:t>
            </w:r>
            <w:proofErr w:type="spellStart"/>
            <w:r w:rsidRPr="004C217E">
              <w:t>abnlt</w:t>
            </w:r>
            <w:proofErr w:type="spellEnd"/>
            <w:r w:rsidRPr="004C217E">
              <w:t xml:space="preserve"> of maternal pelvic organs</w:t>
            </w:r>
          </w:p>
          <w:p w:rsidR="00380FD9" w:rsidRPr="004C217E" w:rsidRDefault="00380FD9" w:rsidP="006327A3">
            <w:r w:rsidRPr="004C217E">
              <w:t>O658</w:t>
            </w:r>
            <w:r>
              <w:t xml:space="preserve"> </w:t>
            </w:r>
            <w:r w:rsidRPr="004C217E">
              <w:t>Obstructed labor due to other maternal pelvic abnormalities</w:t>
            </w:r>
          </w:p>
          <w:p w:rsidR="00380FD9" w:rsidRPr="004C217E" w:rsidRDefault="00380FD9" w:rsidP="006327A3">
            <w:r w:rsidRPr="004C217E">
              <w:t>O659</w:t>
            </w:r>
            <w:r>
              <w:t xml:space="preserve"> </w:t>
            </w:r>
            <w:r w:rsidRPr="004C217E">
              <w:t xml:space="preserve">Obstructed labor due to maternal pelvic abnormality, </w:t>
            </w:r>
            <w:proofErr w:type="spellStart"/>
            <w:r w:rsidRPr="004C217E">
              <w:t>unsp</w:t>
            </w:r>
            <w:proofErr w:type="spellEnd"/>
          </w:p>
          <w:p w:rsidR="00380FD9" w:rsidRPr="004C217E" w:rsidRDefault="00380FD9" w:rsidP="006327A3">
            <w:r w:rsidRPr="004C217E">
              <w:t>O660</w:t>
            </w:r>
            <w:r>
              <w:t xml:space="preserve"> </w:t>
            </w:r>
            <w:r w:rsidRPr="004C217E">
              <w:t>Obstructed labor due to shoulder dystocia</w:t>
            </w:r>
          </w:p>
          <w:p w:rsidR="00380FD9" w:rsidRPr="004C217E" w:rsidRDefault="00380FD9" w:rsidP="006327A3">
            <w:r w:rsidRPr="004C217E">
              <w:t>O661</w:t>
            </w:r>
            <w:r>
              <w:t xml:space="preserve"> </w:t>
            </w:r>
            <w:r w:rsidRPr="004C217E">
              <w:t>Obstructed labor due to locked twins</w:t>
            </w:r>
          </w:p>
          <w:p w:rsidR="00380FD9" w:rsidRPr="004C217E" w:rsidRDefault="00380FD9" w:rsidP="006327A3">
            <w:r w:rsidRPr="004C217E">
              <w:t>O662</w:t>
            </w:r>
            <w:r>
              <w:t xml:space="preserve"> </w:t>
            </w:r>
            <w:r w:rsidRPr="004C217E">
              <w:t>Obstructed labor due to unusually large fetus</w:t>
            </w:r>
          </w:p>
          <w:p w:rsidR="00380FD9" w:rsidRPr="004C217E" w:rsidRDefault="00380FD9" w:rsidP="006327A3">
            <w:r w:rsidRPr="004C217E">
              <w:t>O663</w:t>
            </w:r>
            <w:r>
              <w:t xml:space="preserve"> </w:t>
            </w:r>
            <w:r w:rsidRPr="004C217E">
              <w:t>Obstructed labor due to other abnormalities of fetus</w:t>
            </w:r>
          </w:p>
          <w:p w:rsidR="00380FD9" w:rsidRPr="004C217E" w:rsidRDefault="00380FD9" w:rsidP="006327A3">
            <w:r w:rsidRPr="004C217E">
              <w:t>O6640</w:t>
            </w:r>
            <w:r>
              <w:t xml:space="preserve"> </w:t>
            </w:r>
            <w:r w:rsidRPr="004C217E">
              <w:t>Failed trial of labor, unspecified</w:t>
            </w:r>
          </w:p>
          <w:p w:rsidR="00380FD9" w:rsidRPr="004C217E" w:rsidRDefault="00380FD9" w:rsidP="006327A3">
            <w:r w:rsidRPr="004C217E">
              <w:t>O6641</w:t>
            </w:r>
            <w:r>
              <w:t xml:space="preserve"> </w:t>
            </w:r>
            <w:r w:rsidRPr="004C217E">
              <w:t>Failed attempt vaginal birth after previous cesarean del</w:t>
            </w:r>
          </w:p>
          <w:p w:rsidR="00380FD9" w:rsidRPr="004C217E" w:rsidRDefault="00380FD9" w:rsidP="006327A3">
            <w:r w:rsidRPr="004C217E">
              <w:t>O665</w:t>
            </w:r>
            <w:r>
              <w:t xml:space="preserve"> </w:t>
            </w:r>
            <w:r w:rsidRPr="004C217E">
              <w:t>Attempted application of vacuum extractor and forceps</w:t>
            </w:r>
          </w:p>
          <w:p w:rsidR="00380FD9" w:rsidRPr="004C217E" w:rsidRDefault="00380FD9" w:rsidP="006327A3">
            <w:r w:rsidRPr="004C217E">
              <w:t>O666</w:t>
            </w:r>
            <w:r>
              <w:t xml:space="preserve"> </w:t>
            </w:r>
            <w:r w:rsidRPr="004C217E">
              <w:t>Obstructed labor due to other multiple fetuses</w:t>
            </w:r>
          </w:p>
          <w:p w:rsidR="00380FD9" w:rsidRPr="004C217E" w:rsidRDefault="00380FD9" w:rsidP="006327A3">
            <w:r w:rsidRPr="004C217E">
              <w:t>O668</w:t>
            </w:r>
            <w:r>
              <w:t xml:space="preserve"> </w:t>
            </w:r>
            <w:r w:rsidRPr="004C217E">
              <w:t>Other specified obstructed labor</w:t>
            </w:r>
          </w:p>
          <w:p w:rsidR="00380FD9" w:rsidRPr="004C217E" w:rsidRDefault="00380FD9" w:rsidP="006327A3">
            <w:r w:rsidRPr="004C217E">
              <w:t>O669</w:t>
            </w:r>
            <w:r>
              <w:t xml:space="preserve"> </w:t>
            </w:r>
            <w:r w:rsidRPr="004C217E">
              <w:t>Obstructed labor, unspecified</w:t>
            </w:r>
          </w:p>
          <w:p w:rsidR="00380FD9" w:rsidRPr="004C217E" w:rsidRDefault="00380FD9" w:rsidP="006327A3">
            <w:r w:rsidRPr="004C217E">
              <w:t>O68</w:t>
            </w:r>
            <w:r>
              <w:t xml:space="preserve"> </w:t>
            </w:r>
            <w:r w:rsidRPr="004C217E">
              <w:t xml:space="preserve">Labor and delivery comp by </w:t>
            </w:r>
            <w:proofErr w:type="spellStart"/>
            <w:r w:rsidRPr="004C217E">
              <w:t>abnlt</w:t>
            </w:r>
            <w:proofErr w:type="spellEnd"/>
            <w:r w:rsidRPr="004C217E">
              <w:t xml:space="preserve"> of fetal acid-base balance</w:t>
            </w:r>
          </w:p>
          <w:p w:rsidR="00380FD9" w:rsidRPr="004C217E" w:rsidRDefault="00380FD9" w:rsidP="006327A3">
            <w:r w:rsidRPr="004C217E">
              <w:t>O690XX0</w:t>
            </w:r>
            <w:r>
              <w:t xml:space="preserve">-9 </w:t>
            </w:r>
            <w:r w:rsidRPr="004C217E">
              <w:t>Labor and delivery complicated by prolapse of cord</w:t>
            </w:r>
          </w:p>
          <w:p w:rsidR="00380FD9" w:rsidRPr="004C217E" w:rsidRDefault="00380FD9" w:rsidP="006327A3">
            <w:r w:rsidRPr="004C217E">
              <w:t>O691XX0</w:t>
            </w:r>
            <w:r>
              <w:t xml:space="preserve">-9 </w:t>
            </w:r>
            <w:r w:rsidRPr="004C217E">
              <w:t xml:space="preserve">Labor and delivery comp by cord around neck, w </w:t>
            </w:r>
            <w:proofErr w:type="spellStart"/>
            <w:r w:rsidRPr="004C217E">
              <w:t>comprsn</w:t>
            </w:r>
            <w:proofErr w:type="spellEnd"/>
          </w:p>
          <w:p w:rsidR="00380FD9" w:rsidRPr="004C217E" w:rsidRDefault="00380FD9" w:rsidP="006327A3">
            <w:r w:rsidRPr="004C217E">
              <w:t>O692XX0</w:t>
            </w:r>
            <w:r>
              <w:t xml:space="preserve">-9 </w:t>
            </w:r>
            <w:r w:rsidRPr="004C217E">
              <w:t xml:space="preserve">Labor and del comp by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cord entangle, w </w:t>
            </w:r>
            <w:proofErr w:type="spellStart"/>
            <w:r w:rsidRPr="004C217E">
              <w:t>comprsn</w:t>
            </w:r>
            <w:proofErr w:type="spellEnd"/>
          </w:p>
          <w:p w:rsidR="00380FD9" w:rsidRPr="004C217E" w:rsidRDefault="00380FD9" w:rsidP="006327A3">
            <w:r w:rsidRPr="004C217E">
              <w:t>O693XX0</w:t>
            </w:r>
            <w:r>
              <w:t xml:space="preserve">-9 </w:t>
            </w:r>
            <w:r w:rsidRPr="004C217E">
              <w:t>Labor and delivery complicated by short cord</w:t>
            </w:r>
          </w:p>
          <w:p w:rsidR="00380FD9" w:rsidRPr="004C217E" w:rsidRDefault="00380FD9" w:rsidP="006327A3">
            <w:r w:rsidRPr="004C217E">
              <w:t>O694XX0</w:t>
            </w:r>
            <w:r>
              <w:t xml:space="preserve">-9 </w:t>
            </w:r>
            <w:r w:rsidRPr="004C217E">
              <w:t xml:space="preserve">Labor and delivery complicated by vasa </w:t>
            </w:r>
            <w:proofErr w:type="spellStart"/>
            <w:r w:rsidRPr="004C217E">
              <w:t>previa</w:t>
            </w:r>
            <w:proofErr w:type="spellEnd"/>
          </w:p>
          <w:p w:rsidR="00380FD9" w:rsidRPr="004C217E" w:rsidRDefault="00380FD9" w:rsidP="006327A3">
            <w:r w:rsidRPr="004C217E">
              <w:t>O695XX0</w:t>
            </w:r>
            <w:r>
              <w:t xml:space="preserve">-9 </w:t>
            </w:r>
            <w:r w:rsidRPr="004C217E">
              <w:t>Labor and delivery comp by vascular lesion of cord</w:t>
            </w:r>
          </w:p>
          <w:p w:rsidR="00380FD9" w:rsidRPr="004C217E" w:rsidRDefault="00380FD9" w:rsidP="006327A3">
            <w:r w:rsidRPr="004C217E">
              <w:t>O6981X0</w:t>
            </w:r>
            <w:r>
              <w:t xml:space="preserve">-9 </w:t>
            </w:r>
            <w:r w:rsidRPr="004C217E">
              <w:t xml:space="preserve">Labor and del comp by cord around neck, w/o </w:t>
            </w:r>
            <w:proofErr w:type="spellStart"/>
            <w:r w:rsidRPr="004C217E">
              <w:t>comprsn</w:t>
            </w:r>
            <w:proofErr w:type="spellEnd"/>
          </w:p>
          <w:p w:rsidR="00380FD9" w:rsidRPr="004C217E" w:rsidRDefault="00380FD9" w:rsidP="006327A3">
            <w:r w:rsidRPr="004C217E">
              <w:t>O6982X0</w:t>
            </w:r>
            <w:r>
              <w:t xml:space="preserve">-9 </w:t>
            </w:r>
            <w:r w:rsidRPr="004C217E">
              <w:t xml:space="preserve">Labor and del comp by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cord entangle, w/o </w:t>
            </w:r>
            <w:proofErr w:type="spellStart"/>
            <w:r w:rsidRPr="004C217E">
              <w:t>comprsn</w:t>
            </w:r>
            <w:proofErr w:type="spellEnd"/>
          </w:p>
          <w:p w:rsidR="00380FD9" w:rsidRPr="004C217E" w:rsidRDefault="00380FD9" w:rsidP="006327A3">
            <w:r w:rsidRPr="004C217E">
              <w:t>O6989X0</w:t>
            </w:r>
            <w:r>
              <w:t xml:space="preserve">-9 </w:t>
            </w:r>
            <w:r w:rsidRPr="004C217E">
              <w:t xml:space="preserve">Labor and delivery complicated by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cord comp</w:t>
            </w:r>
          </w:p>
          <w:p w:rsidR="00380FD9" w:rsidRPr="004C217E" w:rsidRDefault="00380FD9" w:rsidP="006327A3">
            <w:r w:rsidRPr="004C217E">
              <w:t>O699XX0</w:t>
            </w:r>
            <w:r>
              <w:t xml:space="preserve">-9 </w:t>
            </w:r>
            <w:r w:rsidRPr="004C217E">
              <w:t>Labor and delivery complicated by cord comp,</w:t>
            </w:r>
          </w:p>
          <w:p w:rsidR="00380FD9" w:rsidRPr="004C217E" w:rsidRDefault="00380FD9" w:rsidP="006327A3">
            <w:r w:rsidRPr="004C217E">
              <w:t>O778</w:t>
            </w:r>
            <w:r>
              <w:t xml:space="preserve"> </w:t>
            </w:r>
            <w:r w:rsidRPr="004C217E">
              <w:t xml:space="preserve">Labor and delivery comp by </w:t>
            </w:r>
            <w:proofErr w:type="spellStart"/>
            <w:r w:rsidRPr="004C217E">
              <w:t>oth</w:t>
            </w:r>
            <w:proofErr w:type="spellEnd"/>
            <w:r w:rsidRPr="004C217E">
              <w:t xml:space="preserve"> evidence of fetal stress</w:t>
            </w:r>
          </w:p>
          <w:p w:rsidR="00380FD9" w:rsidRPr="00AF1583" w:rsidRDefault="00380FD9" w:rsidP="006327A3">
            <w:r w:rsidRPr="004C217E">
              <w:t>O779</w:t>
            </w:r>
            <w:r>
              <w:t xml:space="preserve"> </w:t>
            </w:r>
            <w:r w:rsidRPr="004C217E">
              <w:t>Labor and delivery complicated by fetal stress, unspecified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Prolapsed cord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  <w:p w:rsidR="00380FD9" w:rsidRDefault="00380FD9" w:rsidP="006327A3"/>
        </w:tc>
        <w:tc>
          <w:tcPr>
            <w:tcW w:w="3409" w:type="pct"/>
          </w:tcPr>
          <w:p w:rsidR="00380FD9" w:rsidRPr="00E23D3C" w:rsidRDefault="00380FD9" w:rsidP="006327A3">
            <w:r w:rsidRPr="00E23D3C">
              <w:t>O690XX0</w:t>
            </w:r>
            <w:r>
              <w:t xml:space="preserve"> </w:t>
            </w:r>
            <w:r w:rsidRPr="00E23D3C">
              <w:t xml:space="preserve">Labor and delivery complicated by prolapse of cord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90XX1</w:t>
            </w:r>
            <w:r>
              <w:t xml:space="preserve"> </w:t>
            </w:r>
            <w:r w:rsidRPr="00E23D3C">
              <w:t>Labor and delivery complicated by prolapse of cord, fetus 1</w:t>
            </w:r>
          </w:p>
          <w:p w:rsidR="00380FD9" w:rsidRPr="00E23D3C" w:rsidRDefault="00380FD9" w:rsidP="006327A3">
            <w:r w:rsidRPr="00E23D3C">
              <w:t>O690XX2</w:t>
            </w:r>
            <w:r>
              <w:t xml:space="preserve"> </w:t>
            </w:r>
            <w:r w:rsidRPr="00E23D3C">
              <w:t>Labor and delivery complicated by prolapse of cord, fetus 2</w:t>
            </w:r>
          </w:p>
          <w:p w:rsidR="00380FD9" w:rsidRPr="00E23D3C" w:rsidRDefault="00380FD9" w:rsidP="006327A3">
            <w:r w:rsidRPr="00E23D3C">
              <w:t>O690XX3</w:t>
            </w:r>
            <w:r>
              <w:t xml:space="preserve"> </w:t>
            </w:r>
            <w:r w:rsidRPr="00E23D3C">
              <w:t>Labor and delivery complicated by prolapse of cord, fetus 3</w:t>
            </w:r>
          </w:p>
          <w:p w:rsidR="00380FD9" w:rsidRPr="00E23D3C" w:rsidRDefault="00380FD9" w:rsidP="006327A3">
            <w:r w:rsidRPr="00E23D3C">
              <w:t>O690XX4</w:t>
            </w:r>
            <w:r>
              <w:t xml:space="preserve"> </w:t>
            </w:r>
            <w:r w:rsidRPr="00E23D3C">
              <w:t>Labor and delivery complicated by prolapse of cord, fetus 4</w:t>
            </w:r>
          </w:p>
          <w:p w:rsidR="00380FD9" w:rsidRPr="00E23D3C" w:rsidRDefault="00380FD9" w:rsidP="006327A3">
            <w:r w:rsidRPr="00E23D3C">
              <w:t>O690XX5</w:t>
            </w:r>
            <w:r>
              <w:t xml:space="preserve"> </w:t>
            </w:r>
            <w:r w:rsidRPr="00E23D3C">
              <w:t xml:space="preserve">Labor and delivery complicated by prolapse of cord, </w:t>
            </w:r>
            <w:r w:rsidRPr="00E23D3C">
              <w:lastRenderedPageBreak/>
              <w:t>fetus 5</w:t>
            </w:r>
          </w:p>
          <w:p w:rsidR="00380FD9" w:rsidRPr="00AF1583" w:rsidRDefault="00380FD9" w:rsidP="006327A3">
            <w:r w:rsidRPr="00E23D3C">
              <w:t>O690XX9</w:t>
            </w:r>
            <w:r>
              <w:t xml:space="preserve"> </w:t>
            </w:r>
            <w:r w:rsidRPr="00E23D3C">
              <w:t xml:space="preserve">Labor and delivery complicated by prolapse of cord, </w:t>
            </w:r>
            <w:proofErr w:type="spellStart"/>
            <w:r w:rsidRPr="00E23D3C">
              <w:t>oth</w:t>
            </w:r>
            <w:proofErr w:type="spellEnd"/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Nuchal cord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  <w:p w:rsidR="00380FD9" w:rsidRDefault="00380FD9" w:rsidP="006327A3"/>
        </w:tc>
        <w:tc>
          <w:tcPr>
            <w:tcW w:w="3409" w:type="pct"/>
          </w:tcPr>
          <w:p w:rsidR="00380FD9" w:rsidRPr="00E23D3C" w:rsidRDefault="00380FD9" w:rsidP="006327A3">
            <w:r w:rsidRPr="00E23D3C">
              <w:t>O691XX0</w:t>
            </w:r>
            <w:r>
              <w:t xml:space="preserve"> </w:t>
            </w:r>
            <w:r w:rsidRPr="00E23D3C">
              <w:t xml:space="preserve">Labor and delivery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91XX1</w:t>
            </w:r>
            <w:r>
              <w:t xml:space="preserve"> </w:t>
            </w:r>
            <w:r w:rsidRPr="00E23D3C">
              <w:t xml:space="preserve">Labor and del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>, fetus 1</w:t>
            </w:r>
          </w:p>
          <w:p w:rsidR="00380FD9" w:rsidRPr="00E23D3C" w:rsidRDefault="00380FD9" w:rsidP="006327A3">
            <w:r w:rsidRPr="00E23D3C">
              <w:t>O691XX2</w:t>
            </w:r>
            <w:r>
              <w:t xml:space="preserve"> </w:t>
            </w:r>
            <w:r w:rsidRPr="00E23D3C">
              <w:t xml:space="preserve">Labor and del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>, fetus 2</w:t>
            </w:r>
          </w:p>
          <w:p w:rsidR="00380FD9" w:rsidRPr="00E23D3C" w:rsidRDefault="00380FD9" w:rsidP="006327A3">
            <w:r w:rsidRPr="00E23D3C">
              <w:t>O691XX3</w:t>
            </w:r>
            <w:r>
              <w:t xml:space="preserve"> </w:t>
            </w:r>
            <w:r w:rsidRPr="00E23D3C">
              <w:t xml:space="preserve">Labor and del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>, fetus 3</w:t>
            </w:r>
          </w:p>
          <w:p w:rsidR="00380FD9" w:rsidRPr="00E23D3C" w:rsidRDefault="00380FD9" w:rsidP="006327A3">
            <w:r w:rsidRPr="00E23D3C">
              <w:t>O691XX4</w:t>
            </w:r>
            <w:r>
              <w:t xml:space="preserve"> </w:t>
            </w:r>
            <w:r w:rsidRPr="00E23D3C">
              <w:t xml:space="preserve">Labor and del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>, fetus 4</w:t>
            </w:r>
          </w:p>
          <w:p w:rsidR="00380FD9" w:rsidRPr="00E23D3C" w:rsidRDefault="00380FD9" w:rsidP="006327A3">
            <w:r w:rsidRPr="00E23D3C">
              <w:t>O691XX5</w:t>
            </w:r>
            <w:r>
              <w:t xml:space="preserve"> </w:t>
            </w:r>
            <w:r w:rsidRPr="00E23D3C">
              <w:t xml:space="preserve">Labor and del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>, fetus 5</w:t>
            </w:r>
          </w:p>
          <w:p w:rsidR="00380FD9" w:rsidRDefault="00380FD9" w:rsidP="006327A3">
            <w:r w:rsidRPr="00E23D3C">
              <w:t>O691XX9</w:t>
            </w:r>
            <w:r>
              <w:t xml:space="preserve"> </w:t>
            </w:r>
            <w:r w:rsidRPr="00E23D3C">
              <w:t xml:space="preserve">Labor and delivery comp by cord around neck, w </w:t>
            </w:r>
            <w:proofErr w:type="spellStart"/>
            <w:r w:rsidRPr="00E23D3C">
              <w:t>comprsn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oth</w:t>
            </w:r>
            <w:proofErr w:type="spellEnd"/>
          </w:p>
          <w:p w:rsidR="00380FD9" w:rsidRPr="00E23D3C" w:rsidRDefault="00380FD9" w:rsidP="006327A3">
            <w:r w:rsidRPr="00E23D3C">
              <w:t>O6981X0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981X1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>, fetus 1</w:t>
            </w:r>
          </w:p>
          <w:p w:rsidR="00380FD9" w:rsidRPr="00E23D3C" w:rsidRDefault="00380FD9" w:rsidP="006327A3">
            <w:r w:rsidRPr="00E23D3C">
              <w:t>O6981X2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>, fetus 2</w:t>
            </w:r>
          </w:p>
          <w:p w:rsidR="00380FD9" w:rsidRPr="00E23D3C" w:rsidRDefault="00380FD9" w:rsidP="006327A3">
            <w:r w:rsidRPr="00E23D3C">
              <w:t>O6981X3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>, fetus 3</w:t>
            </w:r>
          </w:p>
          <w:p w:rsidR="00380FD9" w:rsidRPr="00E23D3C" w:rsidRDefault="00380FD9" w:rsidP="006327A3">
            <w:r w:rsidRPr="00E23D3C">
              <w:t>O6981X4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>, fetus 4</w:t>
            </w:r>
          </w:p>
          <w:p w:rsidR="00380FD9" w:rsidRPr="00E23D3C" w:rsidRDefault="00380FD9" w:rsidP="006327A3">
            <w:r w:rsidRPr="00E23D3C">
              <w:t>O6981X5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>, fetus 5</w:t>
            </w:r>
          </w:p>
          <w:p w:rsidR="00380FD9" w:rsidRPr="00AF1583" w:rsidRDefault="00380FD9" w:rsidP="006327A3">
            <w:r w:rsidRPr="00E23D3C">
              <w:t>O6981X9</w:t>
            </w:r>
            <w:r>
              <w:t xml:space="preserve"> </w:t>
            </w:r>
            <w:r w:rsidRPr="00E23D3C">
              <w:t xml:space="preserve">Labor and del comp by cord around neck, w/o </w:t>
            </w:r>
            <w:proofErr w:type="spellStart"/>
            <w:r w:rsidRPr="00E23D3C">
              <w:t>comprsn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oth</w:t>
            </w:r>
            <w:proofErr w:type="spellEnd"/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t>Non-cephalic presentation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  <w:p w:rsidR="00380FD9" w:rsidRDefault="00380FD9" w:rsidP="006327A3"/>
        </w:tc>
        <w:tc>
          <w:tcPr>
            <w:tcW w:w="3409" w:type="pct"/>
          </w:tcPr>
          <w:p w:rsidR="00380FD9" w:rsidRPr="00E23D3C" w:rsidRDefault="00380FD9" w:rsidP="006327A3">
            <w:r w:rsidRPr="00E23D3C">
              <w:t>O320XX0</w:t>
            </w:r>
            <w:r>
              <w:t xml:space="preserve"> </w:t>
            </w:r>
            <w:r w:rsidRPr="00E23D3C">
              <w:t xml:space="preserve">Maternal care for unstable lie, not applicable or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0XX1</w:t>
            </w:r>
            <w:r>
              <w:t xml:space="preserve"> </w:t>
            </w:r>
            <w:r w:rsidRPr="00E23D3C">
              <w:t>Maternal care for unstable lie, fetus 1</w:t>
            </w:r>
          </w:p>
          <w:p w:rsidR="00380FD9" w:rsidRPr="00E23D3C" w:rsidRDefault="00380FD9" w:rsidP="006327A3">
            <w:r w:rsidRPr="00E23D3C">
              <w:t>O320XX2</w:t>
            </w:r>
            <w:r>
              <w:t xml:space="preserve"> </w:t>
            </w:r>
            <w:r w:rsidRPr="00E23D3C">
              <w:t>Maternal care for unstable lie, fetus 2</w:t>
            </w:r>
          </w:p>
          <w:p w:rsidR="00380FD9" w:rsidRPr="00E23D3C" w:rsidRDefault="00380FD9" w:rsidP="006327A3">
            <w:r w:rsidRPr="00E23D3C">
              <w:t>O320XX3</w:t>
            </w:r>
            <w:r>
              <w:t xml:space="preserve"> </w:t>
            </w:r>
            <w:r w:rsidRPr="00E23D3C">
              <w:t>Maternal care for unstable lie, fetus 3</w:t>
            </w:r>
          </w:p>
          <w:p w:rsidR="00380FD9" w:rsidRPr="00E23D3C" w:rsidRDefault="00380FD9" w:rsidP="006327A3">
            <w:r w:rsidRPr="00E23D3C">
              <w:t>O320XX4</w:t>
            </w:r>
            <w:r>
              <w:t xml:space="preserve"> </w:t>
            </w:r>
            <w:r w:rsidRPr="00E23D3C">
              <w:t>Maternal care for unstable lie, fetus 4</w:t>
            </w:r>
          </w:p>
          <w:p w:rsidR="00380FD9" w:rsidRPr="00E23D3C" w:rsidRDefault="00380FD9" w:rsidP="006327A3">
            <w:r w:rsidRPr="00E23D3C">
              <w:t>O320XX5</w:t>
            </w:r>
            <w:r>
              <w:t xml:space="preserve"> </w:t>
            </w:r>
            <w:r w:rsidRPr="00E23D3C">
              <w:t>Maternal care for unstable lie, fetus 5</w:t>
            </w:r>
          </w:p>
          <w:p w:rsidR="00380FD9" w:rsidRPr="00E23D3C" w:rsidRDefault="00380FD9" w:rsidP="006327A3">
            <w:r w:rsidRPr="00E23D3C">
              <w:t>O320XX9</w:t>
            </w:r>
            <w:r>
              <w:t xml:space="preserve"> </w:t>
            </w:r>
            <w:r w:rsidRPr="00E23D3C">
              <w:t>Maternal care for unstable lie, other fetus</w:t>
            </w:r>
          </w:p>
          <w:p w:rsidR="00380FD9" w:rsidRPr="00E23D3C" w:rsidRDefault="00380FD9" w:rsidP="006327A3">
            <w:r w:rsidRPr="00E23D3C">
              <w:t>O321XX0</w:t>
            </w:r>
            <w:r>
              <w:t xml:space="preserve"> </w:t>
            </w:r>
            <w:r w:rsidRPr="00E23D3C">
              <w:t xml:space="preserve">Maternal care for breech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1XX1</w:t>
            </w:r>
            <w:r>
              <w:t xml:space="preserve"> </w:t>
            </w:r>
            <w:r w:rsidRPr="00E23D3C">
              <w:t>Maternal care for breech presentation, fetus 1</w:t>
            </w:r>
          </w:p>
          <w:p w:rsidR="00380FD9" w:rsidRPr="00E23D3C" w:rsidRDefault="00380FD9" w:rsidP="006327A3">
            <w:r w:rsidRPr="00E23D3C">
              <w:t>O321XX2</w:t>
            </w:r>
            <w:r>
              <w:t xml:space="preserve"> </w:t>
            </w:r>
            <w:r w:rsidRPr="00E23D3C">
              <w:t>Maternal care for breech presentation, fetus 2</w:t>
            </w:r>
          </w:p>
          <w:p w:rsidR="00380FD9" w:rsidRPr="00E23D3C" w:rsidRDefault="00380FD9" w:rsidP="006327A3">
            <w:r w:rsidRPr="00E23D3C">
              <w:t>O321XX3</w:t>
            </w:r>
            <w:r>
              <w:t xml:space="preserve"> </w:t>
            </w:r>
            <w:r w:rsidRPr="00E23D3C">
              <w:t>Maternal care for breech presentation, fetus 3</w:t>
            </w:r>
          </w:p>
          <w:p w:rsidR="00380FD9" w:rsidRPr="00E23D3C" w:rsidRDefault="00380FD9" w:rsidP="006327A3">
            <w:r w:rsidRPr="00E23D3C">
              <w:t>O321XX4</w:t>
            </w:r>
            <w:r>
              <w:t xml:space="preserve"> </w:t>
            </w:r>
            <w:r w:rsidRPr="00E23D3C">
              <w:t>Maternal care for breech presentation, fetus 4</w:t>
            </w:r>
          </w:p>
          <w:p w:rsidR="00380FD9" w:rsidRPr="00E23D3C" w:rsidRDefault="00380FD9" w:rsidP="006327A3">
            <w:r w:rsidRPr="00E23D3C">
              <w:t>O321XX5</w:t>
            </w:r>
            <w:r>
              <w:t xml:space="preserve"> </w:t>
            </w:r>
            <w:r w:rsidRPr="00E23D3C">
              <w:t>Maternal care for breech presentation, fetus 5</w:t>
            </w:r>
          </w:p>
          <w:p w:rsidR="00380FD9" w:rsidRPr="00E23D3C" w:rsidRDefault="00380FD9" w:rsidP="006327A3">
            <w:r w:rsidRPr="00E23D3C">
              <w:lastRenderedPageBreak/>
              <w:t>O321XX9</w:t>
            </w:r>
            <w:r>
              <w:t xml:space="preserve"> </w:t>
            </w:r>
            <w:r w:rsidRPr="00E23D3C">
              <w:t>Maternal care for breech presentation, other fetus</w:t>
            </w:r>
          </w:p>
          <w:p w:rsidR="00380FD9" w:rsidRPr="00E23D3C" w:rsidRDefault="00380FD9" w:rsidP="006327A3">
            <w:r w:rsidRPr="00E23D3C">
              <w:t>O322XX0</w:t>
            </w:r>
            <w:r>
              <w:t xml:space="preserve"> </w:t>
            </w:r>
            <w:r w:rsidRPr="00E23D3C">
              <w:t xml:space="preserve">Maternal care for transverse and oblique lie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2XX1</w:t>
            </w:r>
            <w:r>
              <w:t xml:space="preserve"> </w:t>
            </w:r>
            <w:r w:rsidRPr="00E23D3C">
              <w:t>Maternal care for transverse and oblique lie, fetus 1</w:t>
            </w:r>
          </w:p>
          <w:p w:rsidR="00380FD9" w:rsidRPr="00E23D3C" w:rsidRDefault="00380FD9" w:rsidP="006327A3">
            <w:r w:rsidRPr="00E23D3C">
              <w:t>O322XX2</w:t>
            </w:r>
            <w:r>
              <w:t xml:space="preserve"> </w:t>
            </w:r>
            <w:r w:rsidRPr="00E23D3C">
              <w:t>Maternal care for transverse and oblique lie, fetus 2</w:t>
            </w:r>
          </w:p>
          <w:p w:rsidR="00380FD9" w:rsidRPr="00E23D3C" w:rsidRDefault="00380FD9" w:rsidP="006327A3">
            <w:r w:rsidRPr="00E23D3C">
              <w:t>O322XX3</w:t>
            </w:r>
            <w:r>
              <w:t xml:space="preserve"> </w:t>
            </w:r>
            <w:r w:rsidRPr="00E23D3C">
              <w:t>Maternal care for transverse and oblique lie, fetus 3</w:t>
            </w:r>
          </w:p>
          <w:p w:rsidR="00380FD9" w:rsidRPr="00E23D3C" w:rsidRDefault="00380FD9" w:rsidP="006327A3">
            <w:r w:rsidRPr="00E23D3C">
              <w:t>O322XX4</w:t>
            </w:r>
            <w:r>
              <w:t xml:space="preserve"> </w:t>
            </w:r>
            <w:r w:rsidRPr="00E23D3C">
              <w:t>Maternal care for transverse and oblique lie, fetus 4</w:t>
            </w:r>
          </w:p>
          <w:p w:rsidR="00380FD9" w:rsidRPr="00E23D3C" w:rsidRDefault="00380FD9" w:rsidP="006327A3">
            <w:r w:rsidRPr="00E23D3C">
              <w:t>O322XX5</w:t>
            </w:r>
            <w:r>
              <w:t xml:space="preserve"> </w:t>
            </w:r>
            <w:r w:rsidRPr="00E23D3C">
              <w:t>Maternal care for transverse and oblique lie, fetus 5</w:t>
            </w:r>
          </w:p>
          <w:p w:rsidR="00380FD9" w:rsidRPr="00E23D3C" w:rsidRDefault="00380FD9" w:rsidP="006327A3">
            <w:r w:rsidRPr="00E23D3C">
              <w:t>O322XX9</w:t>
            </w:r>
            <w:r>
              <w:t xml:space="preserve"> </w:t>
            </w:r>
            <w:r w:rsidRPr="00E23D3C">
              <w:t>Maternal care for transverse and oblique lie, other fetus</w:t>
            </w:r>
          </w:p>
          <w:p w:rsidR="00380FD9" w:rsidRPr="00E23D3C" w:rsidRDefault="00380FD9" w:rsidP="006327A3">
            <w:r w:rsidRPr="00E23D3C">
              <w:t>O323XX0</w:t>
            </w:r>
            <w:r>
              <w:t xml:space="preserve"> </w:t>
            </w:r>
            <w:r w:rsidRPr="00E23D3C">
              <w:t xml:space="preserve">Maternal care for face, brow and chin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3XX1</w:t>
            </w:r>
            <w:r>
              <w:t xml:space="preserve"> </w:t>
            </w:r>
            <w:r w:rsidRPr="00E23D3C">
              <w:t>Maternal care for face, brow and chin presentation, fetus 1</w:t>
            </w:r>
          </w:p>
          <w:p w:rsidR="00380FD9" w:rsidRPr="00E23D3C" w:rsidRDefault="00380FD9" w:rsidP="006327A3">
            <w:r w:rsidRPr="00E23D3C">
              <w:t>O323XX2</w:t>
            </w:r>
            <w:r>
              <w:t xml:space="preserve"> </w:t>
            </w:r>
            <w:r w:rsidRPr="00E23D3C">
              <w:t>Maternal care for face, brow and chin presentation, fetus 2</w:t>
            </w:r>
          </w:p>
          <w:p w:rsidR="00380FD9" w:rsidRPr="00E23D3C" w:rsidRDefault="00380FD9" w:rsidP="006327A3">
            <w:r w:rsidRPr="00E23D3C">
              <w:t>O323XX3</w:t>
            </w:r>
            <w:r>
              <w:t xml:space="preserve"> </w:t>
            </w:r>
            <w:r w:rsidRPr="00E23D3C">
              <w:t>Maternal care for face, brow and chin presentation, fetus 3</w:t>
            </w:r>
          </w:p>
          <w:p w:rsidR="00380FD9" w:rsidRPr="00E23D3C" w:rsidRDefault="00380FD9" w:rsidP="006327A3">
            <w:r w:rsidRPr="00E23D3C">
              <w:t>O323XX4</w:t>
            </w:r>
            <w:r>
              <w:t xml:space="preserve"> </w:t>
            </w:r>
            <w:r w:rsidRPr="00E23D3C">
              <w:t>Maternal care for face, brow and chin presentation, fetus 4</w:t>
            </w:r>
          </w:p>
          <w:p w:rsidR="00380FD9" w:rsidRPr="00E23D3C" w:rsidRDefault="00380FD9" w:rsidP="006327A3">
            <w:r w:rsidRPr="00E23D3C">
              <w:t>O323XX5</w:t>
            </w:r>
            <w:r>
              <w:t xml:space="preserve"> </w:t>
            </w:r>
            <w:r w:rsidRPr="00E23D3C">
              <w:t>Maternal care for face, brow and chin presentation, fetus 5</w:t>
            </w:r>
          </w:p>
          <w:p w:rsidR="00380FD9" w:rsidRPr="00E23D3C" w:rsidRDefault="00380FD9" w:rsidP="006327A3">
            <w:r w:rsidRPr="00E23D3C">
              <w:t>O323XX9</w:t>
            </w:r>
            <w:r>
              <w:t xml:space="preserve"> </w:t>
            </w:r>
            <w:r w:rsidRPr="00E23D3C">
              <w:t xml:space="preserve">Maternal care for face, brow and chin presentation, </w:t>
            </w:r>
            <w:proofErr w:type="spellStart"/>
            <w:r w:rsidRPr="00E23D3C">
              <w:t>oth</w:t>
            </w:r>
            <w:proofErr w:type="spellEnd"/>
          </w:p>
          <w:p w:rsidR="00380FD9" w:rsidRPr="00E23D3C" w:rsidRDefault="00380FD9" w:rsidP="006327A3">
            <w:r w:rsidRPr="00E23D3C">
              <w:t>O324XX0</w:t>
            </w:r>
            <w:r>
              <w:t xml:space="preserve"> </w:t>
            </w:r>
            <w:r w:rsidRPr="00E23D3C">
              <w:t xml:space="preserve">Maternal care for high head at term, not applicable or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4XX1</w:t>
            </w:r>
            <w:r>
              <w:t xml:space="preserve"> </w:t>
            </w:r>
            <w:r w:rsidRPr="00E23D3C">
              <w:t>Maternal care for high head at term, fetus 1</w:t>
            </w:r>
          </w:p>
          <w:p w:rsidR="00380FD9" w:rsidRPr="00E23D3C" w:rsidRDefault="00380FD9" w:rsidP="006327A3">
            <w:r w:rsidRPr="00E23D3C">
              <w:t>O324XX2</w:t>
            </w:r>
            <w:r>
              <w:t xml:space="preserve"> </w:t>
            </w:r>
            <w:r w:rsidRPr="00E23D3C">
              <w:t>Maternal care for high head at term, fetus 2</w:t>
            </w:r>
          </w:p>
          <w:p w:rsidR="00380FD9" w:rsidRPr="00E23D3C" w:rsidRDefault="00380FD9" w:rsidP="006327A3">
            <w:r w:rsidRPr="00E23D3C">
              <w:t>O324XX3</w:t>
            </w:r>
            <w:r>
              <w:t xml:space="preserve"> </w:t>
            </w:r>
            <w:r w:rsidRPr="00E23D3C">
              <w:t>Maternal care for high head at term, fetus 3</w:t>
            </w:r>
          </w:p>
          <w:p w:rsidR="00380FD9" w:rsidRPr="00E23D3C" w:rsidRDefault="00380FD9" w:rsidP="006327A3">
            <w:r w:rsidRPr="00E23D3C">
              <w:t>O324XX4</w:t>
            </w:r>
            <w:r>
              <w:t xml:space="preserve"> </w:t>
            </w:r>
            <w:r w:rsidRPr="00E23D3C">
              <w:t>Maternal care for high head at term, fetus 4</w:t>
            </w:r>
          </w:p>
          <w:p w:rsidR="00380FD9" w:rsidRPr="00E23D3C" w:rsidRDefault="00380FD9" w:rsidP="006327A3">
            <w:r w:rsidRPr="00E23D3C">
              <w:t>O324XX5</w:t>
            </w:r>
            <w:r>
              <w:t xml:space="preserve"> </w:t>
            </w:r>
            <w:r w:rsidRPr="00E23D3C">
              <w:t>Maternal care for high head at term, fetus 5</w:t>
            </w:r>
          </w:p>
          <w:p w:rsidR="00380FD9" w:rsidRPr="00E23D3C" w:rsidRDefault="00380FD9" w:rsidP="006327A3">
            <w:r w:rsidRPr="00E23D3C">
              <w:t>O324XX9</w:t>
            </w:r>
            <w:r>
              <w:t xml:space="preserve"> </w:t>
            </w:r>
            <w:r w:rsidRPr="00E23D3C">
              <w:t>Maternal care for high head at term, other fetus</w:t>
            </w:r>
          </w:p>
          <w:p w:rsidR="00380FD9" w:rsidRPr="00E23D3C" w:rsidRDefault="00380FD9" w:rsidP="006327A3">
            <w:r w:rsidRPr="00E23D3C">
              <w:t>O326XX0</w:t>
            </w:r>
            <w:r>
              <w:t xml:space="preserve"> </w:t>
            </w:r>
            <w:r w:rsidRPr="00E23D3C">
              <w:t xml:space="preserve">Maternal care for compound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6XX1</w:t>
            </w:r>
            <w:r>
              <w:t xml:space="preserve"> </w:t>
            </w:r>
            <w:r w:rsidRPr="00E23D3C">
              <w:t>Maternal care for compound presentation, fetus 1</w:t>
            </w:r>
          </w:p>
          <w:p w:rsidR="00380FD9" w:rsidRPr="00E23D3C" w:rsidRDefault="00380FD9" w:rsidP="006327A3">
            <w:r w:rsidRPr="00E23D3C">
              <w:t>O326XX2</w:t>
            </w:r>
            <w:r>
              <w:t xml:space="preserve"> </w:t>
            </w:r>
            <w:r w:rsidRPr="00E23D3C">
              <w:t>Maternal care for compound presentation, fetus 2</w:t>
            </w:r>
          </w:p>
          <w:p w:rsidR="00380FD9" w:rsidRPr="00E23D3C" w:rsidRDefault="00380FD9" w:rsidP="006327A3">
            <w:r w:rsidRPr="00E23D3C">
              <w:t>O326XX3</w:t>
            </w:r>
            <w:r>
              <w:t xml:space="preserve"> </w:t>
            </w:r>
            <w:r w:rsidRPr="00E23D3C">
              <w:t>Maternal care for compound presentation, fetus 3</w:t>
            </w:r>
          </w:p>
          <w:p w:rsidR="00380FD9" w:rsidRPr="00E23D3C" w:rsidRDefault="00380FD9" w:rsidP="006327A3">
            <w:r w:rsidRPr="00E23D3C">
              <w:t>O326XX4</w:t>
            </w:r>
            <w:r>
              <w:t xml:space="preserve"> </w:t>
            </w:r>
            <w:r w:rsidRPr="00E23D3C">
              <w:t>Maternal care for compound presentation, fetus 4</w:t>
            </w:r>
          </w:p>
          <w:p w:rsidR="00380FD9" w:rsidRPr="00E23D3C" w:rsidRDefault="00380FD9" w:rsidP="006327A3">
            <w:r w:rsidRPr="00E23D3C">
              <w:t>O326XX5</w:t>
            </w:r>
            <w:r>
              <w:t xml:space="preserve"> </w:t>
            </w:r>
            <w:r w:rsidRPr="00E23D3C">
              <w:t>Maternal care for compound presentation, fetus 5</w:t>
            </w:r>
          </w:p>
          <w:p w:rsidR="00380FD9" w:rsidRPr="00E23D3C" w:rsidRDefault="00380FD9" w:rsidP="006327A3">
            <w:r w:rsidRPr="00E23D3C">
              <w:t>O326XX9</w:t>
            </w:r>
            <w:r>
              <w:t xml:space="preserve"> </w:t>
            </w:r>
            <w:r w:rsidRPr="00E23D3C">
              <w:t>Maternal care for compound presentation, other fetus</w:t>
            </w:r>
          </w:p>
          <w:p w:rsidR="00380FD9" w:rsidRPr="00E23D3C" w:rsidRDefault="00380FD9" w:rsidP="006327A3">
            <w:r w:rsidRPr="00E23D3C">
              <w:t>O328XX0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8XX1</w:t>
            </w:r>
            <w:r>
              <w:t xml:space="preserve"> </w:t>
            </w:r>
            <w:r w:rsidRPr="00E23D3C">
              <w:t xml:space="preserve">Maternal care for othe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fetus 1</w:t>
            </w:r>
          </w:p>
          <w:p w:rsidR="00380FD9" w:rsidRPr="00E23D3C" w:rsidRDefault="00380FD9" w:rsidP="006327A3">
            <w:r w:rsidRPr="00E23D3C">
              <w:t>O328XX2</w:t>
            </w:r>
            <w:r>
              <w:t xml:space="preserve"> </w:t>
            </w:r>
            <w:r w:rsidRPr="00E23D3C">
              <w:t xml:space="preserve">Maternal care for othe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fetus 2</w:t>
            </w:r>
          </w:p>
          <w:p w:rsidR="00380FD9" w:rsidRPr="00E23D3C" w:rsidRDefault="00380FD9" w:rsidP="006327A3">
            <w:r w:rsidRPr="00E23D3C">
              <w:lastRenderedPageBreak/>
              <w:t>O328XX3</w:t>
            </w:r>
            <w:r>
              <w:t xml:space="preserve"> </w:t>
            </w:r>
            <w:r w:rsidRPr="00E23D3C">
              <w:t xml:space="preserve">Maternal care for othe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fetus 3</w:t>
            </w:r>
          </w:p>
          <w:p w:rsidR="00380FD9" w:rsidRPr="00E23D3C" w:rsidRDefault="00380FD9" w:rsidP="006327A3">
            <w:r w:rsidRPr="00E23D3C">
              <w:t>O328XX4</w:t>
            </w:r>
            <w:r>
              <w:t xml:space="preserve"> </w:t>
            </w:r>
            <w:r w:rsidRPr="00E23D3C">
              <w:t xml:space="preserve">Maternal care for othe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fetus 4</w:t>
            </w:r>
          </w:p>
          <w:p w:rsidR="00380FD9" w:rsidRPr="00E23D3C" w:rsidRDefault="00380FD9" w:rsidP="006327A3">
            <w:r w:rsidRPr="00E23D3C">
              <w:t>O328XX5</w:t>
            </w:r>
            <w:r>
              <w:t xml:space="preserve"> </w:t>
            </w:r>
            <w:r w:rsidRPr="00E23D3C">
              <w:t xml:space="preserve">Maternal care for othe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fetus 5</w:t>
            </w:r>
          </w:p>
          <w:p w:rsidR="00380FD9" w:rsidRPr="00E23D3C" w:rsidRDefault="00380FD9" w:rsidP="006327A3">
            <w:r w:rsidRPr="00E23D3C">
              <w:t>O328XX9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other fetus</w:t>
            </w:r>
          </w:p>
          <w:p w:rsidR="00380FD9" w:rsidRPr="00E23D3C" w:rsidRDefault="00380FD9" w:rsidP="006327A3">
            <w:r w:rsidRPr="00E23D3C">
              <w:t>O329XX0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329XX1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>, fetus 1</w:t>
            </w:r>
          </w:p>
          <w:p w:rsidR="00380FD9" w:rsidRPr="00E23D3C" w:rsidRDefault="00380FD9" w:rsidP="006327A3">
            <w:r w:rsidRPr="00E23D3C">
              <w:t>O329XX2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>, fetus 2</w:t>
            </w:r>
          </w:p>
          <w:p w:rsidR="00380FD9" w:rsidRPr="00E23D3C" w:rsidRDefault="00380FD9" w:rsidP="006327A3">
            <w:r w:rsidRPr="00E23D3C">
              <w:t>O329XX3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>, fetus 3</w:t>
            </w:r>
          </w:p>
          <w:p w:rsidR="00380FD9" w:rsidRPr="00E23D3C" w:rsidRDefault="00380FD9" w:rsidP="006327A3">
            <w:r w:rsidRPr="00E23D3C">
              <w:t>O329XX4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>, fetus 4</w:t>
            </w:r>
          </w:p>
          <w:p w:rsidR="00380FD9" w:rsidRPr="00E23D3C" w:rsidRDefault="00380FD9" w:rsidP="006327A3">
            <w:r w:rsidRPr="00E23D3C">
              <w:t>O329XX5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>, fetus 5</w:t>
            </w:r>
          </w:p>
          <w:p w:rsidR="00380FD9" w:rsidRDefault="00380FD9" w:rsidP="006327A3">
            <w:r w:rsidRPr="00E23D3C">
              <w:t>O329XX9</w:t>
            </w:r>
            <w:r>
              <w:t xml:space="preserve"> </w:t>
            </w:r>
            <w:r w:rsidRPr="00E23D3C">
              <w:t xml:space="preserve">Maternal care for </w:t>
            </w:r>
            <w:proofErr w:type="spellStart"/>
            <w:r w:rsidRPr="00E23D3C">
              <w:t>malpresentation</w:t>
            </w:r>
            <w:proofErr w:type="spellEnd"/>
            <w:r w:rsidRPr="00E23D3C">
              <w:t xml:space="preserve"> of fetu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fetus</w:t>
            </w:r>
          </w:p>
          <w:p w:rsidR="00380FD9" w:rsidRPr="00E23D3C" w:rsidRDefault="00380FD9" w:rsidP="006327A3">
            <w:r w:rsidRPr="00E23D3C">
              <w:t>O640XX0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0XX1</w:t>
            </w:r>
            <w:r>
              <w:t xml:space="preserve"> </w:t>
            </w:r>
            <w:proofErr w:type="spellStart"/>
            <w:r w:rsidRPr="00E23D3C">
              <w:t>Obst</w:t>
            </w:r>
            <w:proofErr w:type="spellEnd"/>
            <w:r w:rsidRPr="00E23D3C">
              <w:t xml:space="preserve">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fetus 1</w:t>
            </w:r>
          </w:p>
          <w:p w:rsidR="00380FD9" w:rsidRPr="00E23D3C" w:rsidRDefault="00380FD9" w:rsidP="006327A3">
            <w:r w:rsidRPr="00E23D3C">
              <w:t>O640XX2</w:t>
            </w:r>
            <w:r>
              <w:t xml:space="preserve"> </w:t>
            </w:r>
            <w:proofErr w:type="spellStart"/>
            <w:r w:rsidRPr="00E23D3C">
              <w:t>Obst</w:t>
            </w:r>
            <w:proofErr w:type="spellEnd"/>
            <w:r w:rsidRPr="00E23D3C">
              <w:t xml:space="preserve">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fetus 2</w:t>
            </w:r>
          </w:p>
          <w:p w:rsidR="00380FD9" w:rsidRPr="00E23D3C" w:rsidRDefault="00380FD9" w:rsidP="006327A3">
            <w:r w:rsidRPr="00E23D3C">
              <w:t>O640XX3</w:t>
            </w:r>
            <w:r>
              <w:t xml:space="preserve"> </w:t>
            </w:r>
            <w:proofErr w:type="spellStart"/>
            <w:r w:rsidRPr="00E23D3C">
              <w:t>Obst</w:t>
            </w:r>
            <w:proofErr w:type="spellEnd"/>
            <w:r w:rsidRPr="00E23D3C">
              <w:t xml:space="preserve">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fetus 3</w:t>
            </w:r>
          </w:p>
          <w:p w:rsidR="00380FD9" w:rsidRPr="00E23D3C" w:rsidRDefault="00380FD9" w:rsidP="006327A3">
            <w:r w:rsidRPr="00E23D3C">
              <w:t>O640XX4</w:t>
            </w:r>
            <w:r>
              <w:t xml:space="preserve"> </w:t>
            </w:r>
            <w:proofErr w:type="spellStart"/>
            <w:r w:rsidRPr="00E23D3C">
              <w:t>Obst</w:t>
            </w:r>
            <w:proofErr w:type="spellEnd"/>
            <w:r w:rsidRPr="00E23D3C">
              <w:t xml:space="preserve">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fetus 4</w:t>
            </w:r>
          </w:p>
          <w:p w:rsidR="00380FD9" w:rsidRPr="00E23D3C" w:rsidRDefault="00380FD9" w:rsidP="006327A3">
            <w:r w:rsidRPr="00E23D3C">
              <w:t>O640XX5</w:t>
            </w:r>
            <w:r>
              <w:t xml:space="preserve"> </w:t>
            </w:r>
            <w:proofErr w:type="spellStart"/>
            <w:r w:rsidRPr="00E23D3C">
              <w:t>Obst</w:t>
            </w:r>
            <w:proofErr w:type="spellEnd"/>
            <w:r w:rsidRPr="00E23D3C">
              <w:t xml:space="preserve">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fetus 5</w:t>
            </w:r>
          </w:p>
          <w:p w:rsidR="00380FD9" w:rsidRPr="00E23D3C" w:rsidRDefault="00380FD9" w:rsidP="006327A3">
            <w:r w:rsidRPr="00E23D3C">
              <w:t>O640XX9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incmpl</w:t>
            </w:r>
            <w:proofErr w:type="spellEnd"/>
            <w:r w:rsidRPr="00E23D3C">
              <w:t xml:space="preserve"> rotation of fetal head, </w:t>
            </w:r>
            <w:proofErr w:type="spellStart"/>
            <w:r w:rsidRPr="00E23D3C">
              <w:t>oth</w:t>
            </w:r>
            <w:proofErr w:type="spellEnd"/>
          </w:p>
          <w:p w:rsidR="00380FD9" w:rsidRPr="00E23D3C" w:rsidRDefault="00380FD9" w:rsidP="006327A3">
            <w:r w:rsidRPr="00E23D3C">
              <w:t>O641XX0</w:t>
            </w:r>
            <w:r>
              <w:t xml:space="preserve"> </w:t>
            </w:r>
            <w:r w:rsidRPr="00E23D3C">
              <w:t xml:space="preserve">Obstructed labor due to breech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1XX1</w:t>
            </w:r>
            <w:r>
              <w:t xml:space="preserve"> </w:t>
            </w:r>
            <w:r w:rsidRPr="00E23D3C">
              <w:t>Obstructed labor due to breech presentation, fetus 1</w:t>
            </w:r>
          </w:p>
          <w:p w:rsidR="00380FD9" w:rsidRPr="00E23D3C" w:rsidRDefault="00380FD9" w:rsidP="006327A3">
            <w:r w:rsidRPr="00E23D3C">
              <w:t>O641XX2</w:t>
            </w:r>
            <w:r>
              <w:t xml:space="preserve"> </w:t>
            </w:r>
            <w:r w:rsidRPr="00E23D3C">
              <w:t>Obstructed labor due to breech presentation, fetus 2</w:t>
            </w:r>
          </w:p>
          <w:p w:rsidR="00380FD9" w:rsidRPr="00E23D3C" w:rsidRDefault="00380FD9" w:rsidP="006327A3">
            <w:r w:rsidRPr="00E23D3C">
              <w:t>O641XX3</w:t>
            </w:r>
            <w:r>
              <w:t xml:space="preserve"> </w:t>
            </w:r>
            <w:r w:rsidRPr="00E23D3C">
              <w:t>Obstructed labor due to breech presentation, fetus 3</w:t>
            </w:r>
          </w:p>
          <w:p w:rsidR="00380FD9" w:rsidRPr="00E23D3C" w:rsidRDefault="00380FD9" w:rsidP="006327A3">
            <w:r w:rsidRPr="00E23D3C">
              <w:t>O641XX4</w:t>
            </w:r>
            <w:r>
              <w:t xml:space="preserve"> </w:t>
            </w:r>
            <w:r w:rsidRPr="00E23D3C">
              <w:t>Obstructed labor due to breech presentation, fetus 4</w:t>
            </w:r>
          </w:p>
          <w:p w:rsidR="00380FD9" w:rsidRPr="00E23D3C" w:rsidRDefault="00380FD9" w:rsidP="006327A3">
            <w:r w:rsidRPr="00E23D3C">
              <w:t>O641XX5</w:t>
            </w:r>
            <w:r>
              <w:t xml:space="preserve"> </w:t>
            </w:r>
            <w:r w:rsidRPr="00E23D3C">
              <w:t>Obstructed labor due to breech presentation, fetus 5</w:t>
            </w:r>
          </w:p>
          <w:p w:rsidR="00380FD9" w:rsidRPr="00E23D3C" w:rsidRDefault="00380FD9" w:rsidP="006327A3">
            <w:r w:rsidRPr="00E23D3C">
              <w:t>O641XX9</w:t>
            </w:r>
            <w:r>
              <w:t xml:space="preserve"> </w:t>
            </w:r>
            <w:r w:rsidRPr="00E23D3C">
              <w:t>Obstructed labor due to breech presentation, other fetus</w:t>
            </w:r>
          </w:p>
          <w:p w:rsidR="00380FD9" w:rsidRPr="00E23D3C" w:rsidRDefault="00380FD9" w:rsidP="006327A3">
            <w:r w:rsidRPr="00E23D3C">
              <w:lastRenderedPageBreak/>
              <w:t>O642XX0</w:t>
            </w:r>
            <w:r>
              <w:t xml:space="preserve"> </w:t>
            </w:r>
            <w:r w:rsidRPr="00E23D3C">
              <w:t xml:space="preserve">Obstructed labor due to face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2XX1</w:t>
            </w:r>
            <w:r>
              <w:t xml:space="preserve"> </w:t>
            </w:r>
            <w:r w:rsidRPr="00E23D3C">
              <w:t>Obstructed labor due to face presentation, fetus 1</w:t>
            </w:r>
          </w:p>
          <w:p w:rsidR="00380FD9" w:rsidRPr="00E23D3C" w:rsidRDefault="00380FD9" w:rsidP="006327A3">
            <w:r w:rsidRPr="00E23D3C">
              <w:t>O642XX2</w:t>
            </w:r>
            <w:r>
              <w:t xml:space="preserve"> </w:t>
            </w:r>
            <w:r w:rsidRPr="00E23D3C">
              <w:t>Obstructed labor due to face presentation, fetus 2</w:t>
            </w:r>
          </w:p>
          <w:p w:rsidR="00380FD9" w:rsidRPr="00E23D3C" w:rsidRDefault="00380FD9" w:rsidP="006327A3">
            <w:r w:rsidRPr="00E23D3C">
              <w:t>O642XX3</w:t>
            </w:r>
            <w:r>
              <w:t xml:space="preserve"> </w:t>
            </w:r>
            <w:r w:rsidRPr="00E23D3C">
              <w:t>Obstructed labor due to face presentation, fetus 3</w:t>
            </w:r>
          </w:p>
          <w:p w:rsidR="00380FD9" w:rsidRPr="00E23D3C" w:rsidRDefault="00380FD9" w:rsidP="006327A3">
            <w:r w:rsidRPr="00E23D3C">
              <w:t>O642XX4</w:t>
            </w:r>
            <w:r>
              <w:t xml:space="preserve"> </w:t>
            </w:r>
            <w:r w:rsidRPr="00E23D3C">
              <w:t>Obstructed labor due to face presentation, fetus 4</w:t>
            </w:r>
          </w:p>
          <w:p w:rsidR="00380FD9" w:rsidRPr="00E23D3C" w:rsidRDefault="00380FD9" w:rsidP="006327A3">
            <w:r w:rsidRPr="00E23D3C">
              <w:t>O642XX5</w:t>
            </w:r>
            <w:r>
              <w:t xml:space="preserve"> </w:t>
            </w:r>
            <w:r w:rsidRPr="00E23D3C">
              <w:t>Obstructed labor due to face presentation, fetus 5</w:t>
            </w:r>
          </w:p>
          <w:p w:rsidR="00380FD9" w:rsidRPr="00E23D3C" w:rsidRDefault="00380FD9" w:rsidP="006327A3">
            <w:r w:rsidRPr="00E23D3C">
              <w:t>O642XX9</w:t>
            </w:r>
            <w:r>
              <w:t xml:space="preserve"> </w:t>
            </w:r>
            <w:r w:rsidRPr="00E23D3C">
              <w:t>Obstructed labor due to face presentation, other fetus</w:t>
            </w:r>
          </w:p>
          <w:p w:rsidR="00380FD9" w:rsidRPr="00E23D3C" w:rsidRDefault="00380FD9" w:rsidP="006327A3">
            <w:r w:rsidRPr="00E23D3C">
              <w:t>O643XX0</w:t>
            </w:r>
            <w:r>
              <w:t xml:space="preserve"> </w:t>
            </w:r>
            <w:r w:rsidRPr="00E23D3C">
              <w:t xml:space="preserve">Obstructed labor due to brow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3XX1</w:t>
            </w:r>
            <w:r>
              <w:t xml:space="preserve"> </w:t>
            </w:r>
            <w:r w:rsidRPr="00E23D3C">
              <w:t>Obstructed labor due to brow presentation, fetus 1</w:t>
            </w:r>
          </w:p>
          <w:p w:rsidR="00380FD9" w:rsidRPr="00E23D3C" w:rsidRDefault="00380FD9" w:rsidP="006327A3">
            <w:r w:rsidRPr="00E23D3C">
              <w:t>O643XX2</w:t>
            </w:r>
            <w:r>
              <w:t xml:space="preserve"> </w:t>
            </w:r>
            <w:r w:rsidRPr="00E23D3C">
              <w:t>Obstructed labor due to brow presentation, fetus 2</w:t>
            </w:r>
          </w:p>
          <w:p w:rsidR="00380FD9" w:rsidRPr="00E23D3C" w:rsidRDefault="00380FD9" w:rsidP="006327A3">
            <w:r w:rsidRPr="00E23D3C">
              <w:t>O643XX3</w:t>
            </w:r>
            <w:r>
              <w:t xml:space="preserve"> </w:t>
            </w:r>
            <w:r w:rsidRPr="00E23D3C">
              <w:t>Obstructed labor due to brow presentation, fetus 3</w:t>
            </w:r>
          </w:p>
          <w:p w:rsidR="00380FD9" w:rsidRPr="00E23D3C" w:rsidRDefault="00380FD9" w:rsidP="006327A3">
            <w:r w:rsidRPr="00E23D3C">
              <w:t>O643XX4</w:t>
            </w:r>
            <w:r>
              <w:t xml:space="preserve"> </w:t>
            </w:r>
            <w:r w:rsidRPr="00E23D3C">
              <w:t>Obstructed labor due to brow presentation, fetus 4</w:t>
            </w:r>
          </w:p>
          <w:p w:rsidR="00380FD9" w:rsidRPr="00E23D3C" w:rsidRDefault="00380FD9" w:rsidP="006327A3">
            <w:r w:rsidRPr="00E23D3C">
              <w:t>O643XX5</w:t>
            </w:r>
            <w:r>
              <w:t xml:space="preserve"> </w:t>
            </w:r>
            <w:r w:rsidRPr="00E23D3C">
              <w:t>Obstructed labor due to brow presentation, fetus 5</w:t>
            </w:r>
          </w:p>
          <w:p w:rsidR="00380FD9" w:rsidRPr="00E23D3C" w:rsidRDefault="00380FD9" w:rsidP="006327A3">
            <w:r w:rsidRPr="00E23D3C">
              <w:t>O643XX9</w:t>
            </w:r>
            <w:r>
              <w:t xml:space="preserve"> </w:t>
            </w:r>
            <w:r w:rsidRPr="00E23D3C">
              <w:t>Obstructed labor due to brow presentation, other fetus</w:t>
            </w:r>
          </w:p>
          <w:p w:rsidR="00380FD9" w:rsidRPr="00E23D3C" w:rsidRDefault="00380FD9" w:rsidP="006327A3">
            <w:r w:rsidRPr="00E23D3C">
              <w:t>O644XX0</w:t>
            </w:r>
            <w:r>
              <w:t xml:space="preserve"> </w:t>
            </w:r>
            <w:r w:rsidRPr="00E23D3C">
              <w:t xml:space="preserve">Obstructed labor due to shoulder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4XX1</w:t>
            </w:r>
            <w:r>
              <w:t xml:space="preserve"> </w:t>
            </w:r>
            <w:r w:rsidRPr="00E23D3C">
              <w:t>Obstructed labor due to shoulder presentation, fetus 1</w:t>
            </w:r>
          </w:p>
          <w:p w:rsidR="00380FD9" w:rsidRPr="00E23D3C" w:rsidRDefault="00380FD9" w:rsidP="006327A3">
            <w:r w:rsidRPr="00E23D3C">
              <w:t>O644XX2</w:t>
            </w:r>
            <w:r>
              <w:t xml:space="preserve"> </w:t>
            </w:r>
            <w:r w:rsidRPr="00E23D3C">
              <w:t>Obstructed labor due to shoulder presentation, fetus 2</w:t>
            </w:r>
          </w:p>
          <w:p w:rsidR="00380FD9" w:rsidRPr="00E23D3C" w:rsidRDefault="00380FD9" w:rsidP="006327A3">
            <w:r w:rsidRPr="00E23D3C">
              <w:t>O644XX3</w:t>
            </w:r>
            <w:r>
              <w:t xml:space="preserve"> </w:t>
            </w:r>
            <w:r w:rsidRPr="00E23D3C">
              <w:t>Obstructed labor due to shoulder presentation, fetus 3</w:t>
            </w:r>
          </w:p>
          <w:p w:rsidR="00380FD9" w:rsidRPr="00E23D3C" w:rsidRDefault="00380FD9" w:rsidP="006327A3">
            <w:r w:rsidRPr="00E23D3C">
              <w:t>O644XX4</w:t>
            </w:r>
            <w:r>
              <w:t xml:space="preserve"> </w:t>
            </w:r>
            <w:r w:rsidRPr="00E23D3C">
              <w:t>Obstructed labor due to shoulder presentation, fetus 4</w:t>
            </w:r>
          </w:p>
          <w:p w:rsidR="00380FD9" w:rsidRPr="00E23D3C" w:rsidRDefault="00380FD9" w:rsidP="006327A3">
            <w:r w:rsidRPr="00E23D3C">
              <w:t>O644XX5</w:t>
            </w:r>
            <w:r>
              <w:t xml:space="preserve"> </w:t>
            </w:r>
            <w:r w:rsidRPr="00E23D3C">
              <w:t>Obstructed labor due to shoulder presentation, fetus 5</w:t>
            </w:r>
          </w:p>
          <w:p w:rsidR="00380FD9" w:rsidRPr="00E23D3C" w:rsidRDefault="00380FD9" w:rsidP="006327A3">
            <w:r w:rsidRPr="00E23D3C">
              <w:t>O644XX9</w:t>
            </w:r>
            <w:r>
              <w:t xml:space="preserve"> </w:t>
            </w:r>
            <w:r w:rsidRPr="00E23D3C">
              <w:t>Obstructed labor due to shoulder presentation, other fetus</w:t>
            </w:r>
          </w:p>
          <w:p w:rsidR="00380FD9" w:rsidRPr="00E23D3C" w:rsidRDefault="00380FD9" w:rsidP="006327A3">
            <w:r w:rsidRPr="00E23D3C">
              <w:t>O645XX0</w:t>
            </w:r>
            <w:r>
              <w:t xml:space="preserve"> </w:t>
            </w:r>
            <w:r w:rsidRPr="00E23D3C">
              <w:t xml:space="preserve">Obstructed labor due to compound presentation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5XX1</w:t>
            </w:r>
            <w:r>
              <w:t xml:space="preserve"> </w:t>
            </w:r>
            <w:r w:rsidRPr="00E23D3C">
              <w:t>Obstructed labor due to compound presentation, fetus 1</w:t>
            </w:r>
          </w:p>
          <w:p w:rsidR="00380FD9" w:rsidRPr="00E23D3C" w:rsidRDefault="00380FD9" w:rsidP="006327A3">
            <w:r w:rsidRPr="00E23D3C">
              <w:t>O645XX2</w:t>
            </w:r>
            <w:r>
              <w:t xml:space="preserve"> </w:t>
            </w:r>
            <w:r w:rsidRPr="00E23D3C">
              <w:t>Obstructed labor due to compound presentation, fetus 2</w:t>
            </w:r>
          </w:p>
          <w:p w:rsidR="00380FD9" w:rsidRPr="00E23D3C" w:rsidRDefault="00380FD9" w:rsidP="006327A3">
            <w:r w:rsidRPr="00E23D3C">
              <w:t>O645XX3</w:t>
            </w:r>
            <w:r>
              <w:t xml:space="preserve"> </w:t>
            </w:r>
            <w:r w:rsidRPr="00E23D3C">
              <w:t>Obstructed labor due to compound presentation, fetus 3</w:t>
            </w:r>
          </w:p>
          <w:p w:rsidR="00380FD9" w:rsidRPr="00E23D3C" w:rsidRDefault="00380FD9" w:rsidP="006327A3">
            <w:r w:rsidRPr="00E23D3C">
              <w:t>O645XX4</w:t>
            </w:r>
            <w:r>
              <w:t xml:space="preserve"> </w:t>
            </w:r>
            <w:r w:rsidRPr="00E23D3C">
              <w:t>Obstructed labor due to compound presentation, fetus 4</w:t>
            </w:r>
          </w:p>
          <w:p w:rsidR="00380FD9" w:rsidRPr="00E23D3C" w:rsidRDefault="00380FD9" w:rsidP="006327A3">
            <w:r w:rsidRPr="00E23D3C">
              <w:t>O645XX5</w:t>
            </w:r>
            <w:r>
              <w:t xml:space="preserve"> </w:t>
            </w:r>
            <w:r w:rsidRPr="00E23D3C">
              <w:t>Obstructed labor due to compound presentation, fetus 5</w:t>
            </w:r>
          </w:p>
          <w:p w:rsidR="00380FD9" w:rsidRPr="00E23D3C" w:rsidRDefault="00380FD9" w:rsidP="006327A3">
            <w:r w:rsidRPr="00E23D3C">
              <w:t>O645XX9</w:t>
            </w:r>
            <w:r>
              <w:t xml:space="preserve"> </w:t>
            </w:r>
            <w:r w:rsidRPr="00E23D3C">
              <w:t>Obstructed labor due to compound presentation, other fetus</w:t>
            </w:r>
          </w:p>
          <w:p w:rsidR="00380FD9" w:rsidRPr="00E23D3C" w:rsidRDefault="00380FD9" w:rsidP="006327A3">
            <w:r w:rsidRPr="00E23D3C">
              <w:t>O648XX0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alposition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lastRenderedPageBreak/>
              <w:t>O648XX1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>, fetus 1</w:t>
            </w:r>
          </w:p>
          <w:p w:rsidR="00380FD9" w:rsidRPr="00E23D3C" w:rsidRDefault="00380FD9" w:rsidP="006327A3">
            <w:r w:rsidRPr="00E23D3C">
              <w:t>O648XX2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>, fetus 2</w:t>
            </w:r>
          </w:p>
          <w:p w:rsidR="00380FD9" w:rsidRPr="00E23D3C" w:rsidRDefault="00380FD9" w:rsidP="006327A3">
            <w:r w:rsidRPr="00E23D3C">
              <w:t>O648XX3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>, fetus 3</w:t>
            </w:r>
          </w:p>
          <w:p w:rsidR="00380FD9" w:rsidRPr="00E23D3C" w:rsidRDefault="00380FD9" w:rsidP="006327A3">
            <w:r w:rsidRPr="00E23D3C">
              <w:t>O648XX4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>, fetus 4</w:t>
            </w:r>
          </w:p>
          <w:p w:rsidR="00380FD9" w:rsidRPr="00E23D3C" w:rsidRDefault="00380FD9" w:rsidP="006327A3">
            <w:r w:rsidRPr="00E23D3C">
              <w:t>O648XX5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>, fetus 5</w:t>
            </w:r>
          </w:p>
          <w:p w:rsidR="00380FD9" w:rsidRPr="00E23D3C" w:rsidRDefault="00380FD9" w:rsidP="006327A3">
            <w:r w:rsidRPr="00E23D3C">
              <w:t>O648XX9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alposition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oth</w:t>
            </w:r>
            <w:proofErr w:type="spellEnd"/>
          </w:p>
          <w:p w:rsidR="00380FD9" w:rsidRPr="00E23D3C" w:rsidRDefault="00380FD9" w:rsidP="006327A3">
            <w:r w:rsidRPr="00E23D3C">
              <w:t>O649XX0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</w:p>
          <w:p w:rsidR="00380FD9" w:rsidRPr="00E23D3C" w:rsidRDefault="00380FD9" w:rsidP="006327A3">
            <w:r w:rsidRPr="00E23D3C">
              <w:t>O649XX1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>, fetus 1</w:t>
            </w:r>
          </w:p>
          <w:p w:rsidR="00380FD9" w:rsidRPr="00E23D3C" w:rsidRDefault="00380FD9" w:rsidP="006327A3">
            <w:r w:rsidRPr="00E23D3C">
              <w:t>O649XX2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>, fetus 2</w:t>
            </w:r>
          </w:p>
          <w:p w:rsidR="00380FD9" w:rsidRPr="00E23D3C" w:rsidRDefault="00380FD9" w:rsidP="006327A3">
            <w:r w:rsidRPr="00E23D3C">
              <w:t>O649XX3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>, fetus 3</w:t>
            </w:r>
          </w:p>
          <w:p w:rsidR="00380FD9" w:rsidRPr="00E23D3C" w:rsidRDefault="00380FD9" w:rsidP="006327A3">
            <w:r w:rsidRPr="00E23D3C">
              <w:t>O649XX4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>, fetus 4</w:t>
            </w:r>
          </w:p>
          <w:p w:rsidR="00380FD9" w:rsidRPr="00E23D3C" w:rsidRDefault="00380FD9" w:rsidP="006327A3">
            <w:r w:rsidRPr="00E23D3C">
              <w:t>O649XX5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>, fetus 5</w:t>
            </w:r>
          </w:p>
          <w:p w:rsidR="00380FD9" w:rsidRPr="00AF1583" w:rsidRDefault="00380FD9" w:rsidP="006327A3">
            <w:r w:rsidRPr="00E23D3C">
              <w:t>O649XX9</w:t>
            </w:r>
            <w:r>
              <w:t xml:space="preserve"> </w:t>
            </w:r>
            <w:r w:rsidRPr="00E23D3C">
              <w:t xml:space="preserve">Obstructed labor due to </w:t>
            </w:r>
            <w:proofErr w:type="spellStart"/>
            <w:r w:rsidRPr="00E23D3C">
              <w:t>malpos</w:t>
            </w:r>
            <w:proofErr w:type="spellEnd"/>
            <w:r w:rsidRPr="00E23D3C">
              <w:t xml:space="preserve"> and </w:t>
            </w:r>
            <w:proofErr w:type="spellStart"/>
            <w:r w:rsidRPr="00E23D3C">
              <w:t>malpresent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oth</w:t>
            </w:r>
            <w:proofErr w:type="spellEnd"/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lastRenderedPageBreak/>
              <w:t>Intra- and post-partum hemorrhage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  <w:p w:rsidR="00380FD9" w:rsidRDefault="00380FD9" w:rsidP="006327A3"/>
        </w:tc>
        <w:tc>
          <w:tcPr>
            <w:tcW w:w="3409" w:type="pct"/>
          </w:tcPr>
          <w:p w:rsidR="00380FD9" w:rsidRPr="004C217E" w:rsidRDefault="00380FD9" w:rsidP="006327A3">
            <w:r w:rsidRPr="004C217E">
              <w:t>O670</w:t>
            </w:r>
            <w:r>
              <w:t xml:space="preserve"> </w:t>
            </w:r>
            <w:r w:rsidRPr="004C217E">
              <w:t>Intrapartum hemorrhage with coagulation defect</w:t>
            </w:r>
          </w:p>
          <w:p w:rsidR="00380FD9" w:rsidRPr="004C217E" w:rsidRDefault="00380FD9" w:rsidP="006327A3">
            <w:r w:rsidRPr="004C217E">
              <w:t>O678</w:t>
            </w:r>
            <w:r>
              <w:t xml:space="preserve"> </w:t>
            </w:r>
            <w:r w:rsidRPr="004C217E">
              <w:t>Other intrapartum hemorrhage</w:t>
            </w:r>
          </w:p>
          <w:p w:rsidR="00380FD9" w:rsidRDefault="00380FD9" w:rsidP="006327A3">
            <w:r w:rsidRPr="004C217E">
              <w:t>O679</w:t>
            </w:r>
            <w:r>
              <w:t xml:space="preserve"> </w:t>
            </w:r>
            <w:r w:rsidRPr="004C217E">
              <w:t>Intrapartum hemorrhage, unspecified</w:t>
            </w:r>
          </w:p>
          <w:p w:rsidR="00380FD9" w:rsidRPr="004C217E" w:rsidRDefault="00380FD9" w:rsidP="006327A3">
            <w:r w:rsidRPr="004C217E">
              <w:t>O720</w:t>
            </w:r>
            <w:r>
              <w:t xml:space="preserve"> </w:t>
            </w:r>
            <w:r w:rsidRPr="004C217E">
              <w:t>Third-stage hemorrhage</w:t>
            </w:r>
          </w:p>
          <w:p w:rsidR="00380FD9" w:rsidRPr="004C217E" w:rsidRDefault="00380FD9" w:rsidP="006327A3">
            <w:r w:rsidRPr="004C217E">
              <w:t>O721</w:t>
            </w:r>
            <w:r>
              <w:t xml:space="preserve"> </w:t>
            </w:r>
            <w:r w:rsidRPr="004C217E">
              <w:t>Other immediate postpartum hemorrhage</w:t>
            </w:r>
          </w:p>
          <w:p w:rsidR="00380FD9" w:rsidRDefault="00380FD9" w:rsidP="006327A3">
            <w:r w:rsidRPr="004C217E">
              <w:t>O722</w:t>
            </w:r>
            <w:r>
              <w:t xml:space="preserve"> </w:t>
            </w:r>
            <w:r w:rsidRPr="004C217E">
              <w:t>Delayed and secondary postpartum hemorrhage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  <w:vMerge w:val="restart"/>
          </w:tcPr>
          <w:p w:rsidR="00380FD9" w:rsidRDefault="00380FD9" w:rsidP="006327A3">
            <w:r>
              <w:t>Out-of-hospital birth/delivery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Default="00380FD9" w:rsidP="006327A3">
            <w:r w:rsidRPr="004C217E">
              <w:t>O80</w:t>
            </w:r>
            <w:r>
              <w:t xml:space="preserve"> </w:t>
            </w:r>
            <w:r w:rsidRPr="004C217E">
              <w:t>Encounter for full-term uncomplicated delivery</w:t>
            </w:r>
          </w:p>
          <w:p w:rsidR="00380FD9" w:rsidRDefault="00380FD9" w:rsidP="006327A3">
            <w:r w:rsidRPr="004C217E">
              <w:t>Z390</w:t>
            </w:r>
            <w:r>
              <w:t xml:space="preserve"> </w:t>
            </w:r>
            <w:proofErr w:type="spellStart"/>
            <w:r w:rsidRPr="004C217E">
              <w:t>Encntr</w:t>
            </w:r>
            <w:proofErr w:type="spellEnd"/>
            <w:r w:rsidRPr="004C217E">
              <w:t xml:space="preserve"> for care and exam of mother immediately after del</w:t>
            </w:r>
          </w:p>
          <w:p w:rsidR="00380FD9" w:rsidRPr="004C217E" w:rsidRDefault="00380FD9" w:rsidP="006327A3">
            <w:r w:rsidRPr="004C217E">
              <w:t>Z370</w:t>
            </w:r>
            <w:r>
              <w:t xml:space="preserve"> </w:t>
            </w:r>
            <w:r w:rsidRPr="004C217E">
              <w:t>Single live birth</w:t>
            </w:r>
          </w:p>
          <w:p w:rsidR="00380FD9" w:rsidRPr="004C217E" w:rsidRDefault="00380FD9" w:rsidP="006327A3">
            <w:r w:rsidRPr="004C217E">
              <w:t>Z371</w:t>
            </w:r>
            <w:r>
              <w:t xml:space="preserve"> </w:t>
            </w:r>
            <w:r w:rsidRPr="004C217E">
              <w:t>Single stillbirth</w:t>
            </w:r>
          </w:p>
          <w:p w:rsidR="00380FD9" w:rsidRPr="004C217E" w:rsidRDefault="00380FD9" w:rsidP="006327A3">
            <w:r w:rsidRPr="004C217E">
              <w:t>Z372</w:t>
            </w:r>
            <w:r>
              <w:t xml:space="preserve"> </w:t>
            </w:r>
            <w:r w:rsidRPr="004C217E">
              <w:t xml:space="preserve">Twins, both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3</w:t>
            </w:r>
            <w:r>
              <w:t xml:space="preserve"> </w:t>
            </w:r>
            <w:r w:rsidRPr="004C217E">
              <w:t xml:space="preserve">Twins, one </w:t>
            </w:r>
            <w:proofErr w:type="spellStart"/>
            <w:r w:rsidRPr="004C217E">
              <w:t>liveborn</w:t>
            </w:r>
            <w:proofErr w:type="spellEnd"/>
            <w:r w:rsidRPr="004C217E">
              <w:t xml:space="preserve"> and one stillborn</w:t>
            </w:r>
          </w:p>
          <w:p w:rsidR="00380FD9" w:rsidRPr="004C217E" w:rsidRDefault="00380FD9" w:rsidP="006327A3">
            <w:r w:rsidRPr="004C217E">
              <w:t>Z374</w:t>
            </w:r>
            <w:r>
              <w:t xml:space="preserve"> </w:t>
            </w:r>
            <w:r w:rsidRPr="004C217E">
              <w:t>Twins, both stillborn</w:t>
            </w:r>
          </w:p>
          <w:p w:rsidR="00380FD9" w:rsidRPr="004C217E" w:rsidRDefault="00380FD9" w:rsidP="006327A3">
            <w:r w:rsidRPr="004C217E">
              <w:t>Z3750</w:t>
            </w:r>
            <w:r>
              <w:t xml:space="preserve"> </w:t>
            </w:r>
            <w:r w:rsidRPr="004C217E">
              <w:t xml:space="preserve">Multiple births, unspecified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1</w:t>
            </w:r>
            <w:r>
              <w:t xml:space="preserve"> </w:t>
            </w:r>
            <w:r w:rsidRPr="004C217E">
              <w:t xml:space="preserve">Tri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2</w:t>
            </w:r>
            <w:r>
              <w:t xml:space="preserve"> </w:t>
            </w:r>
            <w:r w:rsidRPr="004C217E">
              <w:t xml:space="preserve">Quadr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3</w:t>
            </w:r>
            <w:r>
              <w:t xml:space="preserve"> </w:t>
            </w:r>
            <w:r w:rsidRPr="004C217E">
              <w:t xml:space="preserve">Quint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4</w:t>
            </w:r>
            <w:r>
              <w:t xml:space="preserve"> </w:t>
            </w:r>
            <w:r w:rsidRPr="004C217E">
              <w:t xml:space="preserve">Sext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lastRenderedPageBreak/>
              <w:t>Z3759</w:t>
            </w:r>
            <w:r>
              <w:t xml:space="preserve"> </w:t>
            </w:r>
            <w:r w:rsidRPr="004C217E">
              <w:t xml:space="preserve">Other multiple birth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0</w:t>
            </w:r>
            <w:r>
              <w:t xml:space="preserve"> </w:t>
            </w:r>
            <w:r w:rsidRPr="004C217E">
              <w:t xml:space="preserve">Multiple births, unspecified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1</w:t>
            </w:r>
            <w:r>
              <w:t xml:space="preserve"> </w:t>
            </w:r>
            <w:r w:rsidRPr="004C217E">
              <w:t xml:space="preserve">Tri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2</w:t>
            </w:r>
            <w:r>
              <w:t xml:space="preserve"> </w:t>
            </w:r>
            <w:r w:rsidRPr="004C217E">
              <w:t xml:space="preserve">Quadr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3</w:t>
            </w:r>
            <w:r>
              <w:t xml:space="preserve"> </w:t>
            </w:r>
            <w:r w:rsidRPr="004C217E">
              <w:t xml:space="preserve">Quint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4</w:t>
            </w:r>
            <w:r>
              <w:t xml:space="preserve"> </w:t>
            </w:r>
            <w:r w:rsidRPr="004C217E">
              <w:t xml:space="preserve">Sext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9</w:t>
            </w:r>
            <w:r>
              <w:t xml:space="preserve"> </w:t>
            </w:r>
            <w:r w:rsidRPr="004C217E">
              <w:t xml:space="preserve">Other multiple birth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7</w:t>
            </w:r>
            <w:r>
              <w:t xml:space="preserve"> </w:t>
            </w:r>
            <w:r w:rsidRPr="004C217E">
              <w:t>Other multiple births, all stillborn</w:t>
            </w:r>
          </w:p>
          <w:p w:rsidR="00380FD9" w:rsidRDefault="00380FD9" w:rsidP="006327A3">
            <w:r w:rsidRPr="004C217E">
              <w:t>Z379</w:t>
            </w:r>
            <w:r>
              <w:t xml:space="preserve"> </w:t>
            </w:r>
            <w:r w:rsidRPr="004C217E">
              <w:t>Outcome of delivery, unspecified</w:t>
            </w:r>
          </w:p>
          <w:p w:rsidR="00380FD9" w:rsidRPr="00AF1583" w:rsidRDefault="00380FD9" w:rsidP="006327A3">
            <w:r w:rsidRPr="00AF1583">
              <w:t>O6010X0</w:t>
            </w:r>
            <w:r>
              <w:t xml:space="preserve">-9 </w:t>
            </w:r>
            <w:r w:rsidRPr="00AF1583">
              <w:t xml:space="preserve">Preterm labor w preterm delivery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6012X0</w:t>
            </w:r>
            <w:r>
              <w:t xml:space="preserve">-9 </w:t>
            </w:r>
            <w:r w:rsidRPr="00AF1583">
              <w:t>Preterm labor second tri w preterm delivery second tri</w:t>
            </w:r>
          </w:p>
          <w:p w:rsidR="00380FD9" w:rsidRPr="00AF1583" w:rsidRDefault="00380FD9" w:rsidP="006327A3">
            <w:r w:rsidRPr="00AF1583">
              <w:t>O6013X0</w:t>
            </w:r>
            <w:r>
              <w:t xml:space="preserve">-9 </w:t>
            </w:r>
            <w:r w:rsidRPr="00AF1583">
              <w:t>Preterm labor second tri w preterm delivery third tri</w:t>
            </w:r>
          </w:p>
          <w:p w:rsidR="00380FD9" w:rsidRDefault="00380FD9" w:rsidP="006327A3">
            <w:r w:rsidRPr="00AF1583">
              <w:t>O6014X0</w:t>
            </w:r>
            <w:r>
              <w:t xml:space="preserve">-9 </w:t>
            </w:r>
            <w:r w:rsidRPr="00AF1583">
              <w:t>Preterm labor third tri w preterm delivery third tri</w:t>
            </w:r>
          </w:p>
          <w:p w:rsidR="00380FD9" w:rsidRPr="00AF1583" w:rsidRDefault="00380FD9" w:rsidP="006327A3">
            <w:r w:rsidRPr="00AF1583">
              <w:t>O6020X0</w:t>
            </w:r>
            <w:r>
              <w:t xml:space="preserve">-9 </w:t>
            </w:r>
            <w:r w:rsidRPr="00AF1583">
              <w:t>Term delivery with preterm labor, unspecified trimester</w:t>
            </w:r>
          </w:p>
          <w:p w:rsidR="00380FD9" w:rsidRPr="00AF1583" w:rsidRDefault="00380FD9" w:rsidP="006327A3">
            <w:r w:rsidRPr="00AF1583">
              <w:t>O6022X0</w:t>
            </w:r>
            <w:r>
              <w:t xml:space="preserve">-9 </w:t>
            </w:r>
            <w:r w:rsidRPr="00AF1583">
              <w:t>Term delivery with preterm labor, second trimester</w:t>
            </w:r>
          </w:p>
          <w:p w:rsidR="00380FD9" w:rsidRDefault="00380FD9" w:rsidP="006327A3">
            <w:r w:rsidRPr="00AF1583">
              <w:t>O6023X0</w:t>
            </w:r>
            <w:r>
              <w:t xml:space="preserve">-9 </w:t>
            </w:r>
            <w:r w:rsidRPr="00AF1583">
              <w:t>Term delivery with preterm labor, third trimester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  <w:vMerge/>
          </w:tcPr>
          <w:p w:rsidR="00380FD9" w:rsidRDefault="00380FD9" w:rsidP="006327A3"/>
        </w:tc>
        <w:tc>
          <w:tcPr>
            <w:tcW w:w="785" w:type="pct"/>
          </w:tcPr>
          <w:p w:rsidR="00380FD9" w:rsidRDefault="00380FD9" w:rsidP="006327A3">
            <w:r>
              <w:t>eProcedures.03</w:t>
            </w:r>
          </w:p>
        </w:tc>
        <w:tc>
          <w:tcPr>
            <w:tcW w:w="3409" w:type="pct"/>
          </w:tcPr>
          <w:p w:rsidR="00380FD9" w:rsidRDefault="00380FD9" w:rsidP="006327A3">
            <w:r w:rsidRPr="00CA2656">
              <w:t>177184002</w:t>
            </w:r>
            <w:r>
              <w:t xml:space="preserve"> </w:t>
            </w:r>
            <w:r w:rsidRPr="00DD2FDB">
              <w:t>Normal delivery procedure</w:t>
            </w:r>
          </w:p>
          <w:p w:rsidR="00380FD9" w:rsidRDefault="00380FD9" w:rsidP="006327A3">
            <w:r>
              <w:t>18540005 Suction of newborn</w:t>
            </w:r>
          </w:p>
          <w:p w:rsidR="00380FD9" w:rsidRDefault="00380FD9" w:rsidP="006327A3">
            <w:r w:rsidRPr="00CA2656">
              <w:t>22633006</w:t>
            </w:r>
            <w:r>
              <w:t xml:space="preserve"> </w:t>
            </w:r>
            <w:r w:rsidRPr="00DD2FDB">
              <w:t>Vaginal delivery, medical personnel present</w:t>
            </w:r>
          </w:p>
          <w:p w:rsidR="00380FD9" w:rsidRDefault="00380FD9" w:rsidP="006327A3">
            <w:r w:rsidRPr="00CA2656">
              <w:t>236973005</w:t>
            </w:r>
            <w:r>
              <w:t xml:space="preserve"> Delivery procedure/obstetric delivery</w:t>
            </w:r>
          </w:p>
          <w:p w:rsidR="00380FD9" w:rsidRDefault="00380FD9" w:rsidP="006327A3">
            <w:r w:rsidRPr="0017730E">
              <w:t>236994008</w:t>
            </w:r>
            <w:r>
              <w:t xml:space="preserve"> Placental delivery procedure</w:t>
            </w:r>
          </w:p>
          <w:p w:rsidR="00380FD9" w:rsidRDefault="00380FD9" w:rsidP="006327A3">
            <w:r w:rsidRPr="00CA2656">
              <w:t>236996005</w:t>
            </w:r>
            <w:r>
              <w:t xml:space="preserve"> Abdominal uterine fundal massage</w:t>
            </w:r>
          </w:p>
          <w:p w:rsidR="00380FD9" w:rsidRDefault="00380FD9" w:rsidP="006327A3">
            <w:r w:rsidRPr="0017730E">
              <w:t>238248005</w:t>
            </w:r>
            <w:r>
              <w:t xml:space="preserve"> Umbilical cord clamping</w:t>
            </w:r>
          </w:p>
          <w:p w:rsidR="00380FD9" w:rsidRDefault="00380FD9" w:rsidP="006327A3">
            <w:r w:rsidRPr="00CA2656">
              <w:t>408987002</w:t>
            </w:r>
            <w:r>
              <w:t xml:space="preserve"> </w:t>
            </w:r>
            <w:r w:rsidRPr="00DD2FDB">
              <w:t>Newborn care assessment</w:t>
            </w:r>
          </w:p>
          <w:p w:rsidR="00380FD9" w:rsidRDefault="00380FD9" w:rsidP="006327A3">
            <w:r w:rsidRPr="00CA2656">
              <w:t>408989004</w:t>
            </w:r>
            <w:r>
              <w:t xml:space="preserve"> </w:t>
            </w:r>
            <w:r w:rsidRPr="00DD2FDB">
              <w:t>Newborn care management</w:t>
            </w:r>
          </w:p>
          <w:p w:rsidR="00380FD9" w:rsidRDefault="00380FD9" w:rsidP="006327A3">
            <w:r w:rsidRPr="00CA2656">
              <w:t>409006000</w:t>
            </w:r>
            <w:r>
              <w:t xml:space="preserve"> Delivery care</w:t>
            </w:r>
          </w:p>
          <w:p w:rsidR="00380FD9" w:rsidRDefault="00380FD9" w:rsidP="006327A3">
            <w:r w:rsidRPr="00CA2656">
              <w:t>4</w:t>
            </w:r>
            <w:r>
              <w:t>0</w:t>
            </w:r>
            <w:r w:rsidRPr="00CA2656">
              <w:t>9012005</w:t>
            </w:r>
            <w:r>
              <w:t xml:space="preserve"> Assess delivery care</w:t>
            </w:r>
          </w:p>
          <w:p w:rsidR="00380FD9" w:rsidRDefault="00380FD9" w:rsidP="006327A3">
            <w:r w:rsidRPr="00CA2656">
              <w:t>423589000</w:t>
            </w:r>
            <w:r>
              <w:t xml:space="preserve"> </w:t>
            </w:r>
            <w:r w:rsidRPr="00DD2FDB">
              <w:t>Newborn continuous physical assessment</w:t>
            </w:r>
          </w:p>
          <w:p w:rsidR="00380FD9" w:rsidRDefault="00380FD9" w:rsidP="006327A3">
            <w:r w:rsidRPr="0017730E">
              <w:t>447214008</w:t>
            </w:r>
            <w:r>
              <w:t xml:space="preserve"> </w:t>
            </w:r>
            <w:r w:rsidRPr="0017730E">
              <w:t>Ligation of umbilical cord of fetus</w:t>
            </w:r>
          </w:p>
          <w:p w:rsidR="00380FD9" w:rsidRDefault="00380FD9" w:rsidP="006327A3">
            <w:pPr>
              <w:ind w:right="-1002"/>
            </w:pPr>
            <w:r w:rsidRPr="00CA2656">
              <w:t>56620000</w:t>
            </w:r>
            <w:r>
              <w:t xml:space="preserve"> </w:t>
            </w:r>
            <w:r w:rsidRPr="00CA2656">
              <w:t>Delivery of placenta following delivery of infant outside of hospital</w:t>
            </w:r>
          </w:p>
          <w:p w:rsidR="00380FD9" w:rsidRDefault="00380FD9" w:rsidP="006327A3">
            <w:r w:rsidRPr="00CA2656">
              <w:t>700000006</w:t>
            </w:r>
            <w:r>
              <w:t xml:space="preserve"> </w:t>
            </w:r>
            <w:r w:rsidRPr="00DD2FDB">
              <w:t>Vaginal delivery of fetus</w:t>
            </w:r>
          </w:p>
          <w:p w:rsidR="00380FD9" w:rsidRDefault="00380FD9" w:rsidP="006327A3">
            <w:r w:rsidRPr="00CA2656">
              <w:t>83900</w:t>
            </w:r>
            <w:r>
              <w:t>0</w:t>
            </w:r>
            <w:r w:rsidRPr="00CA2656">
              <w:t>8</w:t>
            </w:r>
            <w:r>
              <w:t xml:space="preserve"> Routine care of newborn</w:t>
            </w:r>
          </w:p>
          <w:p w:rsidR="00380FD9" w:rsidRPr="004C217E" w:rsidRDefault="00380FD9" w:rsidP="006327A3">
            <w:r w:rsidRPr="00CA2656">
              <w:t>85403009</w:t>
            </w:r>
            <w:r>
              <w:t xml:space="preserve"> </w:t>
            </w:r>
            <w:r w:rsidRPr="00CA2656">
              <w:t>Delivery, medical personnel present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t>Preterm delivery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AF1583" w:rsidRDefault="00380FD9" w:rsidP="006327A3">
            <w:r w:rsidRPr="00AF1583">
              <w:t>O6010X0</w:t>
            </w:r>
            <w:r>
              <w:t xml:space="preserve">-9 </w:t>
            </w:r>
            <w:r w:rsidRPr="00AF1583">
              <w:t xml:space="preserve">Preterm labor w preterm delivery, </w:t>
            </w:r>
            <w:proofErr w:type="spellStart"/>
            <w:r w:rsidRPr="00AF1583">
              <w:t>unsp</w:t>
            </w:r>
            <w:proofErr w:type="spellEnd"/>
            <w:r w:rsidRPr="00AF1583">
              <w:t xml:space="preserve"> trimester</w:t>
            </w:r>
          </w:p>
          <w:p w:rsidR="00380FD9" w:rsidRPr="00AF1583" w:rsidRDefault="00380FD9" w:rsidP="006327A3">
            <w:r w:rsidRPr="00AF1583">
              <w:t>O6012X0</w:t>
            </w:r>
            <w:r>
              <w:t xml:space="preserve">-9 </w:t>
            </w:r>
            <w:r w:rsidRPr="00AF1583">
              <w:t>Preterm labor second tri w preterm delivery second tri</w:t>
            </w:r>
          </w:p>
          <w:p w:rsidR="00380FD9" w:rsidRPr="00AF1583" w:rsidRDefault="00380FD9" w:rsidP="006327A3">
            <w:r w:rsidRPr="00AF1583">
              <w:t>O6013X0</w:t>
            </w:r>
            <w:r>
              <w:t xml:space="preserve">-9 </w:t>
            </w:r>
            <w:r w:rsidRPr="00AF1583">
              <w:t>Preterm labor second tri w preterm delivery third tri</w:t>
            </w:r>
          </w:p>
          <w:p w:rsidR="00380FD9" w:rsidRPr="004C217E" w:rsidRDefault="00380FD9" w:rsidP="006327A3">
            <w:r w:rsidRPr="00AF1583">
              <w:t>O6014X0</w:t>
            </w:r>
            <w:r>
              <w:t xml:space="preserve">-9 </w:t>
            </w:r>
            <w:r w:rsidRPr="00AF1583">
              <w:t>Preterm labor third tri w preterm delivery third tri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>
            <w:r>
              <w:t>Multiple gestation delivery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lastRenderedPageBreak/>
              <w:t>eSituation.12</w:t>
            </w:r>
          </w:p>
        </w:tc>
        <w:tc>
          <w:tcPr>
            <w:tcW w:w="3409" w:type="pct"/>
          </w:tcPr>
          <w:p w:rsidR="00380FD9" w:rsidRPr="004C217E" w:rsidRDefault="00380FD9" w:rsidP="006327A3">
            <w:r w:rsidRPr="004C217E">
              <w:lastRenderedPageBreak/>
              <w:t>Z372</w:t>
            </w:r>
            <w:r>
              <w:t xml:space="preserve"> </w:t>
            </w:r>
            <w:r w:rsidRPr="004C217E">
              <w:t xml:space="preserve">Twins, both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3</w:t>
            </w:r>
            <w:r>
              <w:t xml:space="preserve"> </w:t>
            </w:r>
            <w:r w:rsidRPr="004C217E">
              <w:t xml:space="preserve">Twins, one </w:t>
            </w:r>
            <w:proofErr w:type="spellStart"/>
            <w:r w:rsidRPr="004C217E">
              <w:t>liveborn</w:t>
            </w:r>
            <w:proofErr w:type="spellEnd"/>
            <w:r w:rsidRPr="004C217E">
              <w:t xml:space="preserve"> and one stillborn</w:t>
            </w:r>
          </w:p>
          <w:p w:rsidR="00380FD9" w:rsidRPr="004C217E" w:rsidRDefault="00380FD9" w:rsidP="006327A3">
            <w:r w:rsidRPr="004C217E">
              <w:t>Z374</w:t>
            </w:r>
            <w:r>
              <w:t xml:space="preserve"> </w:t>
            </w:r>
            <w:r w:rsidRPr="004C217E">
              <w:t>Twins, both stillborn</w:t>
            </w:r>
          </w:p>
          <w:p w:rsidR="00380FD9" w:rsidRPr="004C217E" w:rsidRDefault="00380FD9" w:rsidP="006327A3">
            <w:r w:rsidRPr="004C217E">
              <w:lastRenderedPageBreak/>
              <w:t>Z3750</w:t>
            </w:r>
            <w:r>
              <w:t xml:space="preserve"> </w:t>
            </w:r>
            <w:r w:rsidRPr="004C217E">
              <w:t xml:space="preserve">Multiple births, unspecified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1</w:t>
            </w:r>
            <w:r>
              <w:t xml:space="preserve"> </w:t>
            </w:r>
            <w:r w:rsidRPr="004C217E">
              <w:t xml:space="preserve">Tri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2</w:t>
            </w:r>
            <w:r>
              <w:t xml:space="preserve"> </w:t>
            </w:r>
            <w:r w:rsidRPr="004C217E">
              <w:t xml:space="preserve">Quadr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3</w:t>
            </w:r>
            <w:r>
              <w:t xml:space="preserve"> </w:t>
            </w:r>
            <w:r w:rsidRPr="004C217E">
              <w:t xml:space="preserve">Quint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4</w:t>
            </w:r>
            <w:r>
              <w:t xml:space="preserve"> </w:t>
            </w:r>
            <w:r w:rsidRPr="004C217E">
              <w:t xml:space="preserve">Sextuplet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59</w:t>
            </w:r>
            <w:r>
              <w:t xml:space="preserve"> </w:t>
            </w:r>
            <w:r w:rsidRPr="004C217E">
              <w:t xml:space="preserve">Other multiple births, all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0</w:t>
            </w:r>
            <w:r>
              <w:t xml:space="preserve"> </w:t>
            </w:r>
            <w:r w:rsidRPr="004C217E">
              <w:t xml:space="preserve">Multiple births, unspecified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1</w:t>
            </w:r>
            <w:r>
              <w:t xml:space="preserve"> </w:t>
            </w:r>
            <w:r w:rsidRPr="004C217E">
              <w:t xml:space="preserve">Tri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2</w:t>
            </w:r>
            <w:r>
              <w:t xml:space="preserve"> </w:t>
            </w:r>
            <w:r w:rsidRPr="004C217E">
              <w:t xml:space="preserve">Quadr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3</w:t>
            </w:r>
            <w:r>
              <w:t xml:space="preserve"> </w:t>
            </w:r>
            <w:r w:rsidRPr="004C217E">
              <w:t xml:space="preserve">Quint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4</w:t>
            </w:r>
            <w:r>
              <w:t xml:space="preserve"> </w:t>
            </w:r>
            <w:r w:rsidRPr="004C217E">
              <w:t xml:space="preserve">Sextuplet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69</w:t>
            </w:r>
            <w:r>
              <w:t xml:space="preserve"> </w:t>
            </w:r>
            <w:r w:rsidRPr="004C217E">
              <w:t xml:space="preserve">Other multiple births, some </w:t>
            </w:r>
            <w:proofErr w:type="spellStart"/>
            <w:r w:rsidRPr="004C217E">
              <w:t>liveborn</w:t>
            </w:r>
            <w:proofErr w:type="spellEnd"/>
          </w:p>
          <w:p w:rsidR="00380FD9" w:rsidRPr="004C217E" w:rsidRDefault="00380FD9" w:rsidP="006327A3">
            <w:r w:rsidRPr="004C217E">
              <w:t>Z377</w:t>
            </w:r>
            <w:r>
              <w:t xml:space="preserve"> </w:t>
            </w:r>
            <w:r w:rsidRPr="004C217E">
              <w:t>Other multiple births, all stillborn</w:t>
            </w:r>
          </w:p>
          <w:p w:rsidR="00380FD9" w:rsidRPr="00E23D3C" w:rsidRDefault="00380FD9" w:rsidP="006327A3">
            <w:r w:rsidRPr="00E23D3C">
              <w:t>O30001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mester</w:t>
            </w:r>
          </w:p>
          <w:p w:rsidR="00380FD9" w:rsidRPr="00E23D3C" w:rsidRDefault="00380FD9" w:rsidP="006327A3">
            <w:r w:rsidRPr="00E23D3C">
              <w:t>O30002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second trimester</w:t>
            </w:r>
          </w:p>
          <w:p w:rsidR="00380FD9" w:rsidRPr="00E23D3C" w:rsidRDefault="00380FD9" w:rsidP="006327A3">
            <w:r w:rsidRPr="00E23D3C">
              <w:t>O30003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mester</w:t>
            </w:r>
          </w:p>
          <w:p w:rsidR="00380FD9" w:rsidRPr="00E23D3C" w:rsidRDefault="00380FD9" w:rsidP="006327A3">
            <w:r w:rsidRPr="00E23D3C">
              <w:t>O30009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011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</w:t>
            </w:r>
            <w:proofErr w:type="spellStart"/>
            <w:r w:rsidRPr="00E23D3C">
              <w:t>monoamniotic</w:t>
            </w:r>
            <w:proofErr w:type="spellEnd"/>
            <w:r w:rsidRPr="00E23D3C">
              <w:t>, first trimester</w:t>
            </w:r>
          </w:p>
          <w:p w:rsidR="00380FD9" w:rsidRPr="00E23D3C" w:rsidRDefault="00380FD9" w:rsidP="006327A3">
            <w:r w:rsidRPr="00E23D3C">
              <w:t>O30012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</w:t>
            </w:r>
            <w:proofErr w:type="spellStart"/>
            <w:r w:rsidRPr="00E23D3C">
              <w:t>monoamniotic</w:t>
            </w:r>
            <w:proofErr w:type="spellEnd"/>
            <w:r w:rsidRPr="00E23D3C">
              <w:t>, second trimester</w:t>
            </w:r>
          </w:p>
          <w:p w:rsidR="00380FD9" w:rsidRPr="00E23D3C" w:rsidRDefault="00380FD9" w:rsidP="006327A3">
            <w:r w:rsidRPr="00E23D3C">
              <w:t>O30013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</w:t>
            </w:r>
            <w:proofErr w:type="spellStart"/>
            <w:r w:rsidRPr="00E23D3C">
              <w:t>monoamniotic</w:t>
            </w:r>
            <w:proofErr w:type="spellEnd"/>
            <w:r w:rsidRPr="00E23D3C">
              <w:t>, third trimester</w:t>
            </w:r>
          </w:p>
          <w:p w:rsidR="00380FD9" w:rsidRPr="00E23D3C" w:rsidRDefault="00380FD9" w:rsidP="006327A3">
            <w:r w:rsidRPr="00E23D3C">
              <w:t>O30019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</w:t>
            </w:r>
            <w:proofErr w:type="spellStart"/>
            <w:r w:rsidRPr="00E23D3C">
              <w:t>monoamniotic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021</w:t>
            </w:r>
            <w:r>
              <w:t xml:space="preserve"> </w:t>
            </w:r>
            <w:r w:rsidRPr="00E23D3C">
              <w:t>Conjoined twin pregnancy, first trimester</w:t>
            </w:r>
          </w:p>
          <w:p w:rsidR="00380FD9" w:rsidRPr="00E23D3C" w:rsidRDefault="00380FD9" w:rsidP="006327A3">
            <w:r w:rsidRPr="00E23D3C">
              <w:t>O30022</w:t>
            </w:r>
            <w:r>
              <w:t xml:space="preserve"> </w:t>
            </w:r>
            <w:r w:rsidRPr="00E23D3C">
              <w:t>Conjoined twin pregnancy, second trimester</w:t>
            </w:r>
          </w:p>
          <w:p w:rsidR="00380FD9" w:rsidRPr="00E23D3C" w:rsidRDefault="00380FD9" w:rsidP="006327A3">
            <w:r w:rsidRPr="00E23D3C">
              <w:t>O30023</w:t>
            </w:r>
            <w:r>
              <w:t xml:space="preserve"> </w:t>
            </w:r>
            <w:r w:rsidRPr="00E23D3C">
              <w:t>Conjoined twin pregnancy, third trimester</w:t>
            </w:r>
          </w:p>
          <w:p w:rsidR="00380FD9" w:rsidRPr="00E23D3C" w:rsidRDefault="00380FD9" w:rsidP="006327A3">
            <w:r w:rsidRPr="00E23D3C">
              <w:t>O30029</w:t>
            </w:r>
            <w:r>
              <w:t xml:space="preserve"> </w:t>
            </w:r>
            <w:r w:rsidRPr="00E23D3C">
              <w:t>Conjoined twin pregnancy, unspecified trimester</w:t>
            </w:r>
          </w:p>
          <w:p w:rsidR="00380FD9" w:rsidRPr="00E23D3C" w:rsidRDefault="00380FD9" w:rsidP="006327A3">
            <w:r w:rsidRPr="00E23D3C">
              <w:t>O30031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diamniotic, first trimester</w:t>
            </w:r>
          </w:p>
          <w:p w:rsidR="00380FD9" w:rsidRPr="00E23D3C" w:rsidRDefault="00380FD9" w:rsidP="006327A3">
            <w:r w:rsidRPr="00E23D3C">
              <w:t>O30032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diamniotic, second trimester</w:t>
            </w:r>
          </w:p>
          <w:p w:rsidR="00380FD9" w:rsidRPr="00E23D3C" w:rsidRDefault="00380FD9" w:rsidP="006327A3">
            <w:r w:rsidRPr="00E23D3C">
              <w:t>O30033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>/diamniotic, third trimester</w:t>
            </w:r>
          </w:p>
          <w:p w:rsidR="00380FD9" w:rsidRPr="00E23D3C" w:rsidRDefault="00380FD9" w:rsidP="006327A3">
            <w:r w:rsidRPr="00E23D3C">
              <w:t>O30039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/diamniotic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041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dichorionic</w:t>
            </w:r>
            <w:proofErr w:type="spellEnd"/>
            <w:r w:rsidRPr="00E23D3C">
              <w:t>/diamniotic, first trimester</w:t>
            </w:r>
          </w:p>
          <w:p w:rsidR="00380FD9" w:rsidRPr="00E23D3C" w:rsidRDefault="00380FD9" w:rsidP="006327A3">
            <w:r w:rsidRPr="00E23D3C">
              <w:t>O30042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dichorionic</w:t>
            </w:r>
            <w:proofErr w:type="spellEnd"/>
            <w:r w:rsidRPr="00E23D3C">
              <w:t>/diamniotic, second trimester</w:t>
            </w:r>
          </w:p>
          <w:p w:rsidR="00380FD9" w:rsidRPr="00E23D3C" w:rsidRDefault="00380FD9" w:rsidP="006327A3">
            <w:r w:rsidRPr="00E23D3C">
              <w:lastRenderedPageBreak/>
              <w:t>O30043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dichorionic</w:t>
            </w:r>
            <w:proofErr w:type="spellEnd"/>
            <w:r w:rsidRPr="00E23D3C">
              <w:t>/diamniotic, third trimester</w:t>
            </w:r>
          </w:p>
          <w:p w:rsidR="00380FD9" w:rsidRPr="00E23D3C" w:rsidRDefault="00380FD9" w:rsidP="006327A3">
            <w:r w:rsidRPr="00E23D3C">
              <w:t>O30049</w:t>
            </w:r>
            <w:r>
              <w:t xml:space="preserve"> </w:t>
            </w:r>
            <w:r w:rsidRPr="00E23D3C">
              <w:t xml:space="preserve">Twin pregnancy, </w:t>
            </w:r>
            <w:proofErr w:type="spellStart"/>
            <w:r w:rsidRPr="00E23D3C">
              <w:t>dichorionic</w:t>
            </w:r>
            <w:proofErr w:type="spellEnd"/>
            <w:r w:rsidRPr="00E23D3C">
              <w:t xml:space="preserve">/diamniotic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091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</w:t>
            </w:r>
          </w:p>
          <w:p w:rsidR="00380FD9" w:rsidRPr="00E23D3C" w:rsidRDefault="00380FD9" w:rsidP="006327A3">
            <w:r w:rsidRPr="00E23D3C">
              <w:t>O30092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2nd tri</w:t>
            </w:r>
          </w:p>
          <w:p w:rsidR="00380FD9" w:rsidRPr="00E23D3C" w:rsidRDefault="00380FD9" w:rsidP="006327A3">
            <w:r w:rsidRPr="00E23D3C">
              <w:t>O30093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</w:t>
            </w:r>
          </w:p>
          <w:p w:rsidR="00380FD9" w:rsidRPr="00E23D3C" w:rsidRDefault="00380FD9" w:rsidP="006327A3">
            <w:r w:rsidRPr="00E23D3C">
              <w:t>O30099</w:t>
            </w:r>
            <w:r>
              <w:t xml:space="preserve"> </w:t>
            </w:r>
            <w:r w:rsidRPr="00E23D3C">
              <w:t xml:space="preserve">Twin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101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mester</w:t>
            </w:r>
          </w:p>
          <w:p w:rsidR="00380FD9" w:rsidRPr="00E23D3C" w:rsidRDefault="00380FD9" w:rsidP="006327A3">
            <w:r w:rsidRPr="00E23D3C">
              <w:t>O30102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second trimester</w:t>
            </w:r>
          </w:p>
          <w:p w:rsidR="00380FD9" w:rsidRPr="00E23D3C" w:rsidRDefault="00380FD9" w:rsidP="006327A3">
            <w:r w:rsidRPr="00E23D3C">
              <w:t>O30103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mester</w:t>
            </w:r>
          </w:p>
          <w:p w:rsidR="00380FD9" w:rsidRPr="00E23D3C" w:rsidRDefault="00380FD9" w:rsidP="006327A3">
            <w:r w:rsidRPr="00E23D3C">
              <w:t>O30109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111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first tri</w:t>
            </w:r>
          </w:p>
          <w:p w:rsidR="00380FD9" w:rsidRPr="00E23D3C" w:rsidRDefault="00380FD9" w:rsidP="006327A3">
            <w:r w:rsidRPr="00E23D3C">
              <w:t>O30112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second tri</w:t>
            </w:r>
          </w:p>
          <w:p w:rsidR="00380FD9" w:rsidRPr="00E23D3C" w:rsidRDefault="00380FD9" w:rsidP="006327A3">
            <w:r w:rsidRPr="00E23D3C">
              <w:t>O30113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third tri</w:t>
            </w:r>
          </w:p>
          <w:p w:rsidR="00380FD9" w:rsidRPr="00E23D3C" w:rsidRDefault="00380FD9" w:rsidP="006327A3">
            <w:r w:rsidRPr="00E23D3C">
              <w:t>O30119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121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first tri</w:t>
            </w:r>
          </w:p>
          <w:p w:rsidR="00380FD9" w:rsidRPr="00E23D3C" w:rsidRDefault="00380FD9" w:rsidP="006327A3">
            <w:r w:rsidRPr="00E23D3C">
              <w:t>O30122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second tri</w:t>
            </w:r>
          </w:p>
          <w:p w:rsidR="00380FD9" w:rsidRPr="00E23D3C" w:rsidRDefault="00380FD9" w:rsidP="006327A3">
            <w:r w:rsidRPr="00E23D3C">
              <w:t>O30123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third tri</w:t>
            </w:r>
          </w:p>
          <w:p w:rsidR="00380FD9" w:rsidRPr="00E23D3C" w:rsidRDefault="00380FD9" w:rsidP="006327A3">
            <w:r w:rsidRPr="00E23D3C">
              <w:t>O30129</w:t>
            </w:r>
            <w:r>
              <w:t xml:space="preserve"> </w:t>
            </w:r>
            <w:r w:rsidRPr="00E23D3C">
              <w:t xml:space="preserve">Triplet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131</w:t>
            </w:r>
            <w:r>
              <w:t xml:space="preserve"> </w:t>
            </w:r>
            <w:r w:rsidRPr="00E23D3C">
              <w:t xml:space="preserve">Triplet pregnancy, </w:t>
            </w:r>
            <w:proofErr w:type="spellStart"/>
            <w:r w:rsidRPr="00E23D3C">
              <w:t>trichorionic</w:t>
            </w:r>
            <w:proofErr w:type="spellEnd"/>
            <w:r w:rsidRPr="00E23D3C">
              <w:t>/</w:t>
            </w:r>
            <w:proofErr w:type="spellStart"/>
            <w:r w:rsidRPr="00E23D3C">
              <w:t>triamniotic</w:t>
            </w:r>
            <w:proofErr w:type="spellEnd"/>
            <w:r w:rsidRPr="00E23D3C">
              <w:t>, first trimester</w:t>
            </w:r>
          </w:p>
          <w:p w:rsidR="00380FD9" w:rsidRPr="00E23D3C" w:rsidRDefault="00380FD9" w:rsidP="006327A3">
            <w:r w:rsidRPr="00E23D3C">
              <w:t>O30132</w:t>
            </w:r>
            <w:r>
              <w:t xml:space="preserve"> </w:t>
            </w:r>
            <w:r w:rsidRPr="00E23D3C">
              <w:t xml:space="preserve">Triplet pregnancy, </w:t>
            </w:r>
            <w:proofErr w:type="spellStart"/>
            <w:r w:rsidRPr="00E23D3C">
              <w:t>trichorionic</w:t>
            </w:r>
            <w:proofErr w:type="spellEnd"/>
            <w:r w:rsidRPr="00E23D3C">
              <w:t>/</w:t>
            </w:r>
            <w:proofErr w:type="spellStart"/>
            <w:r w:rsidRPr="00E23D3C">
              <w:t>triamniotic</w:t>
            </w:r>
            <w:proofErr w:type="spellEnd"/>
            <w:r w:rsidRPr="00E23D3C">
              <w:t>, second trimester</w:t>
            </w:r>
          </w:p>
          <w:p w:rsidR="00380FD9" w:rsidRPr="00E23D3C" w:rsidRDefault="00380FD9" w:rsidP="006327A3">
            <w:r w:rsidRPr="00E23D3C">
              <w:t>O30133</w:t>
            </w:r>
            <w:r>
              <w:t xml:space="preserve"> </w:t>
            </w:r>
            <w:r w:rsidRPr="00E23D3C">
              <w:t xml:space="preserve">Triplet pregnancy, </w:t>
            </w:r>
            <w:proofErr w:type="spellStart"/>
            <w:r w:rsidRPr="00E23D3C">
              <w:t>trichorionic</w:t>
            </w:r>
            <w:proofErr w:type="spellEnd"/>
            <w:r w:rsidRPr="00E23D3C">
              <w:t>/</w:t>
            </w:r>
            <w:proofErr w:type="spellStart"/>
            <w:r w:rsidRPr="00E23D3C">
              <w:t>triamniotic</w:t>
            </w:r>
            <w:proofErr w:type="spellEnd"/>
            <w:r w:rsidRPr="00E23D3C">
              <w:t>, third trimester</w:t>
            </w:r>
          </w:p>
          <w:p w:rsidR="00380FD9" w:rsidRPr="00E23D3C" w:rsidRDefault="00380FD9" w:rsidP="006327A3">
            <w:r w:rsidRPr="00E23D3C">
              <w:t>O30139</w:t>
            </w:r>
            <w:r>
              <w:t xml:space="preserve"> </w:t>
            </w:r>
            <w:r w:rsidRPr="00E23D3C">
              <w:t xml:space="preserve">Triplet pregnancy, </w:t>
            </w:r>
            <w:proofErr w:type="spellStart"/>
            <w:r w:rsidRPr="00E23D3C">
              <w:t>trichorionic</w:t>
            </w:r>
            <w:proofErr w:type="spellEnd"/>
            <w:r w:rsidRPr="00E23D3C">
              <w:t>/</w:t>
            </w:r>
            <w:proofErr w:type="spellStart"/>
            <w:r w:rsidRPr="00E23D3C">
              <w:t>triamniotic</w:t>
            </w:r>
            <w:proofErr w:type="spellEnd"/>
            <w:r w:rsidRPr="00E23D3C">
              <w:t>, unspecified trimester</w:t>
            </w:r>
          </w:p>
          <w:p w:rsidR="00380FD9" w:rsidRPr="00E23D3C" w:rsidRDefault="00380FD9" w:rsidP="006327A3">
            <w:r w:rsidRPr="00E23D3C">
              <w:t>O30191</w:t>
            </w:r>
            <w:r>
              <w:t xml:space="preserve"> </w:t>
            </w:r>
            <w:proofErr w:type="spellStart"/>
            <w:r w:rsidRPr="00E23D3C">
              <w:t>Tr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</w:t>
            </w:r>
          </w:p>
          <w:p w:rsidR="00380FD9" w:rsidRPr="00E23D3C" w:rsidRDefault="00380FD9" w:rsidP="006327A3">
            <w:r w:rsidRPr="00E23D3C">
              <w:t>O30192</w:t>
            </w:r>
            <w:r>
              <w:t xml:space="preserve"> </w:t>
            </w:r>
            <w:proofErr w:type="spellStart"/>
            <w:r w:rsidRPr="00E23D3C">
              <w:t>Tr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r w:rsidRPr="00E23D3C">
              <w:lastRenderedPageBreak/>
              <w:t>second tri</w:t>
            </w:r>
          </w:p>
          <w:p w:rsidR="00380FD9" w:rsidRPr="00E23D3C" w:rsidRDefault="00380FD9" w:rsidP="006327A3">
            <w:r w:rsidRPr="00E23D3C">
              <w:t>O30193</w:t>
            </w:r>
            <w:r>
              <w:t xml:space="preserve"> </w:t>
            </w:r>
            <w:proofErr w:type="spellStart"/>
            <w:r w:rsidRPr="00E23D3C">
              <w:t>Tr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</w:t>
            </w:r>
          </w:p>
          <w:p w:rsidR="00380FD9" w:rsidRPr="00E23D3C" w:rsidRDefault="00380FD9" w:rsidP="006327A3">
            <w:r w:rsidRPr="00E23D3C">
              <w:t>O30199</w:t>
            </w:r>
            <w:r>
              <w:t xml:space="preserve"> </w:t>
            </w:r>
            <w:proofErr w:type="spellStart"/>
            <w:r w:rsidRPr="00E23D3C">
              <w:t>Tr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201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mester</w:t>
            </w:r>
          </w:p>
          <w:p w:rsidR="00380FD9" w:rsidRPr="00E23D3C" w:rsidRDefault="00380FD9" w:rsidP="006327A3">
            <w:r w:rsidRPr="00E23D3C">
              <w:t>O30202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second trimester</w:t>
            </w:r>
          </w:p>
          <w:p w:rsidR="00380FD9" w:rsidRPr="00E23D3C" w:rsidRDefault="00380FD9" w:rsidP="006327A3">
            <w:r w:rsidRPr="00E23D3C">
              <w:t>O30203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mester</w:t>
            </w:r>
          </w:p>
          <w:p w:rsidR="00380FD9" w:rsidRPr="00E23D3C" w:rsidRDefault="00380FD9" w:rsidP="006327A3">
            <w:r w:rsidRPr="00E23D3C">
              <w:t>O30209</w:t>
            </w:r>
            <w:r>
              <w:t xml:space="preserve"> </w:t>
            </w:r>
            <w:r w:rsidRPr="00E23D3C">
              <w:t xml:space="preserve">Quad pregnancy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211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first tri</w:t>
            </w:r>
          </w:p>
          <w:p w:rsidR="00380FD9" w:rsidRPr="00E23D3C" w:rsidRDefault="00380FD9" w:rsidP="006327A3">
            <w:r w:rsidRPr="00E23D3C">
              <w:t>O30212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second tri</w:t>
            </w:r>
          </w:p>
          <w:p w:rsidR="00380FD9" w:rsidRPr="00E23D3C" w:rsidRDefault="00380FD9" w:rsidP="006327A3">
            <w:r w:rsidRPr="00E23D3C">
              <w:t>O30213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third tri</w:t>
            </w:r>
          </w:p>
          <w:p w:rsidR="00380FD9" w:rsidRPr="00E23D3C" w:rsidRDefault="00380FD9" w:rsidP="006327A3">
            <w:r w:rsidRPr="00E23D3C">
              <w:t>O30219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221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first trimester</w:t>
            </w:r>
          </w:p>
          <w:p w:rsidR="00380FD9" w:rsidRPr="00E23D3C" w:rsidRDefault="00380FD9" w:rsidP="006327A3">
            <w:r w:rsidRPr="00E23D3C">
              <w:t>O30222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second trimester</w:t>
            </w:r>
          </w:p>
          <w:p w:rsidR="00380FD9" w:rsidRPr="00E23D3C" w:rsidRDefault="00380FD9" w:rsidP="006327A3">
            <w:r w:rsidRPr="00E23D3C">
              <w:t>O30223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third trimester</w:t>
            </w:r>
          </w:p>
          <w:p w:rsidR="00380FD9" w:rsidRPr="00E23D3C" w:rsidRDefault="00380FD9" w:rsidP="006327A3">
            <w:r w:rsidRPr="00E23D3C">
              <w:t>O30229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mester</w:t>
            </w:r>
          </w:p>
          <w:p w:rsidR="00380FD9" w:rsidRPr="00E23D3C" w:rsidRDefault="00380FD9" w:rsidP="006327A3">
            <w:r w:rsidRPr="00E23D3C">
              <w:t>O30231</w:t>
            </w:r>
            <w:r>
              <w:t xml:space="preserve"> </w:t>
            </w:r>
            <w:r w:rsidRPr="00E23D3C">
              <w:t xml:space="preserve">Quadruplet pregnancy, </w:t>
            </w:r>
            <w:proofErr w:type="spellStart"/>
            <w:r w:rsidRPr="00E23D3C">
              <w:t>quadrachorionic</w:t>
            </w:r>
            <w:proofErr w:type="spellEnd"/>
            <w:r w:rsidRPr="00E23D3C">
              <w:t>/</w:t>
            </w:r>
            <w:proofErr w:type="spellStart"/>
            <w:r w:rsidRPr="00E23D3C">
              <w:t>quadra</w:t>
            </w:r>
            <w:proofErr w:type="spellEnd"/>
            <w:r w:rsidRPr="00E23D3C">
              <w:t>-amniotic, first trimester</w:t>
            </w:r>
          </w:p>
          <w:p w:rsidR="00380FD9" w:rsidRPr="00E23D3C" w:rsidRDefault="00380FD9" w:rsidP="006327A3">
            <w:r w:rsidRPr="00E23D3C">
              <w:t>O30232</w:t>
            </w:r>
            <w:r>
              <w:t xml:space="preserve"> </w:t>
            </w:r>
            <w:r w:rsidRPr="00E23D3C">
              <w:t xml:space="preserve">Quadruplet pregnancy, </w:t>
            </w:r>
            <w:proofErr w:type="spellStart"/>
            <w:r w:rsidRPr="00E23D3C">
              <w:t>quadrachorionic</w:t>
            </w:r>
            <w:proofErr w:type="spellEnd"/>
            <w:r w:rsidRPr="00E23D3C">
              <w:t>/</w:t>
            </w:r>
            <w:proofErr w:type="spellStart"/>
            <w:r w:rsidRPr="00E23D3C">
              <w:t>quadra</w:t>
            </w:r>
            <w:proofErr w:type="spellEnd"/>
            <w:r w:rsidRPr="00E23D3C">
              <w:t>-amniotic, second trimester</w:t>
            </w:r>
          </w:p>
          <w:p w:rsidR="00380FD9" w:rsidRPr="00E23D3C" w:rsidRDefault="00380FD9" w:rsidP="006327A3">
            <w:r w:rsidRPr="00E23D3C">
              <w:t>O30233</w:t>
            </w:r>
            <w:r>
              <w:t xml:space="preserve"> </w:t>
            </w:r>
            <w:r w:rsidRPr="00E23D3C">
              <w:t xml:space="preserve">Quadruplet pregnancy, </w:t>
            </w:r>
            <w:proofErr w:type="spellStart"/>
            <w:r w:rsidRPr="00E23D3C">
              <w:t>quadrachorionic</w:t>
            </w:r>
            <w:proofErr w:type="spellEnd"/>
            <w:r w:rsidRPr="00E23D3C">
              <w:t>/</w:t>
            </w:r>
            <w:proofErr w:type="spellStart"/>
            <w:r w:rsidRPr="00E23D3C">
              <w:t>quadra</w:t>
            </w:r>
            <w:proofErr w:type="spellEnd"/>
            <w:r w:rsidRPr="00E23D3C">
              <w:t>-amniotic, third trimester</w:t>
            </w:r>
          </w:p>
          <w:p w:rsidR="00380FD9" w:rsidRPr="00E23D3C" w:rsidRDefault="00380FD9" w:rsidP="006327A3">
            <w:r w:rsidRPr="00E23D3C">
              <w:t>O30239</w:t>
            </w:r>
            <w:r>
              <w:t xml:space="preserve"> </w:t>
            </w:r>
            <w:r w:rsidRPr="00E23D3C">
              <w:t xml:space="preserve">Quadruplet pregnancy, </w:t>
            </w:r>
            <w:proofErr w:type="spellStart"/>
            <w:r w:rsidRPr="00E23D3C">
              <w:t>quadrachorionic</w:t>
            </w:r>
            <w:proofErr w:type="spellEnd"/>
            <w:r w:rsidRPr="00E23D3C">
              <w:t>/</w:t>
            </w:r>
            <w:proofErr w:type="spellStart"/>
            <w:r w:rsidRPr="00E23D3C">
              <w:t>quadra</w:t>
            </w:r>
            <w:proofErr w:type="spellEnd"/>
            <w:r w:rsidRPr="00E23D3C">
              <w:t>-amniotic, unspecified trimester</w:t>
            </w:r>
          </w:p>
          <w:p w:rsidR="00380FD9" w:rsidRPr="00E23D3C" w:rsidRDefault="00380FD9" w:rsidP="006327A3">
            <w:r w:rsidRPr="00E23D3C">
              <w:t>O30291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</w:t>
            </w:r>
          </w:p>
          <w:p w:rsidR="00380FD9" w:rsidRPr="00E23D3C" w:rsidRDefault="00380FD9" w:rsidP="006327A3">
            <w:r w:rsidRPr="00E23D3C">
              <w:t>O30292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2nd tri</w:t>
            </w:r>
          </w:p>
          <w:p w:rsidR="00380FD9" w:rsidRPr="00E23D3C" w:rsidRDefault="00380FD9" w:rsidP="006327A3">
            <w:r w:rsidRPr="00E23D3C">
              <w:t>O30293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</w:t>
            </w:r>
          </w:p>
          <w:p w:rsidR="00380FD9" w:rsidRPr="00E23D3C" w:rsidRDefault="00380FD9" w:rsidP="006327A3">
            <w:r w:rsidRPr="00E23D3C">
              <w:t>O30299</w:t>
            </w:r>
            <w:r>
              <w:t xml:space="preserve"> </w:t>
            </w:r>
            <w:r w:rsidRPr="00E23D3C">
              <w:t xml:space="preserve">Quad </w:t>
            </w:r>
            <w:proofErr w:type="spellStart"/>
            <w:r w:rsidRPr="00E23D3C">
              <w:t>preg</w:t>
            </w:r>
            <w:proofErr w:type="spellEnd"/>
            <w:r w:rsidRPr="00E23D3C">
              <w:t xml:space="preserve">, unable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lastRenderedPageBreak/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801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first tri</w:t>
            </w:r>
          </w:p>
          <w:p w:rsidR="00380FD9" w:rsidRPr="00E23D3C" w:rsidRDefault="00380FD9" w:rsidP="006327A3">
            <w:r w:rsidRPr="00E23D3C">
              <w:t>O30802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second tri</w:t>
            </w:r>
          </w:p>
          <w:p w:rsidR="00380FD9" w:rsidRPr="00E23D3C" w:rsidRDefault="00380FD9" w:rsidP="006327A3">
            <w:r w:rsidRPr="00E23D3C">
              <w:t>O30803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third tri</w:t>
            </w:r>
          </w:p>
          <w:p w:rsidR="00380FD9" w:rsidRPr="00E23D3C" w:rsidRDefault="00380FD9" w:rsidP="006327A3">
            <w:r w:rsidRPr="00E23D3C">
              <w:t>O30809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811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first tri</w:t>
            </w:r>
          </w:p>
          <w:p w:rsidR="00380FD9" w:rsidRPr="00E23D3C" w:rsidRDefault="00380FD9" w:rsidP="006327A3">
            <w:r w:rsidRPr="00E23D3C">
              <w:t>O30812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2nd tri</w:t>
            </w:r>
          </w:p>
          <w:p w:rsidR="00380FD9" w:rsidRPr="00E23D3C" w:rsidRDefault="00380FD9" w:rsidP="006327A3">
            <w:r w:rsidRPr="00E23D3C">
              <w:t>O30813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third tri</w:t>
            </w:r>
          </w:p>
          <w:p w:rsidR="00380FD9" w:rsidRPr="00E23D3C" w:rsidRDefault="00380FD9" w:rsidP="006327A3">
            <w:r w:rsidRPr="00E23D3C">
              <w:t>O30819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 w two or more </w:t>
            </w:r>
            <w:proofErr w:type="spellStart"/>
            <w:r w:rsidRPr="00E23D3C">
              <w:t>monochorionic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821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first tri</w:t>
            </w:r>
          </w:p>
          <w:p w:rsidR="00380FD9" w:rsidRPr="00E23D3C" w:rsidRDefault="00380FD9" w:rsidP="006327A3">
            <w:r w:rsidRPr="00E23D3C">
              <w:t>O30822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second tri</w:t>
            </w:r>
          </w:p>
          <w:p w:rsidR="00380FD9" w:rsidRPr="00E23D3C" w:rsidRDefault="00380FD9" w:rsidP="006327A3">
            <w:r w:rsidRPr="00E23D3C">
              <w:t>O30823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third tri</w:t>
            </w:r>
          </w:p>
          <w:p w:rsidR="00380FD9" w:rsidRPr="00E23D3C" w:rsidRDefault="00380FD9" w:rsidP="006327A3">
            <w:r w:rsidRPr="00E23D3C">
              <w:t>O30829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multiple gest w two or more </w:t>
            </w:r>
            <w:proofErr w:type="spellStart"/>
            <w:r w:rsidRPr="00E23D3C">
              <w:t>monoamnio</w:t>
            </w:r>
            <w:proofErr w:type="spellEnd"/>
            <w:r w:rsidRPr="00E23D3C">
              <w:t xml:space="preserve"> fetuses, </w:t>
            </w:r>
            <w:proofErr w:type="spellStart"/>
            <w:r w:rsidRPr="00E23D3C"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831</w:t>
            </w:r>
            <w:r>
              <w:t xml:space="preserve"> </w:t>
            </w:r>
            <w:r w:rsidRPr="00E23D3C">
              <w:t>Other specified multiple gestation, number of chorions and amnions are both equal to the number of fetuses, first trimester</w:t>
            </w:r>
          </w:p>
          <w:p w:rsidR="00380FD9" w:rsidRPr="00E23D3C" w:rsidRDefault="00380FD9" w:rsidP="006327A3">
            <w:r w:rsidRPr="00E23D3C">
              <w:t>O30832</w:t>
            </w:r>
            <w:r>
              <w:t xml:space="preserve"> </w:t>
            </w:r>
            <w:r w:rsidRPr="00E23D3C">
              <w:t>Other specified multiple gestation, number of chorions and amnions are both equal to the number of fetuses, second trimester</w:t>
            </w:r>
          </w:p>
          <w:p w:rsidR="00380FD9" w:rsidRPr="00E23D3C" w:rsidRDefault="00380FD9" w:rsidP="006327A3">
            <w:r w:rsidRPr="00E23D3C">
              <w:t>O30833</w:t>
            </w:r>
            <w:r>
              <w:t xml:space="preserve"> </w:t>
            </w:r>
            <w:r w:rsidRPr="00E23D3C">
              <w:t>Other specified multiple gestation, number of chorions and amnions are both equal to the number of fetuses, third trimester</w:t>
            </w:r>
          </w:p>
          <w:p w:rsidR="00380FD9" w:rsidRPr="00E23D3C" w:rsidRDefault="00380FD9" w:rsidP="006327A3">
            <w:r w:rsidRPr="00E23D3C">
              <w:t>O30839</w:t>
            </w:r>
            <w:r>
              <w:t xml:space="preserve"> </w:t>
            </w:r>
            <w:r w:rsidRPr="00E23D3C">
              <w:t>Other specified multiple gestation, number of chorions and amnions are both equal to the number of fetuses, unspecified trimester</w:t>
            </w:r>
          </w:p>
          <w:p w:rsidR="00380FD9" w:rsidRPr="00E23D3C" w:rsidRDefault="00380FD9" w:rsidP="006327A3">
            <w:r w:rsidRPr="00E23D3C">
              <w:t>O30891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, </w:t>
            </w:r>
            <w:proofErr w:type="spellStart"/>
            <w:r w:rsidRPr="00E23D3C">
              <w:t>unab</w:t>
            </w:r>
            <w:proofErr w:type="spellEnd"/>
            <w:r w:rsidRPr="00E23D3C">
              <w:t xml:space="preserve">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1st tri</w:t>
            </w:r>
          </w:p>
          <w:p w:rsidR="00380FD9" w:rsidRPr="00E23D3C" w:rsidRDefault="00380FD9" w:rsidP="006327A3">
            <w:r w:rsidRPr="00E23D3C">
              <w:t>O30892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, </w:t>
            </w:r>
            <w:proofErr w:type="spellStart"/>
            <w:r w:rsidRPr="00E23D3C">
              <w:t>unab</w:t>
            </w:r>
            <w:proofErr w:type="spellEnd"/>
            <w:r w:rsidRPr="00E23D3C">
              <w:t xml:space="preserve">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2nd tri</w:t>
            </w:r>
          </w:p>
          <w:p w:rsidR="00380FD9" w:rsidRPr="00E23D3C" w:rsidRDefault="00380FD9" w:rsidP="006327A3">
            <w:r w:rsidRPr="00E23D3C">
              <w:t>O30893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gest, </w:t>
            </w:r>
            <w:proofErr w:type="spellStart"/>
            <w:r w:rsidRPr="00E23D3C">
              <w:t>unab</w:t>
            </w:r>
            <w:proofErr w:type="spellEnd"/>
            <w:r w:rsidRPr="00E23D3C">
              <w:t xml:space="preserve">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3rd tri</w:t>
            </w:r>
          </w:p>
          <w:p w:rsidR="00380FD9" w:rsidRPr="00E23D3C" w:rsidRDefault="00380FD9" w:rsidP="006327A3">
            <w:r w:rsidRPr="00E23D3C">
              <w:t>O30899</w:t>
            </w:r>
            <w:r>
              <w:t xml:space="preserve"> </w:t>
            </w:r>
            <w:proofErr w:type="spellStart"/>
            <w:r w:rsidRPr="00E23D3C">
              <w:t>Oth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mult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gest,unab</w:t>
            </w:r>
            <w:proofErr w:type="spellEnd"/>
            <w:r w:rsidRPr="00E23D3C">
              <w:t xml:space="preserve"> to </w:t>
            </w:r>
            <w:proofErr w:type="spellStart"/>
            <w:r w:rsidRPr="00E23D3C">
              <w:t>dtr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num</w:t>
            </w:r>
            <w:proofErr w:type="spellEnd"/>
            <w:r w:rsidRPr="00E23D3C">
              <w:t xml:space="preserve"> </w:t>
            </w:r>
            <w:proofErr w:type="spellStart"/>
            <w:r w:rsidRPr="00E23D3C">
              <w:t>plcnta</w:t>
            </w:r>
            <w:proofErr w:type="spellEnd"/>
            <w:r w:rsidRPr="00E23D3C">
              <w:t xml:space="preserve"> &amp; </w:t>
            </w:r>
            <w:proofErr w:type="spellStart"/>
            <w:r w:rsidRPr="00E23D3C">
              <w:t>amnio</w:t>
            </w:r>
            <w:proofErr w:type="spellEnd"/>
            <w:r w:rsidRPr="00E23D3C">
              <w:t xml:space="preserve"> sacs, </w:t>
            </w:r>
            <w:proofErr w:type="spellStart"/>
            <w:r w:rsidRPr="00E23D3C">
              <w:lastRenderedPageBreak/>
              <w:t>unsp</w:t>
            </w:r>
            <w:proofErr w:type="spellEnd"/>
            <w:r w:rsidRPr="00E23D3C">
              <w:t xml:space="preserve"> tri</w:t>
            </w:r>
          </w:p>
          <w:p w:rsidR="00380FD9" w:rsidRPr="00E23D3C" w:rsidRDefault="00380FD9" w:rsidP="006327A3">
            <w:r w:rsidRPr="00E23D3C">
              <w:t>O3090</w:t>
            </w:r>
            <w:r>
              <w:t xml:space="preserve"> </w:t>
            </w:r>
            <w:r w:rsidRPr="00E23D3C">
              <w:t>Multiple gestation, unspecified, unspecified trimester</w:t>
            </w:r>
          </w:p>
          <w:p w:rsidR="00380FD9" w:rsidRPr="00E23D3C" w:rsidRDefault="00380FD9" w:rsidP="006327A3">
            <w:r w:rsidRPr="00E23D3C">
              <w:t>O3091</w:t>
            </w:r>
            <w:r>
              <w:t xml:space="preserve"> </w:t>
            </w:r>
            <w:r w:rsidRPr="00E23D3C">
              <w:t>Multiple gestation, unspecified, first trimester</w:t>
            </w:r>
          </w:p>
          <w:p w:rsidR="00380FD9" w:rsidRPr="00E23D3C" w:rsidRDefault="00380FD9" w:rsidP="006327A3">
            <w:r w:rsidRPr="00E23D3C">
              <w:t>O3092</w:t>
            </w:r>
            <w:r>
              <w:t xml:space="preserve"> </w:t>
            </w:r>
            <w:r w:rsidRPr="00E23D3C">
              <w:t>Multiple gestation, unspecified, second trimester</w:t>
            </w:r>
          </w:p>
          <w:p w:rsidR="00380FD9" w:rsidRPr="004C217E" w:rsidRDefault="00380FD9" w:rsidP="006327A3">
            <w:r w:rsidRPr="00E23D3C">
              <w:t>O3093</w:t>
            </w:r>
            <w:r>
              <w:t xml:space="preserve"> </w:t>
            </w:r>
            <w:r w:rsidRPr="00E23D3C">
              <w:t>Multiple gestation, unspecified, third trimester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  <w:vMerge w:val="restart"/>
          </w:tcPr>
          <w:p w:rsidR="00380FD9" w:rsidRDefault="00380FD9" w:rsidP="006327A3">
            <w:r>
              <w:lastRenderedPageBreak/>
              <w:t>Cardiac arrest (any etiology)</w:t>
            </w:r>
          </w:p>
        </w:tc>
        <w:tc>
          <w:tcPr>
            <w:tcW w:w="785" w:type="pct"/>
          </w:tcPr>
          <w:p w:rsidR="00380FD9" w:rsidRDefault="00380FD9" w:rsidP="006327A3">
            <w:r>
              <w:t>eSituation.09</w:t>
            </w:r>
          </w:p>
          <w:p w:rsidR="00380FD9" w:rsidRDefault="00380FD9" w:rsidP="006327A3">
            <w:r>
              <w:t>eSituation.10</w:t>
            </w:r>
          </w:p>
          <w:p w:rsidR="00380FD9" w:rsidRDefault="00380FD9" w:rsidP="006327A3">
            <w:r>
              <w:t>eSituation.11</w:t>
            </w:r>
          </w:p>
          <w:p w:rsidR="00380FD9" w:rsidRDefault="00380FD9" w:rsidP="006327A3">
            <w:r>
              <w:t>eSituation.12</w:t>
            </w:r>
          </w:p>
        </w:tc>
        <w:tc>
          <w:tcPr>
            <w:tcW w:w="3409" w:type="pct"/>
          </w:tcPr>
          <w:p w:rsidR="00380FD9" w:rsidRPr="00E23D3C" w:rsidRDefault="00380FD9" w:rsidP="006327A3">
            <w:r w:rsidRPr="00E23D3C">
              <w:t>I462</w:t>
            </w:r>
            <w:r>
              <w:t xml:space="preserve"> </w:t>
            </w:r>
            <w:r w:rsidRPr="00E23D3C">
              <w:t>Cardiac arrest due to underlying cardiac condition</w:t>
            </w:r>
          </w:p>
          <w:p w:rsidR="00380FD9" w:rsidRPr="00E23D3C" w:rsidRDefault="00380FD9" w:rsidP="006327A3">
            <w:r w:rsidRPr="00E23D3C">
              <w:t>I468</w:t>
            </w:r>
            <w:r>
              <w:t xml:space="preserve"> </w:t>
            </w:r>
            <w:r w:rsidRPr="00E23D3C">
              <w:t>Cardiac arrest due to other underlying condition</w:t>
            </w:r>
          </w:p>
          <w:p w:rsidR="00380FD9" w:rsidRPr="00E23D3C" w:rsidRDefault="00380FD9" w:rsidP="006327A3">
            <w:r w:rsidRPr="00E23D3C">
              <w:t>I469</w:t>
            </w:r>
            <w:r>
              <w:t xml:space="preserve"> </w:t>
            </w:r>
            <w:r w:rsidRPr="00E23D3C">
              <w:t>Cardiac arrest, cause unspecified</w:t>
            </w:r>
          </w:p>
          <w:p w:rsidR="00380FD9" w:rsidRPr="00E23D3C" w:rsidRDefault="00380FD9" w:rsidP="006327A3">
            <w:r w:rsidRPr="00E23D3C">
              <w:t>I4901</w:t>
            </w:r>
            <w:r>
              <w:t xml:space="preserve"> </w:t>
            </w:r>
            <w:r w:rsidRPr="00E23D3C">
              <w:t>Ventricular fibrillation</w:t>
            </w:r>
          </w:p>
          <w:p w:rsidR="00380FD9" w:rsidRPr="00E23D3C" w:rsidRDefault="00380FD9" w:rsidP="006327A3">
            <w:r w:rsidRPr="00E23D3C">
              <w:t>I4902</w:t>
            </w:r>
            <w:r>
              <w:t xml:space="preserve"> </w:t>
            </w:r>
            <w:r w:rsidRPr="00E23D3C">
              <w:t>Ventricular flutter</w:t>
            </w:r>
          </w:p>
          <w:p w:rsidR="00380FD9" w:rsidRPr="00E23D3C" w:rsidRDefault="00380FD9" w:rsidP="006327A3">
            <w:r w:rsidRPr="00E23D3C">
              <w:t>I97120</w:t>
            </w:r>
            <w:r>
              <w:t xml:space="preserve"> </w:t>
            </w:r>
            <w:proofErr w:type="spellStart"/>
            <w:r w:rsidRPr="00E23D3C">
              <w:t>Postprocedural</w:t>
            </w:r>
            <w:proofErr w:type="spellEnd"/>
            <w:r w:rsidRPr="00E23D3C">
              <w:t xml:space="preserve"> cardiac arrest following cardiac surgery</w:t>
            </w:r>
          </w:p>
          <w:p w:rsidR="00380FD9" w:rsidRPr="00E23D3C" w:rsidRDefault="00380FD9" w:rsidP="006327A3">
            <w:r w:rsidRPr="00E23D3C">
              <w:t>I97121</w:t>
            </w:r>
            <w:r>
              <w:t xml:space="preserve"> </w:t>
            </w:r>
            <w:proofErr w:type="spellStart"/>
            <w:r w:rsidRPr="00E23D3C">
              <w:t>Postprocedural</w:t>
            </w:r>
            <w:proofErr w:type="spellEnd"/>
            <w:r w:rsidRPr="00E23D3C">
              <w:t xml:space="preserve"> cardiac arrest following other surgery</w:t>
            </w:r>
          </w:p>
          <w:p w:rsidR="00380FD9" w:rsidRPr="00E23D3C" w:rsidRDefault="00380FD9" w:rsidP="006327A3">
            <w:r w:rsidRPr="00E23D3C">
              <w:t>I97710</w:t>
            </w:r>
            <w:r>
              <w:t xml:space="preserve"> </w:t>
            </w:r>
            <w:r w:rsidRPr="00E23D3C">
              <w:t>Intraoperative cardiac arrest during cardiac surgery</w:t>
            </w:r>
          </w:p>
          <w:p w:rsidR="00380FD9" w:rsidRDefault="00380FD9" w:rsidP="006327A3">
            <w:r w:rsidRPr="00E23D3C">
              <w:t>I97711</w:t>
            </w:r>
            <w:r>
              <w:t xml:space="preserve"> </w:t>
            </w:r>
            <w:r w:rsidRPr="00E23D3C">
              <w:t>Intraoperative cardiac arrest during other surgery</w:t>
            </w:r>
          </w:p>
          <w:p w:rsidR="00380FD9" w:rsidRPr="00E23D3C" w:rsidRDefault="00380FD9" w:rsidP="006327A3">
            <w:r w:rsidRPr="00E23D3C">
              <w:t>O29111</w:t>
            </w:r>
            <w:r>
              <w:t xml:space="preserve"> </w:t>
            </w:r>
            <w:r w:rsidRPr="00E23D3C">
              <w:t>Cardiac arrest due to anesthesia during pregnancy, first trimester</w:t>
            </w:r>
          </w:p>
          <w:p w:rsidR="00380FD9" w:rsidRPr="00E23D3C" w:rsidRDefault="00380FD9" w:rsidP="006327A3">
            <w:r w:rsidRPr="00E23D3C">
              <w:t>O29112</w:t>
            </w:r>
            <w:r>
              <w:t xml:space="preserve"> </w:t>
            </w:r>
            <w:r w:rsidRPr="00E23D3C">
              <w:t>Cardiac arrest due to anesthesia during pregnancy, second trimester</w:t>
            </w:r>
          </w:p>
          <w:p w:rsidR="00380FD9" w:rsidRPr="00E23D3C" w:rsidRDefault="00380FD9" w:rsidP="006327A3">
            <w:r w:rsidRPr="00E23D3C">
              <w:t>O29113</w:t>
            </w:r>
            <w:r>
              <w:t xml:space="preserve"> </w:t>
            </w:r>
            <w:r w:rsidRPr="00E23D3C">
              <w:t>Cardiac arrest due to anesthesia during pregnancy, third trimester</w:t>
            </w:r>
          </w:p>
          <w:p w:rsidR="00380FD9" w:rsidRPr="00E23D3C" w:rsidRDefault="00380FD9" w:rsidP="006327A3">
            <w:r w:rsidRPr="00E23D3C">
              <w:t>O29119</w:t>
            </w:r>
            <w:r>
              <w:t xml:space="preserve"> </w:t>
            </w:r>
            <w:r w:rsidRPr="00E23D3C">
              <w:t>Cardiac arrest due to anesthesia during pregnancy, unspecified trimester</w:t>
            </w:r>
          </w:p>
          <w:p w:rsidR="00380FD9" w:rsidRDefault="00380FD9" w:rsidP="006327A3">
            <w:r w:rsidRPr="00E23D3C">
              <w:t>O0881</w:t>
            </w:r>
            <w:r>
              <w:t xml:space="preserve"> </w:t>
            </w:r>
            <w:r w:rsidRPr="00E23D3C">
              <w:t>Cardiac arrest following an ectopic and molar pregnancy</w:t>
            </w:r>
          </w:p>
          <w:p w:rsidR="00380FD9" w:rsidRPr="00E23D3C" w:rsidRDefault="00380FD9" w:rsidP="006327A3">
            <w:r w:rsidRPr="00E23D3C">
              <w:t>O0486</w:t>
            </w:r>
            <w:r>
              <w:t xml:space="preserve"> </w:t>
            </w:r>
            <w:r w:rsidRPr="00E23D3C">
              <w:t>Cardiac arrest following (induced) termination of pregnancy</w:t>
            </w:r>
          </w:p>
          <w:p w:rsidR="00380FD9" w:rsidRDefault="00380FD9" w:rsidP="006327A3">
            <w:r w:rsidRPr="00E23D3C">
              <w:t>O0736</w:t>
            </w:r>
            <w:r>
              <w:t xml:space="preserve"> </w:t>
            </w:r>
            <w:r w:rsidRPr="00E23D3C">
              <w:t>Cardiac arrest following failed attempted termination of pregnancy</w:t>
            </w:r>
          </w:p>
          <w:p w:rsidR="00380FD9" w:rsidRPr="00E23D3C" w:rsidRDefault="00380FD9" w:rsidP="006327A3">
            <w:r w:rsidRPr="00E23D3C">
              <w:t>O0336</w:t>
            </w:r>
            <w:r>
              <w:t xml:space="preserve"> </w:t>
            </w:r>
            <w:r w:rsidRPr="00E23D3C">
              <w:t>Cardiac arrest following incomplete spontaneous abortion</w:t>
            </w:r>
          </w:p>
          <w:p w:rsidR="00380FD9" w:rsidRPr="00AF1583" w:rsidRDefault="00380FD9" w:rsidP="006327A3">
            <w:r w:rsidRPr="00E23D3C">
              <w:t>O0386</w:t>
            </w:r>
            <w:r>
              <w:t xml:space="preserve"> </w:t>
            </w:r>
            <w:r w:rsidRPr="00E23D3C">
              <w:t>Cardiac arrest following complete or unspecified spontaneous abortion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  <w:vMerge/>
          </w:tcPr>
          <w:p w:rsidR="00380FD9" w:rsidRDefault="00380FD9" w:rsidP="006327A3"/>
        </w:tc>
        <w:tc>
          <w:tcPr>
            <w:tcW w:w="785" w:type="pct"/>
          </w:tcPr>
          <w:p w:rsidR="00380FD9" w:rsidRDefault="00380FD9" w:rsidP="006327A3">
            <w:r>
              <w:t>eArrest.01</w:t>
            </w:r>
          </w:p>
        </w:tc>
        <w:tc>
          <w:tcPr>
            <w:tcW w:w="3409" w:type="pct"/>
          </w:tcPr>
          <w:p w:rsidR="00380FD9" w:rsidRDefault="00380FD9" w:rsidP="006327A3">
            <w:r>
              <w:t>3001003 Yes, before EMS arrival</w:t>
            </w:r>
          </w:p>
          <w:p w:rsidR="00380FD9" w:rsidRPr="00AF1583" w:rsidRDefault="00380FD9" w:rsidP="006327A3">
            <w:r>
              <w:t>3001005 Yes, after EMS arrival</w:t>
            </w:r>
          </w:p>
        </w:tc>
      </w:tr>
      <w:tr w:rsidR="00380FD9" w:rsidTr="00380FD9">
        <w:trPr>
          <w:trHeight w:val="288"/>
        </w:trPr>
        <w:tc>
          <w:tcPr>
            <w:tcW w:w="807" w:type="pct"/>
          </w:tcPr>
          <w:p w:rsidR="00380FD9" w:rsidRDefault="00380FD9" w:rsidP="006327A3"/>
        </w:tc>
        <w:tc>
          <w:tcPr>
            <w:tcW w:w="785" w:type="pct"/>
          </w:tcPr>
          <w:p w:rsidR="00380FD9" w:rsidRDefault="00380FD9" w:rsidP="006327A3">
            <w:r>
              <w:t>eProcedures.03</w:t>
            </w:r>
          </w:p>
        </w:tc>
        <w:tc>
          <w:tcPr>
            <w:tcW w:w="3409" w:type="pct"/>
          </w:tcPr>
          <w:p w:rsidR="00380FD9" w:rsidRDefault="00380FD9" w:rsidP="006327A3">
            <w:r>
              <w:t>69779005 Cardiac resuscitation</w:t>
            </w:r>
          </w:p>
          <w:p w:rsidR="00380FD9" w:rsidRDefault="00380FD9" w:rsidP="006327A3">
            <w:r>
              <w:t>89666000 CPR - Cardiopulmonary resuscitation</w:t>
            </w:r>
          </w:p>
          <w:p w:rsidR="00380FD9" w:rsidRDefault="00380FD9" w:rsidP="006327A3">
            <w:r>
              <w:t>233169004 Automatic defibrillator procedure</w:t>
            </w:r>
          </w:p>
          <w:p w:rsidR="00380FD9" w:rsidRDefault="00380FD9" w:rsidP="006327A3">
            <w:r>
              <w:t>308842001 Direct current defibrillation</w:t>
            </w:r>
          </w:p>
          <w:p w:rsidR="00380FD9" w:rsidRDefault="00380FD9" w:rsidP="006327A3">
            <w:r>
              <w:t>426220008 External ventricular defibrillation</w:t>
            </w:r>
          </w:p>
          <w:p w:rsidR="00380FD9" w:rsidRDefault="00380FD9" w:rsidP="006327A3">
            <w:r>
              <w:t>428805003 Advanced cardiopulmonary resuscitation</w:t>
            </w:r>
          </w:p>
          <w:p w:rsidR="00380FD9" w:rsidRDefault="00380FD9" w:rsidP="006327A3">
            <w:r>
              <w:t xml:space="preserve">428909008 Biphasic defibrillation procedure </w:t>
            </w:r>
          </w:p>
          <w:p w:rsidR="00380FD9" w:rsidRDefault="00380FD9" w:rsidP="006327A3">
            <w:r>
              <w:t>429283006 Mechanically assisted chest compression</w:t>
            </w:r>
          </w:p>
          <w:p w:rsidR="00380FD9" w:rsidRDefault="00380FD9" w:rsidP="006327A3">
            <w:r>
              <w:t xml:space="preserve">429500007 Monophasic defibrillation </w:t>
            </w:r>
          </w:p>
          <w:p w:rsidR="00380FD9" w:rsidRDefault="00380FD9" w:rsidP="006327A3">
            <w:r>
              <w:t>439569004 Resuscitation</w:t>
            </w:r>
          </w:p>
          <w:p w:rsidR="00380FD9" w:rsidRDefault="00380FD9" w:rsidP="006327A3">
            <w:r>
              <w:t xml:space="preserve">439868004 Direct current ventricular defibrillation </w:t>
            </w:r>
          </w:p>
          <w:p w:rsidR="00380FD9" w:rsidRDefault="00380FD9" w:rsidP="006327A3">
            <w:r>
              <w:lastRenderedPageBreak/>
              <w:t xml:space="preserve">441893003 Active compression decompression cardiopulmonary resuscitation with use of inspiratory impedance threshold device </w:t>
            </w:r>
          </w:p>
          <w:p w:rsidR="00380FD9" w:rsidRDefault="00380FD9" w:rsidP="006327A3">
            <w:r>
              <w:t>431414003 Management of external defibrillation</w:t>
            </w:r>
          </w:p>
        </w:tc>
      </w:tr>
    </w:tbl>
    <w:bookmarkEnd w:id="0"/>
    <w:p w:rsidR="00380FD9" w:rsidRDefault="00380FD9" w:rsidP="00380FD9">
      <w:r>
        <w:lastRenderedPageBreak/>
        <w:t>Abbreviations: NEMSIS, National Emergency Medical Services Information System.</w:t>
      </w:r>
    </w:p>
    <w:p w:rsidR="00380FD9" w:rsidRDefault="00380FD9" w:rsidP="00380FD9">
      <w:r>
        <w:t xml:space="preserve">*International Classification of Diseases, Tenth Revision, Clinical Modification (ICD-10-CM) codes or SNOMED CT concept ID codes (for procedures). </w:t>
      </w:r>
    </w:p>
    <w:p w:rsidR="00380FD9" w:rsidRDefault="00380FD9" w:rsidP="00380FD9">
      <w:r>
        <w:br w:type="page"/>
      </w:r>
    </w:p>
    <w:p w:rsidR="009D6D5B" w:rsidRPr="00380FD9" w:rsidRDefault="009D6D5B" w:rsidP="00380FD9"/>
    <w:sectPr w:rsidR="009D6D5B" w:rsidRPr="00380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C7BCC"/>
    <w:multiLevelType w:val="hybridMultilevel"/>
    <w:tmpl w:val="AC92F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66F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775B2"/>
    <w:rsid w:val="00283D84"/>
    <w:rsid w:val="0029397B"/>
    <w:rsid w:val="00297F91"/>
    <w:rsid w:val="002A2658"/>
    <w:rsid w:val="002A2D82"/>
    <w:rsid w:val="002A3E8B"/>
    <w:rsid w:val="002A6D08"/>
    <w:rsid w:val="002B2C94"/>
    <w:rsid w:val="002B582B"/>
    <w:rsid w:val="002C1C82"/>
    <w:rsid w:val="002C26AB"/>
    <w:rsid w:val="002C470A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85D"/>
    <w:rsid w:val="00314B7E"/>
    <w:rsid w:val="00330774"/>
    <w:rsid w:val="00334813"/>
    <w:rsid w:val="00336069"/>
    <w:rsid w:val="003403EA"/>
    <w:rsid w:val="00344E32"/>
    <w:rsid w:val="0034546F"/>
    <w:rsid w:val="003576E1"/>
    <w:rsid w:val="003611B8"/>
    <w:rsid w:val="0037308B"/>
    <w:rsid w:val="0037494B"/>
    <w:rsid w:val="00376045"/>
    <w:rsid w:val="00377973"/>
    <w:rsid w:val="003809A9"/>
    <w:rsid w:val="00380FD9"/>
    <w:rsid w:val="00381058"/>
    <w:rsid w:val="0038339F"/>
    <w:rsid w:val="00384849"/>
    <w:rsid w:val="00384B8B"/>
    <w:rsid w:val="00384E12"/>
    <w:rsid w:val="00387000"/>
    <w:rsid w:val="00396865"/>
    <w:rsid w:val="003A57E8"/>
    <w:rsid w:val="003A720D"/>
    <w:rsid w:val="003B71CE"/>
    <w:rsid w:val="003C0C24"/>
    <w:rsid w:val="003C238C"/>
    <w:rsid w:val="003C4760"/>
    <w:rsid w:val="003D0A90"/>
    <w:rsid w:val="003D1BB4"/>
    <w:rsid w:val="003E0D99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7268"/>
    <w:rsid w:val="004D1C13"/>
    <w:rsid w:val="004D1D6D"/>
    <w:rsid w:val="004D328E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4F54FD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54597"/>
    <w:rsid w:val="00554E99"/>
    <w:rsid w:val="00564AA6"/>
    <w:rsid w:val="005672D0"/>
    <w:rsid w:val="00575921"/>
    <w:rsid w:val="00583446"/>
    <w:rsid w:val="00584950"/>
    <w:rsid w:val="00587CDB"/>
    <w:rsid w:val="00592D6C"/>
    <w:rsid w:val="00596162"/>
    <w:rsid w:val="005A60F3"/>
    <w:rsid w:val="005A766F"/>
    <w:rsid w:val="005B15AC"/>
    <w:rsid w:val="005B4964"/>
    <w:rsid w:val="005B5418"/>
    <w:rsid w:val="005B5D08"/>
    <w:rsid w:val="005C1BFB"/>
    <w:rsid w:val="005C535A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D68DA"/>
    <w:rsid w:val="006E31D2"/>
    <w:rsid w:val="006E5B7D"/>
    <w:rsid w:val="006E616B"/>
    <w:rsid w:val="006E617F"/>
    <w:rsid w:val="006F55EC"/>
    <w:rsid w:val="006F63FB"/>
    <w:rsid w:val="00700842"/>
    <w:rsid w:val="00704485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5B15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0E98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C1AFD"/>
    <w:rsid w:val="00CC5CE0"/>
    <w:rsid w:val="00CC5EF4"/>
    <w:rsid w:val="00CD2794"/>
    <w:rsid w:val="00CD2CBC"/>
    <w:rsid w:val="00CD38D6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235BC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0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80FD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FD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0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D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0F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80F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5A766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0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F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F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80FD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0FD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80FD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0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FD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F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0F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80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6258</Words>
  <Characters>37739</Characters>
  <Application>Microsoft Office Word</Application>
  <DocSecurity>0</DocSecurity>
  <Lines>770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23T03:52:00Z</dcterms:created>
  <dcterms:modified xsi:type="dcterms:W3CDTF">2021-09-23T03:52:00Z</dcterms:modified>
</cp:coreProperties>
</file>